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4F4B5" w14:textId="36B8FC2C" w:rsidR="25B0BE99" w:rsidRPr="00D071EB" w:rsidRDefault="25B0BE99" w:rsidP="737A04E2">
      <w:pPr>
        <w:rPr>
          <w:rFonts w:ascii="Times New Roman" w:hAnsi="Times New Roman" w:cs="Times New Roman"/>
        </w:rPr>
      </w:pPr>
      <w:r w:rsidRPr="00D071EB">
        <w:rPr>
          <w:rFonts w:ascii="Times New Roman" w:hAnsi="Times New Roman" w:cs="Times New Roman"/>
          <w:u w:val="single"/>
        </w:rPr>
        <w:t>Supplemental Tables</w:t>
      </w:r>
    </w:p>
    <w:p w14:paraId="1BB6E370" w14:textId="79917238" w:rsidR="737A04E2" w:rsidRPr="00D071EB" w:rsidRDefault="737A04E2" w:rsidP="737A04E2">
      <w:pPr>
        <w:rPr>
          <w:rFonts w:ascii="Times New Roman" w:hAnsi="Times New Roman" w:cs="Times New Roman"/>
        </w:rPr>
      </w:pPr>
    </w:p>
    <w:tbl>
      <w:tblPr>
        <w:tblStyle w:val="TableGrid"/>
        <w:tblW w:w="8245" w:type="dxa"/>
        <w:tblLook w:val="06A0" w:firstRow="1" w:lastRow="0" w:firstColumn="1" w:lastColumn="0" w:noHBand="1" w:noVBand="1"/>
      </w:tblPr>
      <w:tblGrid>
        <w:gridCol w:w="2130"/>
        <w:gridCol w:w="1991"/>
        <w:gridCol w:w="2175"/>
        <w:gridCol w:w="1949"/>
      </w:tblGrid>
      <w:tr w:rsidR="265BBC01" w:rsidRPr="00D071EB" w14:paraId="03946B93" w14:textId="77777777" w:rsidTr="01DA2808">
        <w:trPr>
          <w:trHeight w:val="330"/>
        </w:trPr>
        <w:tc>
          <w:tcPr>
            <w:tcW w:w="2130" w:type="dxa"/>
          </w:tcPr>
          <w:p w14:paraId="417D0F1A" w14:textId="625E45F1" w:rsidR="265BBC01" w:rsidRPr="00D071EB" w:rsidRDefault="265BBC01" w:rsidP="265BBC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</w:tcPr>
          <w:p w14:paraId="7AAA63A8" w14:textId="31715F50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Overall</w:t>
            </w:r>
            <w:r w:rsidR="365ADFB4" w:rsidRPr="58E53803">
              <w:rPr>
                <w:rFonts w:ascii="Times New Roman" w:hAnsi="Times New Roman" w:cs="Times New Roman"/>
              </w:rPr>
              <w:t xml:space="preserve"> </w:t>
            </w:r>
          </w:p>
          <w:p w14:paraId="3E6CF5C4" w14:textId="6C0DCB87" w:rsidR="265BBC01" w:rsidRPr="00D071EB" w:rsidRDefault="365ADFB4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(LDM p = 0.09)</w:t>
            </w:r>
          </w:p>
        </w:tc>
        <w:tc>
          <w:tcPr>
            <w:tcW w:w="2175" w:type="dxa"/>
          </w:tcPr>
          <w:p w14:paraId="4F25DD4F" w14:textId="75B56544" w:rsidR="265BBC01" w:rsidRPr="00D071EB" w:rsidRDefault="04EC5668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D</w:t>
            </w:r>
            <w:r w:rsidR="3B723ECF" w:rsidRPr="58E53803">
              <w:rPr>
                <w:rFonts w:ascii="Times New Roman" w:hAnsi="Times New Roman" w:cs="Times New Roman"/>
              </w:rPr>
              <w:t xml:space="preserve">ay </w:t>
            </w:r>
            <w:r w:rsidRPr="58E53803">
              <w:rPr>
                <w:rFonts w:ascii="Times New Roman" w:hAnsi="Times New Roman" w:cs="Times New Roman"/>
              </w:rPr>
              <w:t>0</w:t>
            </w:r>
            <w:r w:rsidR="0DD33B99" w:rsidRPr="58E53803">
              <w:rPr>
                <w:rFonts w:ascii="Times New Roman" w:hAnsi="Times New Roman" w:cs="Times New Roman"/>
              </w:rPr>
              <w:t xml:space="preserve"> </w:t>
            </w:r>
          </w:p>
          <w:p w14:paraId="3E6FD15D" w14:textId="18C60936" w:rsidR="265BBC01" w:rsidRPr="00D071EB" w:rsidRDefault="0DD33B99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 xml:space="preserve">(LDM </w:t>
            </w:r>
            <w:r w:rsidRPr="58E53803">
              <w:rPr>
                <w:rFonts w:ascii="Times New Roman" w:hAnsi="Times New Roman" w:cs="Times New Roman"/>
                <w:b/>
                <w:bCs/>
              </w:rPr>
              <w:t>p = 0.05</w:t>
            </w:r>
            <w:r w:rsidRPr="58E538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9" w:type="dxa"/>
          </w:tcPr>
          <w:p w14:paraId="714921AD" w14:textId="6EFB416F" w:rsidR="265BBC01" w:rsidRPr="00D071EB" w:rsidRDefault="699C4300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D</w:t>
            </w:r>
            <w:r w:rsidR="2496823E" w:rsidRPr="58E53803">
              <w:rPr>
                <w:rFonts w:ascii="Times New Roman" w:hAnsi="Times New Roman" w:cs="Times New Roman"/>
              </w:rPr>
              <w:t xml:space="preserve">ay </w:t>
            </w:r>
            <w:r w:rsidR="29F11A55" w:rsidRPr="58E53803">
              <w:rPr>
                <w:rFonts w:ascii="Times New Roman" w:hAnsi="Times New Roman" w:cs="Times New Roman"/>
              </w:rPr>
              <w:t>8</w:t>
            </w:r>
            <w:r w:rsidR="103618FD" w:rsidRPr="58E53803">
              <w:rPr>
                <w:rFonts w:ascii="Times New Roman" w:hAnsi="Times New Roman" w:cs="Times New Roman"/>
              </w:rPr>
              <w:t xml:space="preserve"> </w:t>
            </w:r>
          </w:p>
          <w:p w14:paraId="4A6ABA42" w14:textId="286707B5" w:rsidR="265BBC01" w:rsidRPr="00D071EB" w:rsidRDefault="103618FD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(LDM p = 0.09)</w:t>
            </w:r>
          </w:p>
        </w:tc>
      </w:tr>
      <w:tr w:rsidR="265BBC01" w:rsidRPr="00D071EB" w14:paraId="53908145" w14:textId="77777777" w:rsidTr="01DA2808">
        <w:trPr>
          <w:trHeight w:val="300"/>
        </w:trPr>
        <w:tc>
          <w:tcPr>
            <w:tcW w:w="2130" w:type="dxa"/>
          </w:tcPr>
          <w:p w14:paraId="2120E8D3" w14:textId="71998EBB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IL-1B p (</w:t>
            </w:r>
            <w:r w:rsidR="05499C06" w:rsidRPr="01DA2808">
              <w:rPr>
                <w:rFonts w:ascii="Times New Roman" w:hAnsi="Times New Roman" w:cs="Times New Roman"/>
              </w:rPr>
              <w:t>FDR)</w:t>
            </w:r>
          </w:p>
        </w:tc>
        <w:tc>
          <w:tcPr>
            <w:tcW w:w="1991" w:type="dxa"/>
          </w:tcPr>
          <w:p w14:paraId="48C23FD4" w14:textId="6265932B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>0.04</w:t>
            </w:r>
            <w:r w:rsidRPr="58E53803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2175" w:type="dxa"/>
          </w:tcPr>
          <w:p w14:paraId="135E36BE" w14:textId="743F84BF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 xml:space="preserve">0.03 </w:t>
            </w:r>
            <w:r w:rsidRPr="58E53803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949" w:type="dxa"/>
          </w:tcPr>
          <w:p w14:paraId="1249E927" w14:textId="4EC0C490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 xml:space="preserve">0.02 </w:t>
            </w:r>
            <w:r w:rsidRPr="58E53803">
              <w:rPr>
                <w:rFonts w:ascii="Times New Roman" w:hAnsi="Times New Roman" w:cs="Times New Roman"/>
              </w:rPr>
              <w:t>(0.1)</w:t>
            </w:r>
          </w:p>
        </w:tc>
      </w:tr>
      <w:tr w:rsidR="265BBC01" w:rsidRPr="00D071EB" w14:paraId="2F10AA01" w14:textId="77777777" w:rsidTr="01DA2808">
        <w:trPr>
          <w:trHeight w:val="300"/>
        </w:trPr>
        <w:tc>
          <w:tcPr>
            <w:tcW w:w="2130" w:type="dxa"/>
          </w:tcPr>
          <w:p w14:paraId="5B2CC9A3" w14:textId="4B5F7878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L-17A p </w:t>
            </w:r>
            <w:r w:rsidR="26002EB9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3A6EE19F" w14:textId="5E02E7A4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>0.03</w:t>
            </w:r>
            <w:r w:rsidRPr="58E53803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2175" w:type="dxa"/>
          </w:tcPr>
          <w:p w14:paraId="7AF0B414" w14:textId="1F9E2532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 xml:space="preserve">0.03 </w:t>
            </w:r>
            <w:r w:rsidRPr="58E53803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949" w:type="dxa"/>
          </w:tcPr>
          <w:p w14:paraId="36A5D116" w14:textId="3CA4623C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>0.05</w:t>
            </w:r>
            <w:r w:rsidRPr="58E53803"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265BBC01" w:rsidRPr="00D071EB" w14:paraId="5DD4EA76" w14:textId="77777777" w:rsidTr="01DA2808">
        <w:trPr>
          <w:trHeight w:val="300"/>
        </w:trPr>
        <w:tc>
          <w:tcPr>
            <w:tcW w:w="2130" w:type="dxa"/>
          </w:tcPr>
          <w:p w14:paraId="56765FD5" w14:textId="0A5FC7B6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P-10 p </w:t>
            </w:r>
            <w:r w:rsidR="03B342D2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363A8C7C" w14:textId="0550972F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>0.02</w:t>
            </w:r>
            <w:r w:rsidRPr="58E53803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2175" w:type="dxa"/>
          </w:tcPr>
          <w:p w14:paraId="4CDA9F37" w14:textId="016BE603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 xml:space="preserve">0.01 </w:t>
            </w:r>
            <w:r w:rsidRPr="58E53803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1949" w:type="dxa"/>
          </w:tcPr>
          <w:p w14:paraId="7934F48E" w14:textId="23D2AF01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>0.01</w:t>
            </w:r>
            <w:r w:rsidRPr="58E53803">
              <w:rPr>
                <w:rFonts w:ascii="Times New Roman" w:hAnsi="Times New Roman" w:cs="Times New Roman"/>
              </w:rPr>
              <w:t xml:space="preserve"> (0.1)</w:t>
            </w:r>
          </w:p>
        </w:tc>
      </w:tr>
      <w:tr w:rsidR="265BBC01" w:rsidRPr="00D071EB" w14:paraId="60912DAD" w14:textId="77777777" w:rsidTr="01DA2808">
        <w:trPr>
          <w:trHeight w:val="300"/>
        </w:trPr>
        <w:tc>
          <w:tcPr>
            <w:tcW w:w="2130" w:type="dxa"/>
          </w:tcPr>
          <w:p w14:paraId="21D00A61" w14:textId="78DC059E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L-8 p </w:t>
            </w:r>
            <w:r w:rsidR="2BC1D5B2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018E1000" w14:textId="64AA0FAB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>0.05</w:t>
            </w:r>
            <w:r w:rsidRPr="58E53803">
              <w:rPr>
                <w:rFonts w:ascii="Times New Roman" w:hAnsi="Times New Roman" w:cs="Times New Roman"/>
              </w:rPr>
              <w:t xml:space="preserve"> (0.1)</w:t>
            </w:r>
          </w:p>
        </w:tc>
        <w:tc>
          <w:tcPr>
            <w:tcW w:w="2175" w:type="dxa"/>
          </w:tcPr>
          <w:p w14:paraId="45F3537A" w14:textId="0B6471B9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>0.01</w:t>
            </w:r>
            <w:r w:rsidRPr="58E53803">
              <w:rPr>
                <w:rFonts w:ascii="Times New Roman" w:hAnsi="Times New Roman" w:cs="Times New Roman"/>
              </w:rPr>
              <w:t xml:space="preserve"> (0.06)</w:t>
            </w:r>
          </w:p>
        </w:tc>
        <w:tc>
          <w:tcPr>
            <w:tcW w:w="1949" w:type="dxa"/>
          </w:tcPr>
          <w:p w14:paraId="3F201E43" w14:textId="26776367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 xml:space="preserve">0.03 </w:t>
            </w:r>
            <w:r w:rsidRPr="58E53803">
              <w:rPr>
                <w:rFonts w:ascii="Times New Roman" w:hAnsi="Times New Roman" w:cs="Times New Roman"/>
              </w:rPr>
              <w:t>(0.1)</w:t>
            </w:r>
          </w:p>
        </w:tc>
      </w:tr>
      <w:tr w:rsidR="265BBC01" w:rsidRPr="00D071EB" w14:paraId="1762C3A6" w14:textId="77777777" w:rsidTr="01DA2808">
        <w:trPr>
          <w:trHeight w:val="300"/>
        </w:trPr>
        <w:tc>
          <w:tcPr>
            <w:tcW w:w="2130" w:type="dxa"/>
          </w:tcPr>
          <w:p w14:paraId="459899CD" w14:textId="7A9C37B3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FN-y p </w:t>
            </w:r>
            <w:r w:rsidR="0EC7CA4F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5A86143D" w14:textId="33C00F3B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 xml:space="preserve">0.05 </w:t>
            </w:r>
            <w:r w:rsidRPr="58E53803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2175" w:type="dxa"/>
          </w:tcPr>
          <w:p w14:paraId="6886B452" w14:textId="5748E7DF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 xml:space="preserve">0.03 </w:t>
            </w:r>
            <w:r w:rsidRPr="58E53803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949" w:type="dxa"/>
          </w:tcPr>
          <w:p w14:paraId="57FC28F1" w14:textId="3ACF240C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2 (0.3)</w:t>
            </w:r>
          </w:p>
        </w:tc>
      </w:tr>
      <w:tr w:rsidR="265BBC01" w:rsidRPr="00D071EB" w14:paraId="466DF6F1" w14:textId="77777777" w:rsidTr="01DA2808">
        <w:trPr>
          <w:trHeight w:val="300"/>
        </w:trPr>
        <w:tc>
          <w:tcPr>
            <w:tcW w:w="2130" w:type="dxa"/>
          </w:tcPr>
          <w:p w14:paraId="090E856A" w14:textId="4BE3121A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TNF-a p </w:t>
            </w:r>
            <w:r w:rsidR="13F92D90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09F11EB8" w14:textId="4C90AF91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1 (0.3)</w:t>
            </w:r>
          </w:p>
        </w:tc>
        <w:tc>
          <w:tcPr>
            <w:tcW w:w="2175" w:type="dxa"/>
          </w:tcPr>
          <w:p w14:paraId="140EB728" w14:textId="450067B8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1 (0.2)</w:t>
            </w:r>
          </w:p>
        </w:tc>
        <w:tc>
          <w:tcPr>
            <w:tcW w:w="1949" w:type="dxa"/>
          </w:tcPr>
          <w:p w14:paraId="47A866FD" w14:textId="288A4328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2 (0.3)</w:t>
            </w:r>
          </w:p>
        </w:tc>
      </w:tr>
      <w:tr w:rsidR="265BBC01" w:rsidRPr="00D071EB" w14:paraId="457E4759" w14:textId="77777777" w:rsidTr="01DA2808">
        <w:trPr>
          <w:trHeight w:val="300"/>
        </w:trPr>
        <w:tc>
          <w:tcPr>
            <w:tcW w:w="2130" w:type="dxa"/>
          </w:tcPr>
          <w:p w14:paraId="682A929A" w14:textId="7BBF5E7C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L-12p70 p </w:t>
            </w:r>
            <w:r w:rsidR="6EE1A98C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00D904AA" w14:textId="0DD1057D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5 (0.7)</w:t>
            </w:r>
          </w:p>
        </w:tc>
        <w:tc>
          <w:tcPr>
            <w:tcW w:w="2175" w:type="dxa"/>
          </w:tcPr>
          <w:p w14:paraId="42BC233C" w14:textId="343BB5E6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5 (0.6)</w:t>
            </w:r>
          </w:p>
        </w:tc>
        <w:tc>
          <w:tcPr>
            <w:tcW w:w="1949" w:type="dxa"/>
          </w:tcPr>
          <w:p w14:paraId="3BD5B2FC" w14:textId="5AF77890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8 (0.9)</w:t>
            </w:r>
          </w:p>
        </w:tc>
      </w:tr>
      <w:tr w:rsidR="265BBC01" w:rsidRPr="00D071EB" w14:paraId="0EE24099" w14:textId="77777777" w:rsidTr="01DA2808">
        <w:trPr>
          <w:trHeight w:val="300"/>
        </w:trPr>
        <w:tc>
          <w:tcPr>
            <w:tcW w:w="2130" w:type="dxa"/>
          </w:tcPr>
          <w:p w14:paraId="50CF0955" w14:textId="15CCD9D6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L-6 p </w:t>
            </w:r>
            <w:r w:rsidR="4F182416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2C94C9B8" w14:textId="6C76162A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9 (0.9)</w:t>
            </w:r>
          </w:p>
        </w:tc>
        <w:tc>
          <w:tcPr>
            <w:tcW w:w="2175" w:type="dxa"/>
          </w:tcPr>
          <w:p w14:paraId="1E1811A1" w14:textId="65464CBC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2 (0.3)</w:t>
            </w:r>
          </w:p>
        </w:tc>
        <w:tc>
          <w:tcPr>
            <w:tcW w:w="1949" w:type="dxa"/>
          </w:tcPr>
          <w:p w14:paraId="33D6BEB1" w14:textId="551A99BB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1 (1)</w:t>
            </w:r>
          </w:p>
        </w:tc>
      </w:tr>
      <w:tr w:rsidR="265BBC01" w:rsidRPr="00D071EB" w14:paraId="2E5E7139" w14:textId="77777777" w:rsidTr="01DA2808">
        <w:trPr>
          <w:trHeight w:val="300"/>
        </w:trPr>
        <w:tc>
          <w:tcPr>
            <w:tcW w:w="2130" w:type="dxa"/>
          </w:tcPr>
          <w:p w14:paraId="797EFB61" w14:textId="12D18EF2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MCP-1 p </w:t>
            </w:r>
            <w:r w:rsidR="26B7A883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2FD9D635" w14:textId="1DC5868C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2 (0.4)</w:t>
            </w:r>
          </w:p>
        </w:tc>
        <w:tc>
          <w:tcPr>
            <w:tcW w:w="2175" w:type="dxa"/>
          </w:tcPr>
          <w:p w14:paraId="5AF530C5" w14:textId="53A2EF51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4 (0.6)</w:t>
            </w:r>
          </w:p>
        </w:tc>
        <w:tc>
          <w:tcPr>
            <w:tcW w:w="1949" w:type="dxa"/>
          </w:tcPr>
          <w:p w14:paraId="7A807F5C" w14:textId="34668CF0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2 (0.3)</w:t>
            </w:r>
          </w:p>
        </w:tc>
      </w:tr>
      <w:tr w:rsidR="265BBC01" w:rsidRPr="00D071EB" w14:paraId="41BD6DE4" w14:textId="77777777" w:rsidTr="01DA2808">
        <w:trPr>
          <w:trHeight w:val="300"/>
        </w:trPr>
        <w:tc>
          <w:tcPr>
            <w:tcW w:w="2130" w:type="dxa"/>
          </w:tcPr>
          <w:p w14:paraId="4D30CA8D" w14:textId="58D20D44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L-4 p </w:t>
            </w:r>
            <w:r w:rsidR="75B8126A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1B49E4FF" w14:textId="6054A8DB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8 (0.9)</w:t>
            </w:r>
          </w:p>
        </w:tc>
        <w:tc>
          <w:tcPr>
            <w:tcW w:w="2175" w:type="dxa"/>
          </w:tcPr>
          <w:p w14:paraId="13A8ECB5" w14:textId="3F2A7C62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7 (0.8)</w:t>
            </w:r>
          </w:p>
        </w:tc>
        <w:tc>
          <w:tcPr>
            <w:tcW w:w="1949" w:type="dxa"/>
          </w:tcPr>
          <w:p w14:paraId="330A843C" w14:textId="126851B3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7 (0.9)</w:t>
            </w:r>
          </w:p>
        </w:tc>
      </w:tr>
      <w:tr w:rsidR="265BBC01" w:rsidRPr="00D071EB" w14:paraId="7DD3D936" w14:textId="77777777" w:rsidTr="01DA2808">
        <w:trPr>
          <w:trHeight w:val="300"/>
        </w:trPr>
        <w:tc>
          <w:tcPr>
            <w:tcW w:w="2130" w:type="dxa"/>
          </w:tcPr>
          <w:p w14:paraId="46B08389" w14:textId="4505CFBD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L-10 p </w:t>
            </w:r>
            <w:r w:rsidR="585D12C5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0BC70CBF" w14:textId="26FD6846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3 (0.5)</w:t>
            </w:r>
          </w:p>
        </w:tc>
        <w:tc>
          <w:tcPr>
            <w:tcW w:w="2175" w:type="dxa"/>
          </w:tcPr>
          <w:p w14:paraId="00722740" w14:textId="5035F4C6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3 (0.4)</w:t>
            </w:r>
          </w:p>
        </w:tc>
        <w:tc>
          <w:tcPr>
            <w:tcW w:w="1949" w:type="dxa"/>
          </w:tcPr>
          <w:p w14:paraId="098E5E74" w14:textId="7C159756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2 (0.3)</w:t>
            </w:r>
          </w:p>
        </w:tc>
      </w:tr>
      <w:tr w:rsidR="265BBC01" w:rsidRPr="00D071EB" w14:paraId="5F569A3C" w14:textId="77777777" w:rsidTr="01DA2808">
        <w:trPr>
          <w:trHeight w:val="300"/>
        </w:trPr>
        <w:tc>
          <w:tcPr>
            <w:tcW w:w="2130" w:type="dxa"/>
          </w:tcPr>
          <w:p w14:paraId="13AEEA7A" w14:textId="6DAB4E11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TGF-B1 p </w:t>
            </w:r>
            <w:r w:rsidR="02472E09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54D4E7AF" w14:textId="5EEAE300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175" w:type="dxa"/>
          </w:tcPr>
          <w:p w14:paraId="5B57725A" w14:textId="2ED7D4D4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949" w:type="dxa"/>
          </w:tcPr>
          <w:p w14:paraId="6A619C5D" w14:textId="793BB5A7" w:rsidR="265BBC01" w:rsidRPr="00D071EB" w:rsidRDefault="722DF2CB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8 (1)</w:t>
            </w:r>
          </w:p>
        </w:tc>
      </w:tr>
      <w:tr w:rsidR="4AC4CA11" w:rsidRPr="00D071EB" w14:paraId="394FCE17" w14:textId="77777777" w:rsidTr="01DA2808">
        <w:trPr>
          <w:trHeight w:val="300"/>
        </w:trPr>
        <w:tc>
          <w:tcPr>
            <w:tcW w:w="2130" w:type="dxa"/>
          </w:tcPr>
          <w:p w14:paraId="283838E6" w14:textId="1B2B8615" w:rsidR="4AC4CA11" w:rsidRPr="00D071EB" w:rsidRDefault="4AC4CA11" w:rsidP="4AC4CA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1" w:type="dxa"/>
          </w:tcPr>
          <w:p w14:paraId="5772058D" w14:textId="1007FB16" w:rsidR="4AC4CA11" w:rsidRPr="00D071EB" w:rsidRDefault="0CD6FD35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175" w:type="dxa"/>
          </w:tcPr>
          <w:p w14:paraId="7F4B6E22" w14:textId="5F0B8508" w:rsidR="4AC4CA11" w:rsidRPr="00D071EB" w:rsidRDefault="1069353C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D</w:t>
            </w:r>
            <w:r w:rsidR="3D16AE6D" w:rsidRPr="58E53803">
              <w:rPr>
                <w:rFonts w:ascii="Times New Roman" w:hAnsi="Times New Roman" w:cs="Times New Roman"/>
              </w:rPr>
              <w:t>ay 0</w:t>
            </w:r>
          </w:p>
        </w:tc>
        <w:tc>
          <w:tcPr>
            <w:tcW w:w="1949" w:type="dxa"/>
          </w:tcPr>
          <w:p w14:paraId="6F1924E1" w14:textId="475B2C11" w:rsidR="4AC4CA11" w:rsidRPr="00D071EB" w:rsidRDefault="41DFE720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D</w:t>
            </w:r>
            <w:r w:rsidR="0AF07A75" w:rsidRPr="58E53803">
              <w:rPr>
                <w:rFonts w:ascii="Times New Roman" w:hAnsi="Times New Roman" w:cs="Times New Roman"/>
              </w:rPr>
              <w:t xml:space="preserve">ay </w:t>
            </w:r>
            <w:r w:rsidRPr="58E53803">
              <w:rPr>
                <w:rFonts w:ascii="Times New Roman" w:hAnsi="Times New Roman" w:cs="Times New Roman"/>
              </w:rPr>
              <w:t>8</w:t>
            </w:r>
          </w:p>
        </w:tc>
      </w:tr>
      <w:tr w:rsidR="265BBC01" w:rsidRPr="00D071EB" w14:paraId="6D81502C" w14:textId="77777777" w:rsidTr="01DA2808">
        <w:trPr>
          <w:trHeight w:val="300"/>
        </w:trPr>
        <w:tc>
          <w:tcPr>
            <w:tcW w:w="2130" w:type="dxa"/>
          </w:tcPr>
          <w:p w14:paraId="323EAF4D" w14:textId="1FD10125" w:rsidR="265BBC01" w:rsidRPr="00D071EB" w:rsidRDefault="53280C10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12C IS p </w:t>
            </w:r>
            <w:r w:rsidR="3611F53F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1991" w:type="dxa"/>
          </w:tcPr>
          <w:p w14:paraId="0B389D63" w14:textId="08A474E3" w:rsidR="265BBC01" w:rsidRPr="00D071EB" w:rsidRDefault="650E03DF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>0.0</w:t>
            </w:r>
            <w:r w:rsidR="620FE451" w:rsidRPr="58E53803">
              <w:rPr>
                <w:rFonts w:ascii="Times New Roman" w:hAnsi="Times New Roman" w:cs="Times New Roman"/>
                <w:b/>
                <w:bCs/>
              </w:rPr>
              <w:t>3</w:t>
            </w:r>
            <w:r w:rsidRPr="58E53803">
              <w:rPr>
                <w:rFonts w:ascii="Times New Roman" w:hAnsi="Times New Roman" w:cs="Times New Roman"/>
              </w:rPr>
              <w:t xml:space="preserve"> (0.09)</w:t>
            </w:r>
          </w:p>
        </w:tc>
        <w:tc>
          <w:tcPr>
            <w:tcW w:w="2175" w:type="dxa"/>
          </w:tcPr>
          <w:p w14:paraId="78C7EDEB" w14:textId="6C672CD9" w:rsidR="265BBC01" w:rsidRPr="00D071EB" w:rsidRDefault="650E03DF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  <w:b/>
                <w:bCs/>
              </w:rPr>
              <w:t>0.0</w:t>
            </w:r>
            <w:r w:rsidR="559D673E" w:rsidRPr="58E53803">
              <w:rPr>
                <w:rFonts w:ascii="Times New Roman" w:hAnsi="Times New Roman" w:cs="Times New Roman"/>
                <w:b/>
                <w:bCs/>
              </w:rPr>
              <w:t>4</w:t>
            </w:r>
            <w:r w:rsidRPr="58E5380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8E53803">
              <w:rPr>
                <w:rFonts w:ascii="Times New Roman" w:hAnsi="Times New Roman" w:cs="Times New Roman"/>
              </w:rPr>
              <w:t>(0.0</w:t>
            </w:r>
            <w:r w:rsidR="1CA366FB" w:rsidRPr="58E53803">
              <w:rPr>
                <w:rFonts w:ascii="Times New Roman" w:hAnsi="Times New Roman" w:cs="Times New Roman"/>
              </w:rPr>
              <w:t>8</w:t>
            </w:r>
            <w:r w:rsidRPr="58E538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9" w:type="dxa"/>
          </w:tcPr>
          <w:p w14:paraId="42A90343" w14:textId="2EAEA9D9" w:rsidR="265BBC01" w:rsidRPr="00D071EB" w:rsidRDefault="650E03DF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0.09 (0.1)</w:t>
            </w:r>
          </w:p>
        </w:tc>
      </w:tr>
    </w:tbl>
    <w:p w14:paraId="122AD6F4" w14:textId="76241A07" w:rsidR="009304E6" w:rsidRPr="00D071EB" w:rsidRDefault="180EC842" w:rsidP="265BBC01">
      <w:pPr>
        <w:rPr>
          <w:rFonts w:ascii="Times New Roman" w:hAnsi="Times New Roman" w:cs="Times New Roman"/>
          <w:b/>
          <w:bCs/>
        </w:rPr>
      </w:pPr>
      <w:r w:rsidRPr="01DA2808">
        <w:rPr>
          <w:rFonts w:ascii="Times New Roman" w:hAnsi="Times New Roman" w:cs="Times New Roman"/>
          <w:b/>
          <w:bCs/>
        </w:rPr>
        <w:t xml:space="preserve">Supplemental </w:t>
      </w:r>
      <w:r w:rsidR="3DADCE08" w:rsidRPr="01DA2808">
        <w:rPr>
          <w:rFonts w:ascii="Times New Roman" w:hAnsi="Times New Roman" w:cs="Times New Roman"/>
          <w:b/>
          <w:bCs/>
        </w:rPr>
        <w:t xml:space="preserve">Table </w:t>
      </w:r>
      <w:r w:rsidR="041A4B2D" w:rsidRPr="01DA2808">
        <w:rPr>
          <w:rFonts w:ascii="Times New Roman" w:hAnsi="Times New Roman" w:cs="Times New Roman"/>
          <w:b/>
          <w:bCs/>
        </w:rPr>
        <w:t>1</w:t>
      </w:r>
      <w:r w:rsidR="3DADCE08" w:rsidRPr="01DA2808">
        <w:rPr>
          <w:rFonts w:ascii="Times New Roman" w:hAnsi="Times New Roman" w:cs="Times New Roman"/>
          <w:b/>
          <w:bCs/>
        </w:rPr>
        <w:t xml:space="preserve">: </w:t>
      </w:r>
      <w:r w:rsidR="7B702E22" w:rsidRPr="01DA2808">
        <w:rPr>
          <w:rFonts w:ascii="Times New Roman" w:hAnsi="Times New Roman" w:cs="Times New Roman"/>
          <w:b/>
          <w:bCs/>
        </w:rPr>
        <w:t xml:space="preserve">Mean </w:t>
      </w:r>
      <w:r w:rsidR="67C5187A" w:rsidRPr="01DA2808">
        <w:rPr>
          <w:rFonts w:ascii="Times New Roman" w:hAnsi="Times New Roman" w:cs="Times New Roman"/>
          <w:b/>
          <w:bCs/>
        </w:rPr>
        <w:t>c</w:t>
      </w:r>
      <w:r w:rsidR="2BAFCB79" w:rsidRPr="01DA2808">
        <w:rPr>
          <w:rFonts w:ascii="Times New Roman" w:hAnsi="Times New Roman" w:cs="Times New Roman"/>
          <w:b/>
          <w:bCs/>
        </w:rPr>
        <w:t xml:space="preserve">ytokine </w:t>
      </w:r>
      <w:r w:rsidR="15627DBC" w:rsidRPr="01DA2808">
        <w:rPr>
          <w:rFonts w:ascii="Times New Roman" w:hAnsi="Times New Roman" w:cs="Times New Roman"/>
          <w:b/>
          <w:bCs/>
        </w:rPr>
        <w:t>c</w:t>
      </w:r>
      <w:r w:rsidR="3E6D3807" w:rsidRPr="01DA2808">
        <w:rPr>
          <w:rFonts w:ascii="Times New Roman" w:hAnsi="Times New Roman" w:cs="Times New Roman"/>
          <w:b/>
          <w:bCs/>
        </w:rPr>
        <w:t>oncentration and</w:t>
      </w:r>
      <w:r w:rsidR="0E4C1AAB" w:rsidRPr="01DA2808">
        <w:rPr>
          <w:rFonts w:ascii="Times New Roman" w:hAnsi="Times New Roman" w:cs="Times New Roman"/>
          <w:b/>
          <w:bCs/>
        </w:rPr>
        <w:t xml:space="preserve"> </w:t>
      </w:r>
      <w:r w:rsidR="0B0CDCCB" w:rsidRPr="01DA2808">
        <w:rPr>
          <w:rFonts w:ascii="Times New Roman" w:hAnsi="Times New Roman" w:cs="Times New Roman"/>
          <w:b/>
          <w:bCs/>
        </w:rPr>
        <w:t>12</w:t>
      </w:r>
      <w:r w:rsidR="07E07C99" w:rsidRPr="01DA2808">
        <w:rPr>
          <w:rFonts w:ascii="Times New Roman" w:hAnsi="Times New Roman" w:cs="Times New Roman"/>
          <w:b/>
          <w:bCs/>
        </w:rPr>
        <w:t>C</w:t>
      </w:r>
      <w:r w:rsidR="0B0CDCCB" w:rsidRPr="01DA2808">
        <w:rPr>
          <w:rFonts w:ascii="Times New Roman" w:hAnsi="Times New Roman" w:cs="Times New Roman"/>
          <w:b/>
          <w:bCs/>
        </w:rPr>
        <w:t xml:space="preserve"> IS </w:t>
      </w:r>
      <w:r w:rsidR="0E4C1AAB" w:rsidRPr="01DA2808">
        <w:rPr>
          <w:rFonts w:ascii="Times New Roman" w:hAnsi="Times New Roman" w:cs="Times New Roman"/>
          <w:b/>
          <w:bCs/>
        </w:rPr>
        <w:t>i</w:t>
      </w:r>
      <w:r w:rsidR="3E6D3807" w:rsidRPr="01DA2808">
        <w:rPr>
          <w:rFonts w:ascii="Times New Roman" w:hAnsi="Times New Roman" w:cs="Times New Roman"/>
          <w:b/>
          <w:bCs/>
        </w:rPr>
        <w:t xml:space="preserve">nflammation </w:t>
      </w:r>
      <w:r w:rsidR="191CC635" w:rsidRPr="01DA2808">
        <w:rPr>
          <w:rFonts w:ascii="Times New Roman" w:hAnsi="Times New Roman" w:cs="Times New Roman"/>
          <w:b/>
          <w:bCs/>
        </w:rPr>
        <w:t>s</w:t>
      </w:r>
      <w:r w:rsidR="3E6D3807" w:rsidRPr="01DA2808">
        <w:rPr>
          <w:rFonts w:ascii="Times New Roman" w:hAnsi="Times New Roman" w:cs="Times New Roman"/>
          <w:b/>
          <w:bCs/>
        </w:rPr>
        <w:t>core</w:t>
      </w:r>
      <w:r w:rsidR="4E5EA738" w:rsidRPr="01DA2808">
        <w:rPr>
          <w:rFonts w:ascii="Times New Roman" w:hAnsi="Times New Roman" w:cs="Times New Roman"/>
          <w:b/>
          <w:bCs/>
        </w:rPr>
        <w:t xml:space="preserve"> p v</w:t>
      </w:r>
      <w:r w:rsidR="2BAFCB79" w:rsidRPr="01DA2808">
        <w:rPr>
          <w:rFonts w:ascii="Times New Roman" w:hAnsi="Times New Roman" w:cs="Times New Roman"/>
          <w:b/>
          <w:bCs/>
        </w:rPr>
        <w:t>alues</w:t>
      </w:r>
      <w:r w:rsidR="2DD18095" w:rsidRPr="01DA2808">
        <w:rPr>
          <w:rFonts w:ascii="Times New Roman" w:hAnsi="Times New Roman" w:cs="Times New Roman"/>
          <w:b/>
          <w:bCs/>
        </w:rPr>
        <w:t xml:space="preserve"> </w:t>
      </w:r>
      <w:r w:rsidR="0299837F" w:rsidRPr="01DA2808">
        <w:rPr>
          <w:rFonts w:ascii="Times New Roman" w:hAnsi="Times New Roman" w:cs="Times New Roman"/>
          <w:b/>
          <w:bCs/>
        </w:rPr>
        <w:t>c</w:t>
      </w:r>
      <w:r w:rsidR="2239CBDB" w:rsidRPr="01DA2808">
        <w:rPr>
          <w:rFonts w:ascii="Times New Roman" w:hAnsi="Times New Roman" w:cs="Times New Roman"/>
          <w:b/>
          <w:bCs/>
        </w:rPr>
        <w:t>omparing</w:t>
      </w:r>
      <w:r w:rsidR="6E140342" w:rsidRPr="01DA2808">
        <w:rPr>
          <w:rFonts w:ascii="Times New Roman" w:hAnsi="Times New Roman" w:cs="Times New Roman"/>
          <w:b/>
          <w:bCs/>
        </w:rPr>
        <w:t xml:space="preserve"> </w:t>
      </w:r>
      <w:r w:rsidR="5CB396BC" w:rsidRPr="01DA2808">
        <w:rPr>
          <w:rFonts w:ascii="Times New Roman" w:hAnsi="Times New Roman" w:cs="Times New Roman"/>
          <w:b/>
          <w:bCs/>
        </w:rPr>
        <w:t>MSM-</w:t>
      </w:r>
      <w:r w:rsidR="6E140342" w:rsidRPr="01DA2808">
        <w:rPr>
          <w:rFonts w:ascii="Times New Roman" w:hAnsi="Times New Roman" w:cs="Times New Roman"/>
          <w:b/>
          <w:bCs/>
        </w:rPr>
        <w:t xml:space="preserve">RAI and </w:t>
      </w:r>
      <w:r w:rsidR="14B11722" w:rsidRPr="01DA2808">
        <w:rPr>
          <w:rFonts w:ascii="Times New Roman" w:hAnsi="Times New Roman" w:cs="Times New Roman"/>
          <w:b/>
          <w:bCs/>
        </w:rPr>
        <w:t>c</w:t>
      </w:r>
      <w:r w:rsidR="154F5FDF" w:rsidRPr="01DA2808">
        <w:rPr>
          <w:rFonts w:ascii="Times New Roman" w:hAnsi="Times New Roman" w:cs="Times New Roman"/>
          <w:b/>
          <w:bCs/>
        </w:rPr>
        <w:t>ontrol</w:t>
      </w:r>
      <w:r w:rsidR="3015CA54" w:rsidRPr="01DA2808">
        <w:rPr>
          <w:rFonts w:ascii="Times New Roman" w:hAnsi="Times New Roman" w:cs="Times New Roman"/>
          <w:b/>
          <w:bCs/>
        </w:rPr>
        <w:t xml:space="preserve"> g</w:t>
      </w:r>
      <w:r w:rsidR="154F5FDF" w:rsidRPr="01DA2808">
        <w:rPr>
          <w:rFonts w:ascii="Times New Roman" w:hAnsi="Times New Roman" w:cs="Times New Roman"/>
          <w:b/>
          <w:bCs/>
        </w:rPr>
        <w:t>roups</w:t>
      </w:r>
      <w:r w:rsidR="52ACF514" w:rsidRPr="01DA2808">
        <w:rPr>
          <w:rFonts w:ascii="Times New Roman" w:hAnsi="Times New Roman" w:cs="Times New Roman"/>
          <w:b/>
          <w:bCs/>
        </w:rPr>
        <w:t>.</w:t>
      </w:r>
      <w:r w:rsidR="50BE9445" w:rsidRPr="01DA2808">
        <w:rPr>
          <w:rFonts w:ascii="Times New Roman" w:hAnsi="Times New Roman" w:cs="Times New Roman"/>
        </w:rPr>
        <w:t xml:space="preserve"> FDR = false discovery rate. LDM = linear decomposition modeling. 12C IS = composite 12-cytokine inflammation score.</w:t>
      </w:r>
    </w:p>
    <w:p w14:paraId="1CC7E5DC" w14:textId="65B29ACC" w:rsidR="7188FEF3" w:rsidRPr="00D071EB" w:rsidRDefault="7188FEF3" w:rsidP="7188FEF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626"/>
        <w:gridCol w:w="2643"/>
        <w:gridCol w:w="2324"/>
        <w:gridCol w:w="1757"/>
      </w:tblGrid>
      <w:tr w:rsidR="7188FEF3" w:rsidRPr="00D071EB" w14:paraId="468D7473" w14:textId="77777777" w:rsidTr="32886146">
        <w:trPr>
          <w:trHeight w:val="330"/>
        </w:trPr>
        <w:tc>
          <w:tcPr>
            <w:tcW w:w="2626" w:type="dxa"/>
          </w:tcPr>
          <w:p w14:paraId="4FE50D87" w14:textId="625E45F1" w:rsidR="7188FEF3" w:rsidRPr="00D071EB" w:rsidRDefault="7188FE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11B4A10C" w14:textId="3D3757E2" w:rsidR="60999DCB" w:rsidRPr="00D071EB" w:rsidRDefault="2FB5A4F6" w:rsidP="3288614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Day 0</w:t>
            </w:r>
            <w:r w:rsidR="6266CBBF" w:rsidRPr="32886146">
              <w:rPr>
                <w:rFonts w:ascii="Times New Roman" w:hAnsi="Times New Roman" w:cs="Times New Roman"/>
              </w:rPr>
              <w:t xml:space="preserve"> – </w:t>
            </w:r>
            <w:r w:rsidR="445781EB" w:rsidRPr="32886146">
              <w:rPr>
                <w:rFonts w:ascii="Times New Roman" w:hAnsi="Times New Roman" w:cs="Times New Roman"/>
              </w:rPr>
              <w:t xml:space="preserve">Day 2 </w:t>
            </w:r>
          </w:p>
          <w:p w14:paraId="7BEAEADB" w14:textId="5C65D14B" w:rsidR="60999DCB" w:rsidRPr="00D071EB" w:rsidRDefault="1AE13F48" w:rsidP="32886146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 xml:space="preserve">(LDM </w:t>
            </w:r>
            <w:r w:rsidR="3AAF4FB8" w:rsidRPr="32886146">
              <w:rPr>
                <w:rFonts w:ascii="Times New Roman" w:hAnsi="Times New Roman" w:cs="Times New Roman"/>
                <w:b/>
                <w:bCs/>
              </w:rPr>
              <w:t>p = 0.02</w:t>
            </w:r>
            <w:r w:rsidR="3AAF4FB8" w:rsidRPr="328861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2E2A0F7E" w14:textId="529B96C9" w:rsidR="7188FEF3" w:rsidRPr="00D071EB" w:rsidRDefault="4F9056F0" w:rsidP="32886146">
            <w:pPr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Day 0</w:t>
            </w:r>
            <w:r w:rsidR="1B00F460" w:rsidRPr="32886146">
              <w:rPr>
                <w:rFonts w:ascii="Times New Roman" w:hAnsi="Times New Roman" w:cs="Times New Roman"/>
              </w:rPr>
              <w:t xml:space="preserve"> – </w:t>
            </w:r>
            <w:r w:rsidR="1E404C26" w:rsidRPr="32886146">
              <w:rPr>
                <w:rFonts w:ascii="Times New Roman" w:hAnsi="Times New Roman" w:cs="Times New Roman"/>
              </w:rPr>
              <w:t>Day 5</w:t>
            </w:r>
            <w:r w:rsidR="1B00F460" w:rsidRPr="32886146">
              <w:rPr>
                <w:rFonts w:ascii="Times New Roman" w:hAnsi="Times New Roman" w:cs="Times New Roman"/>
              </w:rPr>
              <w:t xml:space="preserve"> </w:t>
            </w:r>
          </w:p>
          <w:p w14:paraId="5BE3526F" w14:textId="181E1C96" w:rsidR="7188FEF3" w:rsidRPr="00D071EB" w:rsidRDefault="1B00F460" w:rsidP="58E53803">
            <w:pPr>
              <w:jc w:val="center"/>
              <w:rPr>
                <w:rFonts w:ascii="Times New Roman" w:hAnsi="Times New Roman" w:cs="Times New Roman"/>
              </w:rPr>
            </w:pPr>
            <w:r w:rsidRPr="58E53803">
              <w:rPr>
                <w:rFonts w:ascii="Times New Roman" w:hAnsi="Times New Roman" w:cs="Times New Roman"/>
              </w:rPr>
              <w:t>(LDM p = 0.7)</w:t>
            </w:r>
          </w:p>
        </w:tc>
        <w:tc>
          <w:tcPr>
            <w:tcW w:w="1757" w:type="dxa"/>
          </w:tcPr>
          <w:p w14:paraId="06202E2F" w14:textId="2C484E52" w:rsidR="7188FEF3" w:rsidRPr="00D071EB" w:rsidRDefault="547D4B47" w:rsidP="32886146">
            <w:pPr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Day 0</w:t>
            </w:r>
            <w:r w:rsidR="2083AA19" w:rsidRPr="32886146">
              <w:rPr>
                <w:rFonts w:ascii="Times New Roman" w:hAnsi="Times New Roman" w:cs="Times New Roman"/>
              </w:rPr>
              <w:t xml:space="preserve"> – </w:t>
            </w:r>
            <w:r w:rsidR="500E3438" w:rsidRPr="32886146">
              <w:rPr>
                <w:rFonts w:ascii="Times New Roman" w:hAnsi="Times New Roman" w:cs="Times New Roman"/>
              </w:rPr>
              <w:t xml:space="preserve">Day 8 </w:t>
            </w:r>
            <w:r w:rsidR="2083AA19" w:rsidRPr="32886146">
              <w:rPr>
                <w:rFonts w:ascii="Times New Roman" w:hAnsi="Times New Roman" w:cs="Times New Roman"/>
              </w:rPr>
              <w:t>(LDM p = 0.6)</w:t>
            </w:r>
          </w:p>
        </w:tc>
      </w:tr>
      <w:tr w:rsidR="7188FEF3" w:rsidRPr="00D071EB" w14:paraId="25B727A6" w14:textId="77777777" w:rsidTr="32886146">
        <w:trPr>
          <w:trHeight w:val="300"/>
        </w:trPr>
        <w:tc>
          <w:tcPr>
            <w:tcW w:w="2626" w:type="dxa"/>
          </w:tcPr>
          <w:p w14:paraId="6306F96A" w14:textId="5A1FABDA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L-1B p </w:t>
            </w:r>
            <w:r w:rsidR="195C4D2F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2643" w:type="dxa"/>
          </w:tcPr>
          <w:p w14:paraId="66EC6FE2" w14:textId="29A35EAA" w:rsidR="51163B66" w:rsidRPr="00D071EB" w:rsidRDefault="4FF4CBFF" w:rsidP="32886146">
            <w:pPr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0.08 (0.3)</w:t>
            </w:r>
          </w:p>
        </w:tc>
        <w:tc>
          <w:tcPr>
            <w:tcW w:w="2324" w:type="dxa"/>
          </w:tcPr>
          <w:p w14:paraId="04E27F2C" w14:textId="423C764E" w:rsidR="2270D293" w:rsidRPr="00D071EB" w:rsidRDefault="4FF8DED8" w:rsidP="32886146">
            <w:pPr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0.5 (1)</w:t>
            </w:r>
          </w:p>
        </w:tc>
        <w:tc>
          <w:tcPr>
            <w:tcW w:w="1757" w:type="dxa"/>
          </w:tcPr>
          <w:p w14:paraId="7ECC4E82" w14:textId="4F5990A8" w:rsidR="3A0193F9" w:rsidRPr="00D071EB" w:rsidRDefault="6DC79963" w:rsidP="32886146">
            <w:pPr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0.4 (0.8)</w:t>
            </w:r>
          </w:p>
        </w:tc>
      </w:tr>
      <w:tr w:rsidR="7188FEF3" w:rsidRPr="00D071EB" w14:paraId="60A2C2FB" w14:textId="77777777" w:rsidTr="32886146">
        <w:trPr>
          <w:trHeight w:val="300"/>
        </w:trPr>
        <w:tc>
          <w:tcPr>
            <w:tcW w:w="2626" w:type="dxa"/>
          </w:tcPr>
          <w:p w14:paraId="2F86E1FC" w14:textId="2D159716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L-17A p </w:t>
            </w:r>
            <w:r w:rsidR="0C2A898B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2643" w:type="dxa"/>
          </w:tcPr>
          <w:p w14:paraId="6EA0673D" w14:textId="35E45802" w:rsidR="5549BEE2" w:rsidRPr="00D071EB" w:rsidRDefault="4C7B6BFD" w:rsidP="32886146">
            <w:pPr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0.6 (0.6)</w:t>
            </w:r>
          </w:p>
        </w:tc>
        <w:tc>
          <w:tcPr>
            <w:tcW w:w="2324" w:type="dxa"/>
          </w:tcPr>
          <w:p w14:paraId="32862A09" w14:textId="4C1A5A80" w:rsidR="4E6626BA" w:rsidRPr="00D071EB" w:rsidRDefault="2FA3694F" w:rsidP="32886146">
            <w:pPr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757" w:type="dxa"/>
          </w:tcPr>
          <w:p w14:paraId="6346A9AD" w14:textId="003F4AE9" w:rsidR="04EF73D1" w:rsidRPr="00D071EB" w:rsidRDefault="30B5AD85" w:rsidP="32886146">
            <w:pPr>
              <w:jc w:val="center"/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1 (1)</w:t>
            </w:r>
          </w:p>
        </w:tc>
      </w:tr>
      <w:tr w:rsidR="7188FEF3" w:rsidRPr="00D071EB" w14:paraId="2CCB9B0A" w14:textId="77777777" w:rsidTr="32886146">
        <w:trPr>
          <w:trHeight w:val="300"/>
        </w:trPr>
        <w:tc>
          <w:tcPr>
            <w:tcW w:w="2626" w:type="dxa"/>
          </w:tcPr>
          <w:p w14:paraId="645C212E" w14:textId="1AD0E184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 xml:space="preserve">IP-10 p </w:t>
            </w:r>
            <w:r w:rsidR="2F8A1D36" w:rsidRPr="01DA2808">
              <w:rPr>
                <w:rFonts w:ascii="Times New Roman" w:hAnsi="Times New Roman" w:cs="Times New Roman"/>
              </w:rPr>
              <w:t>(FDR)</w:t>
            </w:r>
          </w:p>
        </w:tc>
        <w:tc>
          <w:tcPr>
            <w:tcW w:w="2643" w:type="dxa"/>
          </w:tcPr>
          <w:p w14:paraId="2B80F28D" w14:textId="34A4F7E0" w:rsidR="35A57079" w:rsidRPr="00D071EB" w:rsidRDefault="03D34DEE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  <w:b/>
                <w:bCs/>
              </w:rPr>
              <w:t xml:space="preserve">0.02 </w:t>
            </w:r>
            <w:r w:rsidRPr="01DA2808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2324" w:type="dxa"/>
          </w:tcPr>
          <w:p w14:paraId="1E09DB3E" w14:textId="0BDD083C" w:rsidR="06123253" w:rsidRPr="00D071EB" w:rsidRDefault="1A985BC9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9 (1)</w:t>
            </w:r>
          </w:p>
        </w:tc>
        <w:tc>
          <w:tcPr>
            <w:tcW w:w="1757" w:type="dxa"/>
          </w:tcPr>
          <w:p w14:paraId="58D80F34" w14:textId="4803AD6C" w:rsidR="229EF83D" w:rsidRPr="00D071EB" w:rsidRDefault="79522314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4 (0.8)</w:t>
            </w:r>
          </w:p>
        </w:tc>
      </w:tr>
      <w:tr w:rsidR="7188FEF3" w:rsidRPr="00D071EB" w14:paraId="37585674" w14:textId="77777777" w:rsidTr="32886146">
        <w:trPr>
          <w:trHeight w:val="300"/>
        </w:trPr>
        <w:tc>
          <w:tcPr>
            <w:tcW w:w="2626" w:type="dxa"/>
          </w:tcPr>
          <w:p w14:paraId="09AC227B" w14:textId="44CA55FA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IL-8 p</w:t>
            </w:r>
            <w:r w:rsidR="66E208A3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3379FC93" w14:textId="64AD530D" w:rsidR="36CF4463" w:rsidRPr="00D071EB" w:rsidRDefault="322FC5B2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2 (0.4)</w:t>
            </w:r>
          </w:p>
        </w:tc>
        <w:tc>
          <w:tcPr>
            <w:tcW w:w="2324" w:type="dxa"/>
          </w:tcPr>
          <w:p w14:paraId="499D2BE0" w14:textId="77DDB902" w:rsidR="43BEA3CC" w:rsidRPr="00D071EB" w:rsidRDefault="59039875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4 (1)</w:t>
            </w:r>
          </w:p>
        </w:tc>
        <w:tc>
          <w:tcPr>
            <w:tcW w:w="1757" w:type="dxa"/>
          </w:tcPr>
          <w:p w14:paraId="440BCE78" w14:textId="4706444D" w:rsidR="4AFCD989" w:rsidRPr="00D071EB" w:rsidRDefault="1CBF45B5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2 (0.8)</w:t>
            </w:r>
          </w:p>
        </w:tc>
      </w:tr>
      <w:tr w:rsidR="7188FEF3" w:rsidRPr="00D071EB" w14:paraId="045939C0" w14:textId="77777777" w:rsidTr="32886146">
        <w:trPr>
          <w:trHeight w:val="300"/>
        </w:trPr>
        <w:tc>
          <w:tcPr>
            <w:tcW w:w="2626" w:type="dxa"/>
          </w:tcPr>
          <w:p w14:paraId="1BB259A7" w14:textId="7E41DAAA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IFN-y p</w:t>
            </w:r>
            <w:r w:rsidR="7E68C9D2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794E8FD8" w14:textId="7508763B" w:rsidR="4B33D724" w:rsidRPr="00D071EB" w:rsidRDefault="6467CB2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1 (0.4)</w:t>
            </w:r>
          </w:p>
        </w:tc>
        <w:tc>
          <w:tcPr>
            <w:tcW w:w="2324" w:type="dxa"/>
          </w:tcPr>
          <w:p w14:paraId="416E0776" w14:textId="6A543EAA" w:rsidR="0A867F8F" w:rsidRPr="00D071EB" w:rsidRDefault="06230F31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9 (1)</w:t>
            </w:r>
          </w:p>
        </w:tc>
        <w:tc>
          <w:tcPr>
            <w:tcW w:w="1757" w:type="dxa"/>
          </w:tcPr>
          <w:p w14:paraId="7FDDF108" w14:textId="4A1E9E48" w:rsidR="21A34F1F" w:rsidRPr="00D071EB" w:rsidRDefault="797676AE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3 (0.8)</w:t>
            </w:r>
          </w:p>
        </w:tc>
      </w:tr>
      <w:tr w:rsidR="7188FEF3" w:rsidRPr="00D071EB" w14:paraId="40F1FAD7" w14:textId="77777777" w:rsidTr="32886146">
        <w:trPr>
          <w:trHeight w:val="300"/>
        </w:trPr>
        <w:tc>
          <w:tcPr>
            <w:tcW w:w="2626" w:type="dxa"/>
          </w:tcPr>
          <w:p w14:paraId="70335EE2" w14:textId="5589FE79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TNF-a p</w:t>
            </w:r>
            <w:r w:rsidR="28462213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3FBD6F51" w14:textId="416E923B" w:rsidR="226AB1A2" w:rsidRPr="00D071EB" w:rsidRDefault="02404629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3 (0.4)</w:t>
            </w:r>
          </w:p>
        </w:tc>
        <w:tc>
          <w:tcPr>
            <w:tcW w:w="2324" w:type="dxa"/>
          </w:tcPr>
          <w:p w14:paraId="6FC7E98F" w14:textId="1472BB00" w:rsidR="261A02FC" w:rsidRPr="00D071EB" w:rsidRDefault="4EB08E51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5 (1)</w:t>
            </w:r>
          </w:p>
        </w:tc>
        <w:tc>
          <w:tcPr>
            <w:tcW w:w="1757" w:type="dxa"/>
          </w:tcPr>
          <w:p w14:paraId="594CFB17" w14:textId="4CB07EB6" w:rsidR="4CB12503" w:rsidRPr="00D071EB" w:rsidRDefault="2AF7B50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6 (0.8)</w:t>
            </w:r>
          </w:p>
        </w:tc>
      </w:tr>
      <w:tr w:rsidR="7188FEF3" w:rsidRPr="00D071EB" w14:paraId="761C2C0C" w14:textId="77777777" w:rsidTr="32886146">
        <w:trPr>
          <w:trHeight w:val="300"/>
        </w:trPr>
        <w:tc>
          <w:tcPr>
            <w:tcW w:w="2626" w:type="dxa"/>
          </w:tcPr>
          <w:p w14:paraId="75E678D7" w14:textId="543AC200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IL-12p70 p</w:t>
            </w:r>
            <w:r w:rsidR="12212EDB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00A37EF2" w14:textId="06310F60" w:rsidR="3B3CA71B" w:rsidRPr="00D071EB" w:rsidRDefault="5A5CAEC3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7 (0.7)</w:t>
            </w:r>
          </w:p>
        </w:tc>
        <w:tc>
          <w:tcPr>
            <w:tcW w:w="2324" w:type="dxa"/>
          </w:tcPr>
          <w:p w14:paraId="26F85C80" w14:textId="10C0CC8F" w:rsidR="5E3F5422" w:rsidRPr="00D071EB" w:rsidRDefault="70ED2465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8 (1)</w:t>
            </w:r>
          </w:p>
        </w:tc>
        <w:tc>
          <w:tcPr>
            <w:tcW w:w="1757" w:type="dxa"/>
          </w:tcPr>
          <w:p w14:paraId="608A68CB" w14:textId="3B1932E7" w:rsidR="23306CF0" w:rsidRPr="00D071EB" w:rsidRDefault="16A130F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5 (0.8)</w:t>
            </w:r>
          </w:p>
        </w:tc>
      </w:tr>
      <w:tr w:rsidR="7188FEF3" w:rsidRPr="00D071EB" w14:paraId="0DA32C01" w14:textId="77777777" w:rsidTr="32886146">
        <w:trPr>
          <w:trHeight w:val="300"/>
        </w:trPr>
        <w:tc>
          <w:tcPr>
            <w:tcW w:w="2626" w:type="dxa"/>
          </w:tcPr>
          <w:p w14:paraId="443B0BA3" w14:textId="4F9A091B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IL-6 p</w:t>
            </w:r>
            <w:r w:rsidR="3FC9D559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4C36C999" w14:textId="7E56F05E" w:rsidR="2483C1E8" w:rsidRPr="00D071EB" w:rsidRDefault="028C7E9C" w:rsidP="01DA28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1DA2808">
              <w:rPr>
                <w:rFonts w:ascii="Times New Roman" w:hAnsi="Times New Roman" w:cs="Times New Roman"/>
                <w:b/>
                <w:bCs/>
              </w:rPr>
              <w:t>0.0004 (0.004)</w:t>
            </w:r>
          </w:p>
        </w:tc>
        <w:tc>
          <w:tcPr>
            <w:tcW w:w="2324" w:type="dxa"/>
          </w:tcPr>
          <w:p w14:paraId="3FDDF518" w14:textId="3F73AF11" w:rsidR="79A703C9" w:rsidRPr="00D071EB" w:rsidRDefault="36D1F891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2 (1)</w:t>
            </w:r>
          </w:p>
        </w:tc>
        <w:tc>
          <w:tcPr>
            <w:tcW w:w="1757" w:type="dxa"/>
          </w:tcPr>
          <w:p w14:paraId="5AC22B63" w14:textId="681AEB50" w:rsidR="7D3A51E2" w:rsidRPr="00D071EB" w:rsidRDefault="14F89C3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7 (1)</w:t>
            </w:r>
          </w:p>
        </w:tc>
      </w:tr>
      <w:tr w:rsidR="7188FEF3" w:rsidRPr="00D071EB" w14:paraId="5E99CF9C" w14:textId="77777777" w:rsidTr="32886146">
        <w:trPr>
          <w:trHeight w:val="300"/>
        </w:trPr>
        <w:tc>
          <w:tcPr>
            <w:tcW w:w="2626" w:type="dxa"/>
          </w:tcPr>
          <w:p w14:paraId="5CC75C20" w14:textId="3C3EDFE4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MCP-1 p</w:t>
            </w:r>
            <w:r w:rsidR="260A9CB9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6B60024E" w14:textId="06C58CA9" w:rsidR="3FDDD74A" w:rsidRPr="00D071EB" w:rsidRDefault="7BC39B6A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3 (0.4)</w:t>
            </w:r>
          </w:p>
        </w:tc>
        <w:tc>
          <w:tcPr>
            <w:tcW w:w="2324" w:type="dxa"/>
          </w:tcPr>
          <w:p w14:paraId="52A189F0" w14:textId="33032D15" w:rsidR="203DD61C" w:rsidRPr="00D071EB" w:rsidRDefault="5F7E3B6A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9 (1)</w:t>
            </w:r>
          </w:p>
        </w:tc>
        <w:tc>
          <w:tcPr>
            <w:tcW w:w="1757" w:type="dxa"/>
          </w:tcPr>
          <w:p w14:paraId="01092B6E" w14:textId="4E3DDBD7" w:rsidR="5189D710" w:rsidRPr="00D071EB" w:rsidRDefault="28180E26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6 (0.8)</w:t>
            </w:r>
          </w:p>
        </w:tc>
      </w:tr>
      <w:tr w:rsidR="7188FEF3" w:rsidRPr="00D071EB" w14:paraId="3737BAC5" w14:textId="77777777" w:rsidTr="32886146">
        <w:trPr>
          <w:trHeight w:val="300"/>
        </w:trPr>
        <w:tc>
          <w:tcPr>
            <w:tcW w:w="2626" w:type="dxa"/>
          </w:tcPr>
          <w:p w14:paraId="6E265FF4" w14:textId="27AD5274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IL-4 p</w:t>
            </w:r>
            <w:r w:rsidR="249DF1C5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643E20C6" w14:textId="174C5E04" w:rsidR="026327C0" w:rsidRPr="00D071EB" w:rsidRDefault="3D0F0058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4 (0.5)</w:t>
            </w:r>
          </w:p>
        </w:tc>
        <w:tc>
          <w:tcPr>
            <w:tcW w:w="2324" w:type="dxa"/>
          </w:tcPr>
          <w:p w14:paraId="59533EA8" w14:textId="1B3F692C" w:rsidR="48F3B82C" w:rsidRPr="00D071EB" w:rsidRDefault="57A53A6E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5 (1)</w:t>
            </w:r>
          </w:p>
        </w:tc>
        <w:tc>
          <w:tcPr>
            <w:tcW w:w="1757" w:type="dxa"/>
          </w:tcPr>
          <w:p w14:paraId="6834B278" w14:textId="235C19C5" w:rsidR="409A4BC3" w:rsidRPr="00D071EB" w:rsidRDefault="665BA599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4 (0.8)</w:t>
            </w:r>
          </w:p>
        </w:tc>
      </w:tr>
      <w:tr w:rsidR="7188FEF3" w:rsidRPr="00D071EB" w14:paraId="1D50CA77" w14:textId="77777777" w:rsidTr="32886146">
        <w:trPr>
          <w:trHeight w:val="300"/>
        </w:trPr>
        <w:tc>
          <w:tcPr>
            <w:tcW w:w="2626" w:type="dxa"/>
          </w:tcPr>
          <w:p w14:paraId="4F715824" w14:textId="4CED9FCC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IL-10 p</w:t>
            </w:r>
            <w:r w:rsidR="04761B17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3A0A0269" w14:textId="3519FB9E" w:rsidR="0B0BB5BF" w:rsidRPr="00D071EB" w:rsidRDefault="03534A80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2 (0.4)</w:t>
            </w:r>
          </w:p>
        </w:tc>
        <w:tc>
          <w:tcPr>
            <w:tcW w:w="2324" w:type="dxa"/>
          </w:tcPr>
          <w:p w14:paraId="4285B478" w14:textId="47511BFE" w:rsidR="17051A51" w:rsidRPr="00D071EB" w:rsidRDefault="0A1D9D16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8 (1)</w:t>
            </w:r>
          </w:p>
        </w:tc>
        <w:tc>
          <w:tcPr>
            <w:tcW w:w="1757" w:type="dxa"/>
          </w:tcPr>
          <w:p w14:paraId="1D6E2A96" w14:textId="19083DFE" w:rsidR="4A880D81" w:rsidRPr="00D071EB" w:rsidRDefault="289CF1D2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1 (1)</w:t>
            </w:r>
          </w:p>
        </w:tc>
      </w:tr>
      <w:tr w:rsidR="7188FEF3" w:rsidRPr="00D071EB" w14:paraId="1BDDEC85" w14:textId="77777777" w:rsidTr="32886146">
        <w:trPr>
          <w:trHeight w:val="300"/>
        </w:trPr>
        <w:tc>
          <w:tcPr>
            <w:tcW w:w="2626" w:type="dxa"/>
          </w:tcPr>
          <w:p w14:paraId="579BE24B" w14:textId="066BD25E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TGF-B1 p</w:t>
            </w:r>
            <w:r w:rsidR="51A0EE3A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56354263" w14:textId="29FF6110" w:rsidR="51BD2855" w:rsidRPr="00D071EB" w:rsidRDefault="2D2ABBF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2 (0.4)</w:t>
            </w:r>
          </w:p>
        </w:tc>
        <w:tc>
          <w:tcPr>
            <w:tcW w:w="2324" w:type="dxa"/>
          </w:tcPr>
          <w:p w14:paraId="20D25B3E" w14:textId="0498EF04" w:rsidR="2878A1BE" w:rsidRPr="00D071EB" w:rsidRDefault="6F1B4001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4 (1)</w:t>
            </w:r>
          </w:p>
        </w:tc>
        <w:tc>
          <w:tcPr>
            <w:tcW w:w="1757" w:type="dxa"/>
          </w:tcPr>
          <w:p w14:paraId="4FD1E4E7" w14:textId="135A6929" w:rsidR="0F1BC941" w:rsidRPr="00D071EB" w:rsidRDefault="3D0386F0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9 (1)</w:t>
            </w:r>
          </w:p>
        </w:tc>
      </w:tr>
      <w:tr w:rsidR="4AC4CA11" w:rsidRPr="00D071EB" w14:paraId="3F657023" w14:textId="77777777" w:rsidTr="32886146">
        <w:trPr>
          <w:trHeight w:val="300"/>
        </w:trPr>
        <w:tc>
          <w:tcPr>
            <w:tcW w:w="2626" w:type="dxa"/>
          </w:tcPr>
          <w:p w14:paraId="355DD7BD" w14:textId="0DF6CD10" w:rsidR="4AC4CA11" w:rsidRPr="00D071EB" w:rsidRDefault="4AC4CA11" w:rsidP="4AC4CA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3" w:type="dxa"/>
          </w:tcPr>
          <w:p w14:paraId="5BD513E2" w14:textId="76FED6A8" w:rsidR="4AC4CA11" w:rsidRPr="00D071EB" w:rsidRDefault="66620281" w:rsidP="01DA2808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V1 – V2</w:t>
            </w:r>
          </w:p>
        </w:tc>
        <w:tc>
          <w:tcPr>
            <w:tcW w:w="2324" w:type="dxa"/>
          </w:tcPr>
          <w:p w14:paraId="1150EA35" w14:textId="388D748F" w:rsidR="4AC4CA11" w:rsidRPr="00D071EB" w:rsidRDefault="66620281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V1 – V3</w:t>
            </w:r>
          </w:p>
        </w:tc>
        <w:tc>
          <w:tcPr>
            <w:tcW w:w="1757" w:type="dxa"/>
          </w:tcPr>
          <w:p w14:paraId="30758ADE" w14:textId="613B5DD6" w:rsidR="4AC4CA11" w:rsidRPr="00D071EB" w:rsidRDefault="66620281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V1 – V4</w:t>
            </w:r>
          </w:p>
        </w:tc>
      </w:tr>
      <w:tr w:rsidR="7188FEF3" w:rsidRPr="00D071EB" w14:paraId="57370F61" w14:textId="77777777" w:rsidTr="32886146">
        <w:trPr>
          <w:trHeight w:val="300"/>
        </w:trPr>
        <w:tc>
          <w:tcPr>
            <w:tcW w:w="2626" w:type="dxa"/>
          </w:tcPr>
          <w:p w14:paraId="051CBA56" w14:textId="0A7B4DCC" w:rsidR="7188FEF3" w:rsidRPr="00D071EB" w:rsidRDefault="7DBBFA61" w:rsidP="01DA280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12C IS p</w:t>
            </w:r>
            <w:r w:rsidR="665E2AF7" w:rsidRPr="01DA2808">
              <w:rPr>
                <w:rFonts w:ascii="Times New Roman" w:hAnsi="Times New Roman" w:cs="Times New Roman"/>
              </w:rPr>
              <w:t xml:space="preserve"> (FDR)</w:t>
            </w:r>
          </w:p>
        </w:tc>
        <w:tc>
          <w:tcPr>
            <w:tcW w:w="2643" w:type="dxa"/>
          </w:tcPr>
          <w:p w14:paraId="0EB079F7" w14:textId="4AEB7798" w:rsidR="2CF9031D" w:rsidRPr="00D071EB" w:rsidRDefault="669C69D7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5 (0.5)</w:t>
            </w:r>
          </w:p>
        </w:tc>
        <w:tc>
          <w:tcPr>
            <w:tcW w:w="2324" w:type="dxa"/>
          </w:tcPr>
          <w:p w14:paraId="5072962F" w14:textId="5E00BF66" w:rsidR="34CF796D" w:rsidRPr="00D071EB" w:rsidRDefault="3000E391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7 (1)</w:t>
            </w:r>
          </w:p>
        </w:tc>
        <w:tc>
          <w:tcPr>
            <w:tcW w:w="1757" w:type="dxa"/>
          </w:tcPr>
          <w:p w14:paraId="7649A139" w14:textId="13112017" w:rsidR="2059DE49" w:rsidRPr="00D071EB" w:rsidRDefault="0646A359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9 (0.9)</w:t>
            </w:r>
          </w:p>
        </w:tc>
      </w:tr>
    </w:tbl>
    <w:p w14:paraId="1DEB22A6" w14:textId="3A709B86" w:rsidR="5A600F49" w:rsidRPr="00D071EB" w:rsidRDefault="7A04875E" w:rsidP="01DA2808">
      <w:pPr>
        <w:rPr>
          <w:rFonts w:ascii="Times New Roman" w:hAnsi="Times New Roman" w:cs="Times New Roman"/>
          <w:b/>
          <w:bCs/>
        </w:rPr>
      </w:pPr>
      <w:r w:rsidRPr="01DA2808">
        <w:rPr>
          <w:rFonts w:ascii="Times New Roman" w:hAnsi="Times New Roman" w:cs="Times New Roman"/>
          <w:b/>
          <w:bCs/>
        </w:rPr>
        <w:t>Supplemental Table 2</w:t>
      </w:r>
      <w:r w:rsidR="657351E0" w:rsidRPr="01DA2808">
        <w:rPr>
          <w:rFonts w:ascii="Times New Roman" w:hAnsi="Times New Roman" w:cs="Times New Roman"/>
          <w:b/>
          <w:bCs/>
        </w:rPr>
        <w:t xml:space="preserve">: </w:t>
      </w:r>
      <w:r w:rsidR="3709E799" w:rsidRPr="01DA2808">
        <w:rPr>
          <w:rFonts w:ascii="Times New Roman" w:hAnsi="Times New Roman" w:cs="Times New Roman"/>
          <w:b/>
          <w:bCs/>
        </w:rPr>
        <w:t xml:space="preserve">Mean </w:t>
      </w:r>
      <w:r w:rsidR="359EB571" w:rsidRPr="01DA2808">
        <w:rPr>
          <w:rFonts w:ascii="Times New Roman" w:hAnsi="Times New Roman" w:cs="Times New Roman"/>
          <w:b/>
          <w:bCs/>
        </w:rPr>
        <w:t>c</w:t>
      </w:r>
      <w:r w:rsidR="3061CCCC" w:rsidRPr="01DA2808">
        <w:rPr>
          <w:rFonts w:ascii="Times New Roman" w:hAnsi="Times New Roman" w:cs="Times New Roman"/>
          <w:b/>
          <w:bCs/>
        </w:rPr>
        <w:t xml:space="preserve">ytokine </w:t>
      </w:r>
      <w:r w:rsidR="6A7288D5" w:rsidRPr="01DA2808">
        <w:rPr>
          <w:rFonts w:ascii="Times New Roman" w:hAnsi="Times New Roman" w:cs="Times New Roman"/>
          <w:b/>
          <w:bCs/>
        </w:rPr>
        <w:t>c</w:t>
      </w:r>
      <w:r w:rsidR="3061CCCC" w:rsidRPr="01DA2808">
        <w:rPr>
          <w:rFonts w:ascii="Times New Roman" w:hAnsi="Times New Roman" w:cs="Times New Roman"/>
          <w:b/>
          <w:bCs/>
        </w:rPr>
        <w:t xml:space="preserve">oncentration and </w:t>
      </w:r>
      <w:r w:rsidR="1563BE2F" w:rsidRPr="01DA2808">
        <w:rPr>
          <w:rFonts w:ascii="Times New Roman" w:hAnsi="Times New Roman" w:cs="Times New Roman"/>
          <w:b/>
          <w:bCs/>
        </w:rPr>
        <w:t>i</w:t>
      </w:r>
      <w:r w:rsidR="3061CCCC" w:rsidRPr="01DA2808">
        <w:rPr>
          <w:rFonts w:ascii="Times New Roman" w:hAnsi="Times New Roman" w:cs="Times New Roman"/>
          <w:b/>
          <w:bCs/>
        </w:rPr>
        <w:t xml:space="preserve">nflammation </w:t>
      </w:r>
      <w:r w:rsidR="70B94002" w:rsidRPr="01DA2808">
        <w:rPr>
          <w:rFonts w:ascii="Times New Roman" w:hAnsi="Times New Roman" w:cs="Times New Roman"/>
          <w:b/>
          <w:bCs/>
        </w:rPr>
        <w:t>s</w:t>
      </w:r>
      <w:r w:rsidR="3061CCCC" w:rsidRPr="01DA2808">
        <w:rPr>
          <w:rFonts w:ascii="Times New Roman" w:hAnsi="Times New Roman" w:cs="Times New Roman"/>
          <w:b/>
          <w:bCs/>
        </w:rPr>
        <w:t xml:space="preserve">core </w:t>
      </w:r>
      <w:r w:rsidR="4BB2604D" w:rsidRPr="01DA2808">
        <w:rPr>
          <w:rFonts w:ascii="Times New Roman" w:hAnsi="Times New Roman" w:cs="Times New Roman"/>
          <w:b/>
          <w:bCs/>
        </w:rPr>
        <w:t>p</w:t>
      </w:r>
      <w:r w:rsidR="3061CCCC" w:rsidRPr="01DA2808">
        <w:rPr>
          <w:rFonts w:ascii="Times New Roman" w:hAnsi="Times New Roman" w:cs="Times New Roman"/>
          <w:b/>
          <w:bCs/>
        </w:rPr>
        <w:t xml:space="preserve"> </w:t>
      </w:r>
      <w:r w:rsidR="1C8DF8C3" w:rsidRPr="01DA2808">
        <w:rPr>
          <w:rFonts w:ascii="Times New Roman" w:hAnsi="Times New Roman" w:cs="Times New Roman"/>
          <w:b/>
          <w:bCs/>
        </w:rPr>
        <w:t>v</w:t>
      </w:r>
      <w:r w:rsidR="3061CCCC" w:rsidRPr="01DA2808">
        <w:rPr>
          <w:rFonts w:ascii="Times New Roman" w:hAnsi="Times New Roman" w:cs="Times New Roman"/>
          <w:b/>
          <w:bCs/>
        </w:rPr>
        <w:t xml:space="preserve">alues </w:t>
      </w:r>
      <w:r w:rsidR="3A0E778A" w:rsidRPr="01DA2808">
        <w:rPr>
          <w:rFonts w:ascii="Times New Roman" w:hAnsi="Times New Roman" w:cs="Times New Roman"/>
          <w:b/>
          <w:bCs/>
        </w:rPr>
        <w:t>c</w:t>
      </w:r>
      <w:r w:rsidR="3061CCCC" w:rsidRPr="01DA2808">
        <w:rPr>
          <w:rFonts w:ascii="Times New Roman" w:hAnsi="Times New Roman" w:cs="Times New Roman"/>
          <w:b/>
          <w:bCs/>
        </w:rPr>
        <w:t xml:space="preserve">omparing </w:t>
      </w:r>
      <w:r w:rsidR="0E45D6FB" w:rsidRPr="01DA2808">
        <w:rPr>
          <w:rFonts w:ascii="Times New Roman" w:hAnsi="Times New Roman" w:cs="Times New Roman"/>
          <w:b/>
          <w:bCs/>
        </w:rPr>
        <w:t>a</w:t>
      </w:r>
      <w:r w:rsidR="3061CCCC" w:rsidRPr="01DA2808">
        <w:rPr>
          <w:rFonts w:ascii="Times New Roman" w:hAnsi="Times New Roman" w:cs="Times New Roman"/>
          <w:b/>
          <w:bCs/>
        </w:rPr>
        <w:t xml:space="preserve">ll </w:t>
      </w:r>
      <w:r w:rsidR="774389BE" w:rsidRPr="01DA2808">
        <w:rPr>
          <w:rFonts w:ascii="Times New Roman" w:hAnsi="Times New Roman" w:cs="Times New Roman"/>
          <w:b/>
          <w:bCs/>
        </w:rPr>
        <w:t>p</w:t>
      </w:r>
      <w:r w:rsidR="3061CCCC" w:rsidRPr="01DA2808">
        <w:rPr>
          <w:rFonts w:ascii="Times New Roman" w:hAnsi="Times New Roman" w:cs="Times New Roman"/>
          <w:b/>
          <w:bCs/>
        </w:rPr>
        <w:t xml:space="preserve">articipants </w:t>
      </w:r>
      <w:r w:rsidR="71C8FCAE" w:rsidRPr="01DA2808">
        <w:rPr>
          <w:rFonts w:ascii="Times New Roman" w:hAnsi="Times New Roman" w:cs="Times New Roman"/>
          <w:b/>
          <w:bCs/>
        </w:rPr>
        <w:t>b</w:t>
      </w:r>
      <w:r w:rsidR="3061CCCC" w:rsidRPr="01DA2808">
        <w:rPr>
          <w:rFonts w:ascii="Times New Roman" w:hAnsi="Times New Roman" w:cs="Times New Roman"/>
          <w:b/>
          <w:bCs/>
        </w:rPr>
        <w:t xml:space="preserve">etween </w:t>
      </w:r>
      <w:r w:rsidR="5EA86A4D" w:rsidRPr="01DA2808">
        <w:rPr>
          <w:rFonts w:ascii="Times New Roman" w:hAnsi="Times New Roman" w:cs="Times New Roman"/>
          <w:b/>
          <w:bCs/>
        </w:rPr>
        <w:t>v</w:t>
      </w:r>
      <w:r w:rsidR="3061CCCC" w:rsidRPr="01DA2808">
        <w:rPr>
          <w:rFonts w:ascii="Times New Roman" w:hAnsi="Times New Roman" w:cs="Times New Roman"/>
          <w:b/>
          <w:bCs/>
        </w:rPr>
        <w:t>isits</w:t>
      </w:r>
      <w:r w:rsidR="52ACF514" w:rsidRPr="01DA2808">
        <w:rPr>
          <w:rFonts w:ascii="Times New Roman" w:hAnsi="Times New Roman" w:cs="Times New Roman"/>
          <w:b/>
          <w:bCs/>
        </w:rPr>
        <w:t>.</w:t>
      </w:r>
      <w:r w:rsidR="3B30A1E6" w:rsidRPr="01DA2808">
        <w:rPr>
          <w:rFonts w:ascii="Times New Roman" w:hAnsi="Times New Roman" w:cs="Times New Roman"/>
          <w:b/>
          <w:bCs/>
        </w:rPr>
        <w:t xml:space="preserve"> </w:t>
      </w:r>
      <w:r w:rsidR="3B30A1E6" w:rsidRPr="01DA2808">
        <w:rPr>
          <w:rFonts w:ascii="Times New Roman" w:hAnsi="Times New Roman" w:cs="Times New Roman"/>
        </w:rPr>
        <w:t>FDR = false discovery rate. LDM = linear decomposition modeling. 12C IS = composite 12-cytokine inflammation score.</w:t>
      </w:r>
    </w:p>
    <w:p w14:paraId="7A2DDEA9" w14:textId="0445F9B0" w:rsidR="265BBC01" w:rsidRPr="00D071EB" w:rsidRDefault="265BBC01" w:rsidP="265BBC01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35"/>
        <w:gridCol w:w="4155"/>
        <w:gridCol w:w="1760"/>
      </w:tblGrid>
      <w:tr w:rsidR="003A60ED" w:rsidRPr="00D071EB" w14:paraId="50F9ED56" w14:textId="77777777" w:rsidTr="32886146">
        <w:tc>
          <w:tcPr>
            <w:tcW w:w="3435" w:type="dxa"/>
          </w:tcPr>
          <w:p w14:paraId="2F0BE3D2" w14:textId="5D2428A4" w:rsidR="003A60ED" w:rsidRPr="00D071EB" w:rsidRDefault="003A60ED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lastRenderedPageBreak/>
              <w:t>Taxa</w:t>
            </w:r>
          </w:p>
        </w:tc>
        <w:tc>
          <w:tcPr>
            <w:tcW w:w="4155" w:type="dxa"/>
          </w:tcPr>
          <w:p w14:paraId="762FBC76" w14:textId="45158C57" w:rsidR="003A60ED" w:rsidRPr="00D071EB" w:rsidRDefault="43C8254A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p</w:t>
            </w:r>
            <w:r w:rsidR="29C98D5C" w:rsidRPr="01DA2808">
              <w:rPr>
                <w:rFonts w:ascii="Times New Roman" w:hAnsi="Times New Roman" w:cs="Times New Roman"/>
              </w:rPr>
              <w:t xml:space="preserve"> (</w:t>
            </w:r>
            <w:r w:rsidR="778018E2" w:rsidRPr="01DA2808">
              <w:rPr>
                <w:rFonts w:ascii="Times New Roman" w:hAnsi="Times New Roman" w:cs="Times New Roman"/>
              </w:rPr>
              <w:t>FDR)</w:t>
            </w:r>
          </w:p>
        </w:tc>
        <w:tc>
          <w:tcPr>
            <w:tcW w:w="1760" w:type="dxa"/>
          </w:tcPr>
          <w:p w14:paraId="205DFE85" w14:textId="0AED86C8" w:rsidR="003A60ED" w:rsidRPr="00D071EB" w:rsidRDefault="411FE609">
            <w:pPr>
              <w:rPr>
                <w:rFonts w:ascii="Times New Roman" w:hAnsi="Times New Roman" w:cs="Times New Roman"/>
              </w:rPr>
            </w:pPr>
            <w:r w:rsidRPr="18B028D9">
              <w:rPr>
                <w:rFonts w:ascii="Times New Roman" w:hAnsi="Times New Roman" w:cs="Times New Roman"/>
              </w:rPr>
              <w:t>MSM-</w:t>
            </w:r>
            <w:r w:rsidR="1DB0FB2F" w:rsidRPr="18B028D9">
              <w:rPr>
                <w:rFonts w:ascii="Times New Roman" w:hAnsi="Times New Roman" w:cs="Times New Roman"/>
              </w:rPr>
              <w:t xml:space="preserve">RAI </w:t>
            </w:r>
            <w:r w:rsidR="003A60ED" w:rsidRPr="18B028D9">
              <w:rPr>
                <w:rFonts w:ascii="Times New Roman" w:hAnsi="Times New Roman" w:cs="Times New Roman"/>
              </w:rPr>
              <w:t>Direction</w:t>
            </w:r>
          </w:p>
        </w:tc>
      </w:tr>
      <w:tr w:rsidR="699C0988" w:rsidRPr="00D071EB" w14:paraId="0A6E635C" w14:textId="77777777" w:rsidTr="32886146">
        <w:trPr>
          <w:trHeight w:val="375"/>
        </w:trPr>
        <w:tc>
          <w:tcPr>
            <w:tcW w:w="3435" w:type="dxa"/>
          </w:tcPr>
          <w:p w14:paraId="5ED92F3A" w14:textId="0B30ECD5" w:rsidR="699C0988" w:rsidRPr="00D071EB" w:rsidRDefault="699C0988" w:rsidP="699C098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Prevotellaceae (family)</w:t>
            </w:r>
          </w:p>
        </w:tc>
        <w:tc>
          <w:tcPr>
            <w:tcW w:w="4155" w:type="dxa"/>
          </w:tcPr>
          <w:p w14:paraId="43277841" w14:textId="0C53CFFE" w:rsidR="699C0988" w:rsidRPr="00924281" w:rsidRDefault="29D4DF0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4 (0.1)</w:t>
            </w:r>
          </w:p>
        </w:tc>
        <w:tc>
          <w:tcPr>
            <w:tcW w:w="1760" w:type="dxa"/>
          </w:tcPr>
          <w:p w14:paraId="2E48BE64" w14:textId="33C7DF6E" w:rsidR="699C0988" w:rsidRPr="00D071EB" w:rsidRDefault="41E16EC6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  <w:lang w:val="en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  <w:lang w:val="en"/>
              </w:rPr>
              <w:t>↑</w:t>
            </w:r>
          </w:p>
        </w:tc>
      </w:tr>
      <w:tr w:rsidR="699C0988" w:rsidRPr="00D071EB" w14:paraId="5DD8DB95" w14:textId="77777777" w:rsidTr="32886146">
        <w:trPr>
          <w:trHeight w:val="300"/>
        </w:trPr>
        <w:tc>
          <w:tcPr>
            <w:tcW w:w="3435" w:type="dxa"/>
          </w:tcPr>
          <w:p w14:paraId="5E187F35" w14:textId="0FCAB36F" w:rsidR="699C0988" w:rsidRPr="00D071EB" w:rsidRDefault="699C0988" w:rsidP="699C098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4155" w:type="dxa"/>
          </w:tcPr>
          <w:p w14:paraId="7ADF5EB9" w14:textId="3217578D" w:rsidR="699C0988" w:rsidRPr="00924281" w:rsidRDefault="29D4DF0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7 (0.2)</w:t>
            </w:r>
          </w:p>
        </w:tc>
        <w:tc>
          <w:tcPr>
            <w:tcW w:w="1760" w:type="dxa"/>
          </w:tcPr>
          <w:p w14:paraId="7ED98852" w14:textId="65B37369" w:rsidR="699C0988" w:rsidRPr="00D071EB" w:rsidRDefault="41E16EC6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  <w:lang w:val="en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  <w:lang w:val="en"/>
              </w:rPr>
              <w:t>↑</w:t>
            </w:r>
          </w:p>
        </w:tc>
      </w:tr>
      <w:tr w:rsidR="699C0988" w:rsidRPr="00D071EB" w14:paraId="194DD7B3" w14:textId="77777777" w:rsidTr="32886146">
        <w:trPr>
          <w:trHeight w:val="300"/>
        </w:trPr>
        <w:tc>
          <w:tcPr>
            <w:tcW w:w="3435" w:type="dxa"/>
          </w:tcPr>
          <w:p w14:paraId="49E43B88" w14:textId="7FFE0C8E" w:rsidR="699C0988" w:rsidRPr="00D071EB" w:rsidRDefault="699C0988" w:rsidP="699C098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Alloprevotella</w:t>
            </w:r>
          </w:p>
        </w:tc>
        <w:tc>
          <w:tcPr>
            <w:tcW w:w="4155" w:type="dxa"/>
          </w:tcPr>
          <w:p w14:paraId="031B3973" w14:textId="2253A499" w:rsidR="699C0988" w:rsidRPr="00924281" w:rsidRDefault="29D4DF0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2)</w:t>
            </w:r>
          </w:p>
        </w:tc>
        <w:tc>
          <w:tcPr>
            <w:tcW w:w="1760" w:type="dxa"/>
          </w:tcPr>
          <w:p w14:paraId="4172B01B" w14:textId="42199697" w:rsidR="699C0988" w:rsidRPr="00D071EB" w:rsidRDefault="41E16EC6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  <w:lang w:val="en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  <w:lang w:val="en"/>
              </w:rPr>
              <w:t>↑</w:t>
            </w:r>
          </w:p>
        </w:tc>
      </w:tr>
      <w:tr w:rsidR="003A60ED" w:rsidRPr="00D071EB" w14:paraId="19FB79BD" w14:textId="77777777" w:rsidTr="32886146">
        <w:tc>
          <w:tcPr>
            <w:tcW w:w="3435" w:type="dxa"/>
          </w:tcPr>
          <w:p w14:paraId="1F12DEDA" w14:textId="5F1E9504" w:rsidR="003A60ED" w:rsidRPr="00D071EB" w:rsidRDefault="37B84F2B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Eubacterium Ventriosum</w:t>
            </w:r>
          </w:p>
        </w:tc>
        <w:tc>
          <w:tcPr>
            <w:tcW w:w="4155" w:type="dxa"/>
          </w:tcPr>
          <w:p w14:paraId="31FC062C" w14:textId="2E519104" w:rsidR="003A60ED" w:rsidRPr="00924281" w:rsidRDefault="1FC0DD89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1 (0.1)</w:t>
            </w:r>
          </w:p>
        </w:tc>
        <w:tc>
          <w:tcPr>
            <w:tcW w:w="1760" w:type="dxa"/>
          </w:tcPr>
          <w:p w14:paraId="2C858992" w14:textId="147A9376" w:rsidR="003A60ED" w:rsidRPr="00D071EB" w:rsidRDefault="666FBD92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6C364021" w14:textId="77777777" w:rsidTr="32886146">
        <w:tc>
          <w:tcPr>
            <w:tcW w:w="3435" w:type="dxa"/>
          </w:tcPr>
          <w:p w14:paraId="5F79F703" w14:textId="231548CC" w:rsidR="003A60ED" w:rsidRPr="00D071EB" w:rsidRDefault="37B84F2B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Erysipelotrichaceae</w:t>
            </w:r>
            <w:r w:rsidR="5F9B453B" w:rsidRPr="32886146">
              <w:rPr>
                <w:rFonts w:ascii="Times New Roman" w:hAnsi="Times New Roman" w:cs="Times New Roman"/>
              </w:rPr>
              <w:t xml:space="preserve"> </w:t>
            </w:r>
            <w:r w:rsidRPr="32886146">
              <w:rPr>
                <w:rFonts w:ascii="Times New Roman" w:hAnsi="Times New Roman" w:cs="Times New Roman"/>
              </w:rPr>
              <w:t>UCG</w:t>
            </w:r>
            <w:r w:rsidR="1406D065" w:rsidRPr="32886146">
              <w:rPr>
                <w:rFonts w:ascii="Times New Roman" w:hAnsi="Times New Roman" w:cs="Times New Roman"/>
              </w:rPr>
              <w:t xml:space="preserve"> </w:t>
            </w:r>
            <w:r w:rsidRPr="32886146">
              <w:rPr>
                <w:rFonts w:ascii="Times New Roman" w:hAnsi="Times New Roman" w:cs="Times New Roman"/>
              </w:rPr>
              <w:t>00</w:t>
            </w:r>
            <w:r w:rsidR="232E0E31" w:rsidRPr="328861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155" w:type="dxa"/>
          </w:tcPr>
          <w:p w14:paraId="6506267F" w14:textId="08ACEEA8" w:rsidR="003A60ED" w:rsidRPr="00924281" w:rsidRDefault="3AFFD207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1 (0.1)</w:t>
            </w:r>
          </w:p>
        </w:tc>
        <w:tc>
          <w:tcPr>
            <w:tcW w:w="1760" w:type="dxa"/>
          </w:tcPr>
          <w:p w14:paraId="37FFD25E" w14:textId="2ECA887E" w:rsidR="003A60ED" w:rsidRPr="00D071EB" w:rsidRDefault="673E291C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5F964D60" w14:textId="77777777" w:rsidTr="32886146">
        <w:tc>
          <w:tcPr>
            <w:tcW w:w="3435" w:type="dxa"/>
          </w:tcPr>
          <w:p w14:paraId="784725F9" w14:textId="5213E8C3" w:rsidR="003A60ED" w:rsidRPr="00D071EB" w:rsidRDefault="37B84F2B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Lachnospiraceae</w:t>
            </w:r>
            <w:r w:rsidR="5AD61578" w:rsidRPr="32886146">
              <w:rPr>
                <w:rFonts w:ascii="Times New Roman" w:hAnsi="Times New Roman" w:cs="Times New Roman"/>
              </w:rPr>
              <w:t xml:space="preserve"> </w:t>
            </w:r>
            <w:r w:rsidRPr="32886146">
              <w:rPr>
                <w:rFonts w:ascii="Times New Roman" w:hAnsi="Times New Roman" w:cs="Times New Roman"/>
              </w:rPr>
              <w:t>ND3007</w:t>
            </w:r>
          </w:p>
        </w:tc>
        <w:tc>
          <w:tcPr>
            <w:tcW w:w="4155" w:type="dxa"/>
          </w:tcPr>
          <w:p w14:paraId="5C88C88D" w14:textId="3B11846A" w:rsidR="003A60ED" w:rsidRPr="00924281" w:rsidRDefault="15D164A5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1 (0.1)</w:t>
            </w:r>
          </w:p>
        </w:tc>
        <w:tc>
          <w:tcPr>
            <w:tcW w:w="1760" w:type="dxa"/>
          </w:tcPr>
          <w:p w14:paraId="0682B63F" w14:textId="212E025F" w:rsidR="003A60ED" w:rsidRPr="00D071EB" w:rsidRDefault="673E291C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1F2F92F1" w14:textId="77777777" w:rsidTr="32886146">
        <w:tc>
          <w:tcPr>
            <w:tcW w:w="3435" w:type="dxa"/>
          </w:tcPr>
          <w:p w14:paraId="24234873" w14:textId="6335D9BB" w:rsidR="003A60ED" w:rsidRPr="00D071EB" w:rsidRDefault="26E3AE61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Fusicatenibacter</w:t>
            </w:r>
          </w:p>
        </w:tc>
        <w:tc>
          <w:tcPr>
            <w:tcW w:w="4155" w:type="dxa"/>
          </w:tcPr>
          <w:p w14:paraId="789F1ED1" w14:textId="2C768486" w:rsidR="003A60ED" w:rsidRPr="00924281" w:rsidRDefault="2BE8DFD0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3 (0.1)</w:t>
            </w:r>
          </w:p>
        </w:tc>
        <w:tc>
          <w:tcPr>
            <w:tcW w:w="1760" w:type="dxa"/>
          </w:tcPr>
          <w:p w14:paraId="0B6E3D3A" w14:textId="413E78C5" w:rsidR="003A60ED" w:rsidRPr="00D071EB" w:rsidRDefault="0C8CE46F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2CD9A46F" w14:textId="77777777" w:rsidTr="32886146">
        <w:tc>
          <w:tcPr>
            <w:tcW w:w="3435" w:type="dxa"/>
          </w:tcPr>
          <w:p w14:paraId="7F24FC37" w14:textId="42B0995C" w:rsidR="003A60ED" w:rsidRPr="00D071EB" w:rsidRDefault="26E3AE61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Butyricicoccus</w:t>
            </w:r>
          </w:p>
        </w:tc>
        <w:tc>
          <w:tcPr>
            <w:tcW w:w="4155" w:type="dxa"/>
          </w:tcPr>
          <w:p w14:paraId="48ECD3EC" w14:textId="4E586438" w:rsidR="003A60ED" w:rsidRPr="00924281" w:rsidRDefault="370B53C2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3 (0.1)</w:t>
            </w:r>
          </w:p>
        </w:tc>
        <w:tc>
          <w:tcPr>
            <w:tcW w:w="1760" w:type="dxa"/>
          </w:tcPr>
          <w:p w14:paraId="408AEE02" w14:textId="2D0AB877" w:rsidR="003A60ED" w:rsidRPr="00D071EB" w:rsidRDefault="0C8CE46F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28CA3E48" w14:textId="77777777" w:rsidTr="32886146">
        <w:tc>
          <w:tcPr>
            <w:tcW w:w="3435" w:type="dxa"/>
          </w:tcPr>
          <w:p w14:paraId="1F4BD46C" w14:textId="16A940EC" w:rsidR="003A60ED" w:rsidRPr="00D071EB" w:rsidRDefault="37B84F2B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Ruminococcaceae</w:t>
            </w:r>
            <w:r w:rsidR="4E490787" w:rsidRPr="32886146">
              <w:rPr>
                <w:rFonts w:ascii="Times New Roman" w:hAnsi="Times New Roman" w:cs="Times New Roman"/>
              </w:rPr>
              <w:t xml:space="preserve"> </w:t>
            </w:r>
            <w:r w:rsidRPr="32886146">
              <w:rPr>
                <w:rFonts w:ascii="Times New Roman" w:hAnsi="Times New Roman" w:cs="Times New Roman"/>
              </w:rPr>
              <w:t>UCG</w:t>
            </w:r>
            <w:r w:rsidR="1B8D9C7F" w:rsidRPr="32886146">
              <w:rPr>
                <w:rFonts w:ascii="Times New Roman" w:hAnsi="Times New Roman" w:cs="Times New Roman"/>
              </w:rPr>
              <w:t xml:space="preserve"> </w:t>
            </w:r>
            <w:r w:rsidRPr="32886146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4155" w:type="dxa"/>
          </w:tcPr>
          <w:p w14:paraId="3B20F2B3" w14:textId="386CAF18" w:rsidR="003A60ED" w:rsidRPr="00924281" w:rsidRDefault="2C9D8BDE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6 (0.2)</w:t>
            </w:r>
          </w:p>
        </w:tc>
        <w:tc>
          <w:tcPr>
            <w:tcW w:w="1760" w:type="dxa"/>
          </w:tcPr>
          <w:p w14:paraId="7A0B9118" w14:textId="6F9F94EF" w:rsidR="003A60ED" w:rsidRPr="00D071EB" w:rsidRDefault="42EB557B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4B06B163" w14:textId="77777777" w:rsidTr="32886146">
        <w:tc>
          <w:tcPr>
            <w:tcW w:w="3435" w:type="dxa"/>
          </w:tcPr>
          <w:p w14:paraId="22270F31" w14:textId="04FC2533" w:rsidR="003A60ED" w:rsidRPr="00D071EB" w:rsidRDefault="37B84F2B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Barnesiella</w:t>
            </w:r>
          </w:p>
        </w:tc>
        <w:tc>
          <w:tcPr>
            <w:tcW w:w="4155" w:type="dxa"/>
          </w:tcPr>
          <w:p w14:paraId="4F7E828C" w14:textId="6B29446E" w:rsidR="003A60ED" w:rsidRPr="00924281" w:rsidRDefault="25704ED9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6 (0.2)</w:t>
            </w:r>
          </w:p>
        </w:tc>
        <w:tc>
          <w:tcPr>
            <w:tcW w:w="1760" w:type="dxa"/>
          </w:tcPr>
          <w:p w14:paraId="43631418" w14:textId="644D92CF" w:rsidR="003A60ED" w:rsidRPr="00D071EB" w:rsidRDefault="42EB557B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11042293" w14:textId="77777777" w:rsidTr="32886146">
        <w:tc>
          <w:tcPr>
            <w:tcW w:w="3435" w:type="dxa"/>
          </w:tcPr>
          <w:p w14:paraId="652603AA" w14:textId="4E78DD4E" w:rsidR="003A60ED" w:rsidRPr="00D071EB" w:rsidRDefault="6C2233D8" w:rsidP="00CF7996">
            <w:pPr>
              <w:rPr>
                <w:rFonts w:ascii="Times New Roman" w:hAnsi="Times New Roman" w:cs="Times New Roman"/>
              </w:rPr>
            </w:pPr>
            <w:proofErr w:type="spellStart"/>
            <w:r w:rsidRPr="32886146">
              <w:rPr>
                <w:rFonts w:ascii="Times New Roman" w:hAnsi="Times New Roman" w:cs="Times New Roman"/>
              </w:rPr>
              <w:t>R</w:t>
            </w:r>
            <w:r w:rsidR="3472655E" w:rsidRPr="32886146">
              <w:rPr>
                <w:rFonts w:ascii="Times New Roman" w:hAnsi="Times New Roman" w:cs="Times New Roman"/>
              </w:rPr>
              <w:t>hodospiralles</w:t>
            </w:r>
            <w:proofErr w:type="spellEnd"/>
            <w:r w:rsidR="3472655E" w:rsidRPr="32886146">
              <w:rPr>
                <w:rFonts w:ascii="Times New Roman" w:hAnsi="Times New Roman" w:cs="Times New Roman"/>
              </w:rPr>
              <w:t xml:space="preserve"> </w:t>
            </w:r>
            <w:r w:rsidR="1CEBF79E" w:rsidRPr="32886146">
              <w:rPr>
                <w:rFonts w:ascii="Times New Roman" w:hAnsi="Times New Roman" w:cs="Times New Roman"/>
              </w:rPr>
              <w:t>(</w:t>
            </w:r>
            <w:r w:rsidR="3472655E" w:rsidRPr="32886146">
              <w:rPr>
                <w:rFonts w:ascii="Times New Roman" w:hAnsi="Times New Roman" w:cs="Times New Roman"/>
              </w:rPr>
              <w:t>order)</w:t>
            </w:r>
          </w:p>
        </w:tc>
        <w:tc>
          <w:tcPr>
            <w:tcW w:w="4155" w:type="dxa"/>
          </w:tcPr>
          <w:p w14:paraId="7E677AB4" w14:textId="37A7356D" w:rsidR="003A60ED" w:rsidRPr="00924281" w:rsidRDefault="77059B5E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8 (0.2)</w:t>
            </w:r>
          </w:p>
        </w:tc>
        <w:tc>
          <w:tcPr>
            <w:tcW w:w="1760" w:type="dxa"/>
          </w:tcPr>
          <w:p w14:paraId="62DB4572" w14:textId="6B80706B" w:rsidR="003A60ED" w:rsidRPr="00D071EB" w:rsidRDefault="11AEB142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3D13F9C4" w14:textId="77777777" w:rsidTr="32886146">
        <w:tc>
          <w:tcPr>
            <w:tcW w:w="3435" w:type="dxa"/>
          </w:tcPr>
          <w:p w14:paraId="66AF140D" w14:textId="7815EC6C" w:rsidR="003A60ED" w:rsidRPr="00D071EB" w:rsidRDefault="37B84F2B" w:rsidP="00CF7996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Peptostreptococcaceae (family)</w:t>
            </w:r>
          </w:p>
        </w:tc>
        <w:tc>
          <w:tcPr>
            <w:tcW w:w="4155" w:type="dxa"/>
          </w:tcPr>
          <w:p w14:paraId="65A12ED5" w14:textId="5E8FCB19" w:rsidR="003A60ED" w:rsidRPr="00924281" w:rsidRDefault="78E0DAD0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8 (0.2)</w:t>
            </w:r>
          </w:p>
        </w:tc>
        <w:tc>
          <w:tcPr>
            <w:tcW w:w="1760" w:type="dxa"/>
          </w:tcPr>
          <w:p w14:paraId="738E81BC" w14:textId="4C8744B6" w:rsidR="003A60ED" w:rsidRPr="00D071EB" w:rsidRDefault="45FFB2B8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10DE34EA" w14:textId="77777777" w:rsidTr="32886146">
        <w:tc>
          <w:tcPr>
            <w:tcW w:w="3435" w:type="dxa"/>
          </w:tcPr>
          <w:p w14:paraId="4261A068" w14:textId="7D29506D" w:rsidR="003A60ED" w:rsidRPr="00D071EB" w:rsidRDefault="37B84F2B" w:rsidP="00CF7996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Lactococcus</w:t>
            </w:r>
          </w:p>
        </w:tc>
        <w:tc>
          <w:tcPr>
            <w:tcW w:w="4155" w:type="dxa"/>
          </w:tcPr>
          <w:p w14:paraId="36538535" w14:textId="5E5140F9" w:rsidR="003A60ED" w:rsidRPr="00924281" w:rsidRDefault="6B99051B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9 (0.2)</w:t>
            </w:r>
          </w:p>
        </w:tc>
        <w:tc>
          <w:tcPr>
            <w:tcW w:w="1760" w:type="dxa"/>
          </w:tcPr>
          <w:p w14:paraId="3D2A0A69" w14:textId="2AA2A415" w:rsidR="003A60ED" w:rsidRPr="00D071EB" w:rsidRDefault="45FFB2B8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5C03E94D" w14:textId="77777777" w:rsidTr="32886146">
        <w:tc>
          <w:tcPr>
            <w:tcW w:w="3435" w:type="dxa"/>
          </w:tcPr>
          <w:p w14:paraId="37A0B586" w14:textId="611FE816" w:rsidR="003A60ED" w:rsidRPr="00D071EB" w:rsidRDefault="37B84F2B" w:rsidP="00CF7996">
            <w:pPr>
              <w:rPr>
                <w:rFonts w:ascii="Times New Roman" w:hAnsi="Times New Roman" w:cs="Times New Roman"/>
              </w:rPr>
            </w:pPr>
            <w:proofErr w:type="spellStart"/>
            <w:r w:rsidRPr="32886146">
              <w:rPr>
                <w:rFonts w:ascii="Times New Roman" w:hAnsi="Times New Roman" w:cs="Times New Roman"/>
              </w:rPr>
              <w:t>Faecalibacterim</w:t>
            </w:r>
            <w:proofErr w:type="spellEnd"/>
          </w:p>
        </w:tc>
        <w:tc>
          <w:tcPr>
            <w:tcW w:w="4155" w:type="dxa"/>
          </w:tcPr>
          <w:p w14:paraId="2B609838" w14:textId="69FFCF95" w:rsidR="003A60ED" w:rsidRPr="00924281" w:rsidRDefault="2FEDE885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2)</w:t>
            </w:r>
          </w:p>
        </w:tc>
        <w:tc>
          <w:tcPr>
            <w:tcW w:w="1760" w:type="dxa"/>
          </w:tcPr>
          <w:p w14:paraId="33BC5B36" w14:textId="5B6DD61B" w:rsidR="003A60ED" w:rsidRPr="00D071EB" w:rsidRDefault="28F6AFCF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  <w:tr w:rsidR="003A60ED" w:rsidRPr="00D071EB" w14:paraId="187D667B" w14:textId="77777777" w:rsidTr="32886146">
        <w:tc>
          <w:tcPr>
            <w:tcW w:w="3435" w:type="dxa"/>
          </w:tcPr>
          <w:p w14:paraId="1E7D8B3C" w14:textId="203F87B3" w:rsidR="003A60ED" w:rsidRPr="00D071EB" w:rsidRDefault="37B84F2B" w:rsidP="00CF7996">
            <w:pPr>
              <w:rPr>
                <w:rFonts w:ascii="Times New Roman" w:hAnsi="Times New Roman" w:cs="Times New Roman"/>
              </w:rPr>
            </w:pPr>
            <w:proofErr w:type="spellStart"/>
            <w:r w:rsidRPr="32886146">
              <w:rPr>
                <w:rFonts w:ascii="Times New Roman" w:hAnsi="Times New Roman" w:cs="Times New Roman"/>
              </w:rPr>
              <w:t>Eggerthella</w:t>
            </w:r>
            <w:proofErr w:type="spellEnd"/>
          </w:p>
        </w:tc>
        <w:tc>
          <w:tcPr>
            <w:tcW w:w="4155" w:type="dxa"/>
          </w:tcPr>
          <w:p w14:paraId="515333F2" w14:textId="6628CA4C" w:rsidR="003A60ED" w:rsidRPr="00924281" w:rsidRDefault="24BE71CA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2)</w:t>
            </w:r>
          </w:p>
        </w:tc>
        <w:tc>
          <w:tcPr>
            <w:tcW w:w="1760" w:type="dxa"/>
          </w:tcPr>
          <w:p w14:paraId="7FFC98C3" w14:textId="3E5851AD" w:rsidR="003A60ED" w:rsidRPr="00D071EB" w:rsidRDefault="12CFCAE7" w:rsidP="737A04E2">
            <w:pPr>
              <w:jc w:val="center"/>
              <w:rPr>
                <w:rFonts w:ascii="Times New Roman" w:eastAsia="Roboto" w:hAnsi="Times New Roman" w:cs="Times New Roman"/>
                <w:b/>
                <w:bCs/>
                <w:color w:val="4D5156"/>
              </w:rPr>
            </w:pPr>
            <w:r w:rsidRPr="00D071EB">
              <w:rPr>
                <w:rFonts w:ascii="Times New Roman" w:eastAsia="Roboto" w:hAnsi="Times New Roman" w:cs="Times New Roman"/>
                <w:b/>
                <w:bCs/>
                <w:color w:val="4D5156"/>
              </w:rPr>
              <w:t>↓</w:t>
            </w:r>
          </w:p>
        </w:tc>
      </w:tr>
    </w:tbl>
    <w:p w14:paraId="08ED5DBA" w14:textId="4C560A91" w:rsidR="009D6351" w:rsidRPr="00D071EB" w:rsidRDefault="01F5512B" w:rsidP="01DA2808">
      <w:pPr>
        <w:rPr>
          <w:rFonts w:ascii="Times New Roman" w:hAnsi="Times New Roman" w:cs="Times New Roman"/>
        </w:rPr>
      </w:pPr>
      <w:r w:rsidRPr="01DA2808">
        <w:rPr>
          <w:rFonts w:ascii="Times New Roman" w:hAnsi="Times New Roman" w:cs="Times New Roman"/>
          <w:b/>
          <w:bCs/>
        </w:rPr>
        <w:t xml:space="preserve">Supplemental </w:t>
      </w:r>
      <w:r w:rsidR="36EFBF01" w:rsidRPr="01DA2808">
        <w:rPr>
          <w:rFonts w:ascii="Times New Roman" w:hAnsi="Times New Roman" w:cs="Times New Roman"/>
          <w:b/>
          <w:bCs/>
        </w:rPr>
        <w:t xml:space="preserve">Table </w:t>
      </w:r>
      <w:r w:rsidR="2C3EE296" w:rsidRPr="01DA2808">
        <w:rPr>
          <w:rFonts w:ascii="Times New Roman" w:hAnsi="Times New Roman" w:cs="Times New Roman"/>
          <w:b/>
          <w:bCs/>
        </w:rPr>
        <w:t>3</w:t>
      </w:r>
      <w:r w:rsidR="36EFBF01" w:rsidRPr="01DA2808">
        <w:rPr>
          <w:rFonts w:ascii="Times New Roman" w:hAnsi="Times New Roman" w:cs="Times New Roman"/>
          <w:b/>
          <w:bCs/>
        </w:rPr>
        <w:t xml:space="preserve">: </w:t>
      </w:r>
      <w:r w:rsidR="0C77123E" w:rsidRPr="01DA2808">
        <w:rPr>
          <w:rFonts w:ascii="Times New Roman" w:hAnsi="Times New Roman" w:cs="Times New Roman"/>
          <w:b/>
          <w:bCs/>
        </w:rPr>
        <w:t xml:space="preserve">Taxa with significantly different </w:t>
      </w:r>
      <w:r w:rsidR="34E2C844" w:rsidRPr="01DA2808">
        <w:rPr>
          <w:rFonts w:ascii="Times New Roman" w:hAnsi="Times New Roman" w:cs="Times New Roman"/>
          <w:b/>
          <w:bCs/>
        </w:rPr>
        <w:t xml:space="preserve">microbiome </w:t>
      </w:r>
      <w:r w:rsidR="0C77123E" w:rsidRPr="01DA2808">
        <w:rPr>
          <w:rFonts w:ascii="Times New Roman" w:hAnsi="Times New Roman" w:cs="Times New Roman"/>
          <w:b/>
          <w:bCs/>
        </w:rPr>
        <w:t>r</w:t>
      </w:r>
      <w:r w:rsidR="54A8EC70" w:rsidRPr="01DA2808">
        <w:rPr>
          <w:rFonts w:ascii="Times New Roman" w:hAnsi="Times New Roman" w:cs="Times New Roman"/>
          <w:b/>
          <w:bCs/>
        </w:rPr>
        <w:t xml:space="preserve">elative </w:t>
      </w:r>
      <w:r w:rsidR="744972BC" w:rsidRPr="01DA2808">
        <w:rPr>
          <w:rFonts w:ascii="Times New Roman" w:hAnsi="Times New Roman" w:cs="Times New Roman"/>
          <w:b/>
          <w:bCs/>
        </w:rPr>
        <w:t>a</w:t>
      </w:r>
      <w:r w:rsidR="54A8EC70" w:rsidRPr="01DA2808">
        <w:rPr>
          <w:rFonts w:ascii="Times New Roman" w:hAnsi="Times New Roman" w:cs="Times New Roman"/>
          <w:b/>
          <w:bCs/>
        </w:rPr>
        <w:t>bundance</w:t>
      </w:r>
      <w:r w:rsidR="5CC2E435" w:rsidRPr="01DA2808">
        <w:rPr>
          <w:rFonts w:ascii="Times New Roman" w:hAnsi="Times New Roman" w:cs="Times New Roman"/>
          <w:b/>
          <w:bCs/>
        </w:rPr>
        <w:t xml:space="preserve"> between </w:t>
      </w:r>
      <w:r w:rsidR="00790C6D" w:rsidRPr="01DA2808">
        <w:rPr>
          <w:rFonts w:ascii="Times New Roman" w:hAnsi="Times New Roman" w:cs="Times New Roman"/>
          <w:b/>
          <w:bCs/>
        </w:rPr>
        <w:t>MSM-</w:t>
      </w:r>
      <w:r w:rsidR="5CC2E435" w:rsidRPr="01DA2808">
        <w:rPr>
          <w:rFonts w:ascii="Times New Roman" w:hAnsi="Times New Roman" w:cs="Times New Roman"/>
          <w:b/>
          <w:bCs/>
        </w:rPr>
        <w:t>RAI and controls</w:t>
      </w:r>
      <w:r w:rsidR="00AD55E9" w:rsidRPr="01DA2808">
        <w:rPr>
          <w:rFonts w:ascii="Times New Roman" w:hAnsi="Times New Roman" w:cs="Times New Roman"/>
          <w:b/>
          <w:bCs/>
        </w:rPr>
        <w:t>.</w:t>
      </w:r>
      <w:r w:rsidR="76DA63C0" w:rsidRPr="01DA2808">
        <w:rPr>
          <w:rFonts w:ascii="Times New Roman" w:hAnsi="Times New Roman" w:cs="Times New Roman"/>
        </w:rPr>
        <w:t xml:space="preserve"> </w:t>
      </w:r>
      <w:r w:rsidR="7D649BAA" w:rsidRPr="01DA2808">
        <w:rPr>
          <w:rFonts w:ascii="Times New Roman" w:hAnsi="Times New Roman" w:cs="Times New Roman"/>
        </w:rPr>
        <w:t>FDR = false discovery rate.</w:t>
      </w:r>
      <w:r w:rsidR="54B81AC0" w:rsidRPr="01DA2808">
        <w:rPr>
          <w:rFonts w:ascii="Times New Roman" w:hAnsi="Times New Roman" w:cs="Times New Roman"/>
        </w:rPr>
        <w:t xml:space="preserve"> MSM-RAI = men who have sex with men engaging in receptive anal intercourse.</w:t>
      </w:r>
    </w:p>
    <w:p w14:paraId="7D10073D" w14:textId="18668CD2" w:rsidR="003A60ED" w:rsidRPr="00D071EB" w:rsidRDefault="003A60ED">
      <w:pPr>
        <w:rPr>
          <w:rFonts w:ascii="Times New Roman" w:hAnsi="Times New Roman" w:cs="Times New Roman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435"/>
        <w:gridCol w:w="2798"/>
        <w:gridCol w:w="3117"/>
      </w:tblGrid>
      <w:tr w:rsidR="003A60ED" w:rsidRPr="00D071EB" w14:paraId="1DB750E2" w14:textId="77777777" w:rsidTr="32886146">
        <w:tc>
          <w:tcPr>
            <w:tcW w:w="3435" w:type="dxa"/>
          </w:tcPr>
          <w:p w14:paraId="09502F3E" w14:textId="77777777" w:rsidR="003A60ED" w:rsidRPr="00D071EB" w:rsidRDefault="003A60ED" w:rsidP="00CF7996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Taxa</w:t>
            </w:r>
          </w:p>
        </w:tc>
        <w:tc>
          <w:tcPr>
            <w:tcW w:w="2798" w:type="dxa"/>
          </w:tcPr>
          <w:p w14:paraId="64311F62" w14:textId="42047D2E" w:rsidR="003A60ED" w:rsidRPr="00D071EB" w:rsidRDefault="6EFDC0E1" w:rsidP="00CF7996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p (</w:t>
            </w:r>
            <w:r w:rsidR="5B4A5D21" w:rsidRPr="01DA2808">
              <w:rPr>
                <w:rFonts w:ascii="Times New Roman" w:hAnsi="Times New Roman" w:cs="Times New Roman"/>
              </w:rPr>
              <w:t>FDR)</w:t>
            </w:r>
          </w:p>
        </w:tc>
        <w:tc>
          <w:tcPr>
            <w:tcW w:w="3117" w:type="dxa"/>
          </w:tcPr>
          <w:p w14:paraId="4B8DE5D7" w14:textId="55CEF17F" w:rsidR="003A60ED" w:rsidRPr="00D071EB" w:rsidRDefault="22491FEE" w:rsidP="00CF7996">
            <w:pPr>
              <w:rPr>
                <w:rFonts w:ascii="Times New Roman" w:hAnsi="Times New Roman" w:cs="Times New Roman"/>
              </w:rPr>
            </w:pPr>
            <w:r w:rsidRPr="18B028D9">
              <w:rPr>
                <w:rFonts w:ascii="Times New Roman" w:hAnsi="Times New Roman" w:cs="Times New Roman"/>
              </w:rPr>
              <w:t>MSM-</w:t>
            </w:r>
            <w:r w:rsidR="17524BD3" w:rsidRPr="18B028D9">
              <w:rPr>
                <w:rFonts w:ascii="Times New Roman" w:hAnsi="Times New Roman" w:cs="Times New Roman"/>
              </w:rPr>
              <w:t>RAI</w:t>
            </w:r>
            <w:r w:rsidR="003A60ED" w:rsidRPr="18B028D9">
              <w:rPr>
                <w:rFonts w:ascii="Times New Roman" w:hAnsi="Times New Roman" w:cs="Times New Roman"/>
              </w:rPr>
              <w:t xml:space="preserve"> Direction</w:t>
            </w:r>
          </w:p>
        </w:tc>
      </w:tr>
      <w:tr w:rsidR="737A04E2" w:rsidRPr="00D071EB" w14:paraId="38415E80" w14:textId="77777777" w:rsidTr="32886146">
        <w:trPr>
          <w:trHeight w:val="300"/>
        </w:trPr>
        <w:tc>
          <w:tcPr>
            <w:tcW w:w="3435" w:type="dxa"/>
          </w:tcPr>
          <w:p w14:paraId="48856138" w14:textId="1B6D35D2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Desulfovibrio</w:t>
            </w:r>
          </w:p>
        </w:tc>
        <w:tc>
          <w:tcPr>
            <w:tcW w:w="2798" w:type="dxa"/>
          </w:tcPr>
          <w:p w14:paraId="2020A641" w14:textId="3ECFA84E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1 (0.08)</w:t>
            </w:r>
          </w:p>
        </w:tc>
        <w:tc>
          <w:tcPr>
            <w:tcW w:w="3117" w:type="dxa"/>
          </w:tcPr>
          <w:p w14:paraId="24F493F7" w14:textId="559711E4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5F147610" w14:textId="77777777" w:rsidTr="32886146">
        <w:trPr>
          <w:trHeight w:val="300"/>
        </w:trPr>
        <w:tc>
          <w:tcPr>
            <w:tcW w:w="3435" w:type="dxa"/>
          </w:tcPr>
          <w:p w14:paraId="36058CFA" w14:textId="10850556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Alloprevotella</w:t>
            </w:r>
          </w:p>
        </w:tc>
        <w:tc>
          <w:tcPr>
            <w:tcW w:w="2798" w:type="dxa"/>
          </w:tcPr>
          <w:p w14:paraId="7BBF7FCD" w14:textId="03A34416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1 (0.08)</w:t>
            </w:r>
          </w:p>
        </w:tc>
        <w:tc>
          <w:tcPr>
            <w:tcW w:w="3117" w:type="dxa"/>
          </w:tcPr>
          <w:p w14:paraId="79B8726C" w14:textId="6CAE1140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58BE9D42" w14:textId="77777777" w:rsidTr="32886146">
        <w:trPr>
          <w:trHeight w:val="300"/>
        </w:trPr>
        <w:tc>
          <w:tcPr>
            <w:tcW w:w="3435" w:type="dxa"/>
          </w:tcPr>
          <w:p w14:paraId="7DD3628A" w14:textId="6CA589FB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Prevotellaceae (family)</w:t>
            </w:r>
          </w:p>
        </w:tc>
        <w:tc>
          <w:tcPr>
            <w:tcW w:w="2798" w:type="dxa"/>
          </w:tcPr>
          <w:p w14:paraId="24085836" w14:textId="15CE373D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2 (0.08)</w:t>
            </w:r>
          </w:p>
        </w:tc>
        <w:tc>
          <w:tcPr>
            <w:tcW w:w="3117" w:type="dxa"/>
          </w:tcPr>
          <w:p w14:paraId="07CABC66" w14:textId="5CBB26D2" w:rsidR="737A04E2" w:rsidRPr="00924281" w:rsidRDefault="737A04E2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00590312" w14:textId="77777777" w:rsidTr="32886146">
        <w:trPr>
          <w:trHeight w:val="300"/>
        </w:trPr>
        <w:tc>
          <w:tcPr>
            <w:tcW w:w="3435" w:type="dxa"/>
          </w:tcPr>
          <w:p w14:paraId="458BCEDC" w14:textId="1C553991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Mitsuokella</w:t>
            </w:r>
            <w:proofErr w:type="spellEnd"/>
          </w:p>
        </w:tc>
        <w:tc>
          <w:tcPr>
            <w:tcW w:w="2798" w:type="dxa"/>
          </w:tcPr>
          <w:p w14:paraId="1937D658" w14:textId="44885816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3 (0.08)</w:t>
            </w:r>
          </w:p>
        </w:tc>
        <w:tc>
          <w:tcPr>
            <w:tcW w:w="3117" w:type="dxa"/>
          </w:tcPr>
          <w:p w14:paraId="331A030D" w14:textId="755ECEBA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79DD9D52" w14:textId="77777777" w:rsidTr="32886146">
        <w:trPr>
          <w:trHeight w:val="300"/>
        </w:trPr>
        <w:tc>
          <w:tcPr>
            <w:tcW w:w="3435" w:type="dxa"/>
          </w:tcPr>
          <w:p w14:paraId="2BC82644" w14:textId="575E6877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Prevotella</w:t>
            </w:r>
          </w:p>
        </w:tc>
        <w:tc>
          <w:tcPr>
            <w:tcW w:w="2798" w:type="dxa"/>
          </w:tcPr>
          <w:p w14:paraId="73D824BE" w14:textId="24C1A2B6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3 (0.08)</w:t>
            </w:r>
          </w:p>
        </w:tc>
        <w:tc>
          <w:tcPr>
            <w:tcW w:w="3117" w:type="dxa"/>
          </w:tcPr>
          <w:p w14:paraId="7E80F5FE" w14:textId="78F34C3B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7110DFC3" w14:textId="77777777" w:rsidTr="32886146">
        <w:trPr>
          <w:trHeight w:val="300"/>
        </w:trPr>
        <w:tc>
          <w:tcPr>
            <w:tcW w:w="3435" w:type="dxa"/>
          </w:tcPr>
          <w:p w14:paraId="789CECB5" w14:textId="4DA15530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Senegalimassilia</w:t>
            </w:r>
            <w:proofErr w:type="spellEnd"/>
          </w:p>
        </w:tc>
        <w:tc>
          <w:tcPr>
            <w:tcW w:w="2798" w:type="dxa"/>
          </w:tcPr>
          <w:p w14:paraId="6332125A" w14:textId="0E6AA2B5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4 (0.08)</w:t>
            </w:r>
          </w:p>
        </w:tc>
        <w:tc>
          <w:tcPr>
            <w:tcW w:w="3117" w:type="dxa"/>
          </w:tcPr>
          <w:p w14:paraId="1A6BB377" w14:textId="69850DB0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203750E3" w14:textId="77777777" w:rsidTr="32886146">
        <w:trPr>
          <w:trHeight w:val="300"/>
        </w:trPr>
        <w:tc>
          <w:tcPr>
            <w:tcW w:w="3435" w:type="dxa"/>
          </w:tcPr>
          <w:p w14:paraId="3F3FDF5D" w14:textId="1F6D20B7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Bacteroidales</w:t>
            </w:r>
            <w:proofErr w:type="spellEnd"/>
            <w:r w:rsidRPr="00D071EB">
              <w:rPr>
                <w:rFonts w:ascii="Times New Roman" w:hAnsi="Times New Roman" w:cs="Times New Roman"/>
              </w:rPr>
              <w:t xml:space="preserve"> (order)</w:t>
            </w:r>
          </w:p>
        </w:tc>
        <w:tc>
          <w:tcPr>
            <w:tcW w:w="2798" w:type="dxa"/>
          </w:tcPr>
          <w:p w14:paraId="559BFDF6" w14:textId="4BD25B46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4 (0.08)</w:t>
            </w:r>
          </w:p>
        </w:tc>
        <w:tc>
          <w:tcPr>
            <w:tcW w:w="3117" w:type="dxa"/>
          </w:tcPr>
          <w:p w14:paraId="2FFCDC95" w14:textId="6A222B85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309C9147" w14:textId="77777777" w:rsidTr="32886146">
        <w:trPr>
          <w:trHeight w:val="300"/>
        </w:trPr>
        <w:tc>
          <w:tcPr>
            <w:tcW w:w="3435" w:type="dxa"/>
          </w:tcPr>
          <w:p w14:paraId="69BCAE2F" w14:textId="5AD59A0B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Peptostreptococcus</w:t>
            </w:r>
          </w:p>
        </w:tc>
        <w:tc>
          <w:tcPr>
            <w:tcW w:w="2798" w:type="dxa"/>
          </w:tcPr>
          <w:p w14:paraId="79CC2D9A" w14:textId="3F972EB6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6 (0.1)</w:t>
            </w:r>
          </w:p>
        </w:tc>
        <w:tc>
          <w:tcPr>
            <w:tcW w:w="3117" w:type="dxa"/>
          </w:tcPr>
          <w:p w14:paraId="39A19FB8" w14:textId="65C67D00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0F77F6B3" w14:textId="77777777" w:rsidTr="32886146">
        <w:trPr>
          <w:trHeight w:val="300"/>
        </w:trPr>
        <w:tc>
          <w:tcPr>
            <w:tcW w:w="3435" w:type="dxa"/>
          </w:tcPr>
          <w:p w14:paraId="37713C46" w14:textId="77B851D3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Parvimonas</w:t>
            </w:r>
            <w:proofErr w:type="spellEnd"/>
          </w:p>
        </w:tc>
        <w:tc>
          <w:tcPr>
            <w:tcW w:w="2798" w:type="dxa"/>
          </w:tcPr>
          <w:p w14:paraId="1F776B29" w14:textId="6D4A773B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6 (0.1)</w:t>
            </w:r>
          </w:p>
        </w:tc>
        <w:tc>
          <w:tcPr>
            <w:tcW w:w="3117" w:type="dxa"/>
          </w:tcPr>
          <w:p w14:paraId="2E8A27DE" w14:textId="3211762C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322E0C0C" w14:textId="77777777" w:rsidTr="32886146">
        <w:trPr>
          <w:trHeight w:val="300"/>
        </w:trPr>
        <w:tc>
          <w:tcPr>
            <w:tcW w:w="3435" w:type="dxa"/>
          </w:tcPr>
          <w:p w14:paraId="75FD8C10" w14:textId="6D9305A5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Prevotella</w:t>
            </w:r>
            <w:r w:rsidR="2D7CDC05" w:rsidRPr="00D071EB">
              <w:rPr>
                <w:rFonts w:ascii="Times New Roman" w:hAnsi="Times New Roman" w:cs="Times New Roman"/>
              </w:rPr>
              <w:t xml:space="preserve"> </w:t>
            </w:r>
            <w:r w:rsidRPr="00D071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8" w:type="dxa"/>
          </w:tcPr>
          <w:p w14:paraId="2A295F71" w14:textId="1A5527A1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8 (0.1)</w:t>
            </w:r>
          </w:p>
        </w:tc>
        <w:tc>
          <w:tcPr>
            <w:tcW w:w="3117" w:type="dxa"/>
          </w:tcPr>
          <w:p w14:paraId="73CFB517" w14:textId="4DC6B60A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651E1CA9" w14:textId="77777777" w:rsidTr="32886146">
        <w:trPr>
          <w:trHeight w:val="300"/>
        </w:trPr>
        <w:tc>
          <w:tcPr>
            <w:tcW w:w="3435" w:type="dxa"/>
          </w:tcPr>
          <w:p w14:paraId="0DDDAFFD" w14:textId="0E663C41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Dialister</w:t>
            </w:r>
            <w:proofErr w:type="spellEnd"/>
          </w:p>
        </w:tc>
        <w:tc>
          <w:tcPr>
            <w:tcW w:w="2798" w:type="dxa"/>
          </w:tcPr>
          <w:p w14:paraId="71E186B6" w14:textId="29FD643F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9 (0.1)</w:t>
            </w:r>
          </w:p>
        </w:tc>
        <w:tc>
          <w:tcPr>
            <w:tcW w:w="3117" w:type="dxa"/>
          </w:tcPr>
          <w:p w14:paraId="70EB1F9D" w14:textId="54DCF95F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08DB2203" w14:textId="77777777" w:rsidTr="32886146">
        <w:trPr>
          <w:trHeight w:val="330"/>
        </w:trPr>
        <w:tc>
          <w:tcPr>
            <w:tcW w:w="3435" w:type="dxa"/>
          </w:tcPr>
          <w:p w14:paraId="4F45569A" w14:textId="43C17AEC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Catenibacterium</w:t>
            </w:r>
          </w:p>
        </w:tc>
        <w:tc>
          <w:tcPr>
            <w:tcW w:w="2798" w:type="dxa"/>
          </w:tcPr>
          <w:p w14:paraId="5D29F9DE" w14:textId="149E79BB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9 (0.1)</w:t>
            </w:r>
          </w:p>
        </w:tc>
        <w:tc>
          <w:tcPr>
            <w:tcW w:w="3117" w:type="dxa"/>
          </w:tcPr>
          <w:p w14:paraId="6119C467" w14:textId="47344DCF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3A64CFE7" w14:textId="77777777" w:rsidTr="32886146">
        <w:trPr>
          <w:trHeight w:val="300"/>
        </w:trPr>
        <w:tc>
          <w:tcPr>
            <w:tcW w:w="3435" w:type="dxa"/>
          </w:tcPr>
          <w:p w14:paraId="5045FBBC" w14:textId="7F6247E7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Howardella</w:t>
            </w:r>
            <w:proofErr w:type="spellEnd"/>
          </w:p>
        </w:tc>
        <w:tc>
          <w:tcPr>
            <w:tcW w:w="2798" w:type="dxa"/>
          </w:tcPr>
          <w:p w14:paraId="30F09D34" w14:textId="054C4C00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1)</w:t>
            </w:r>
          </w:p>
        </w:tc>
        <w:tc>
          <w:tcPr>
            <w:tcW w:w="3117" w:type="dxa"/>
          </w:tcPr>
          <w:p w14:paraId="1D9A434C" w14:textId="73A3D629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26A5863B" w14:textId="77777777" w:rsidTr="32886146">
        <w:trPr>
          <w:trHeight w:val="300"/>
        </w:trPr>
        <w:tc>
          <w:tcPr>
            <w:tcW w:w="3435" w:type="dxa"/>
          </w:tcPr>
          <w:p w14:paraId="72FF7A6E" w14:textId="4566890C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Succinivibrio</w:t>
            </w:r>
            <w:proofErr w:type="spellEnd"/>
          </w:p>
        </w:tc>
        <w:tc>
          <w:tcPr>
            <w:tcW w:w="2798" w:type="dxa"/>
          </w:tcPr>
          <w:p w14:paraId="0082352D" w14:textId="6F97719F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2)</w:t>
            </w:r>
          </w:p>
        </w:tc>
        <w:tc>
          <w:tcPr>
            <w:tcW w:w="3117" w:type="dxa"/>
          </w:tcPr>
          <w:p w14:paraId="42C91EA3" w14:textId="2D006186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25A7B3BF" w14:textId="77777777" w:rsidTr="32886146">
        <w:trPr>
          <w:trHeight w:val="300"/>
        </w:trPr>
        <w:tc>
          <w:tcPr>
            <w:tcW w:w="3435" w:type="dxa"/>
          </w:tcPr>
          <w:p w14:paraId="2894674E" w14:textId="0EE09FE9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Mogibacterium</w:t>
            </w:r>
            <w:proofErr w:type="spellEnd"/>
          </w:p>
        </w:tc>
        <w:tc>
          <w:tcPr>
            <w:tcW w:w="2798" w:type="dxa"/>
          </w:tcPr>
          <w:p w14:paraId="6D44E16C" w14:textId="56E9A353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2)</w:t>
            </w:r>
          </w:p>
        </w:tc>
        <w:tc>
          <w:tcPr>
            <w:tcW w:w="3117" w:type="dxa"/>
          </w:tcPr>
          <w:p w14:paraId="5DDAF755" w14:textId="6D6301B8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562E760F" w14:textId="77777777" w:rsidTr="32886146">
        <w:trPr>
          <w:trHeight w:val="300"/>
        </w:trPr>
        <w:tc>
          <w:tcPr>
            <w:tcW w:w="3435" w:type="dxa"/>
          </w:tcPr>
          <w:p w14:paraId="6D102353" w14:textId="2947FF88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Muribaculaceae</w:t>
            </w:r>
            <w:proofErr w:type="spellEnd"/>
            <w:r w:rsidRPr="00D071EB">
              <w:rPr>
                <w:rFonts w:ascii="Times New Roman" w:hAnsi="Times New Roman" w:cs="Times New Roman"/>
              </w:rPr>
              <w:t xml:space="preserve"> </w:t>
            </w:r>
            <w:r w:rsidR="7E88363A" w:rsidRPr="00D071EB">
              <w:rPr>
                <w:rFonts w:ascii="Times New Roman" w:hAnsi="Times New Roman" w:cs="Times New Roman"/>
              </w:rPr>
              <w:t>(</w:t>
            </w:r>
            <w:r w:rsidRPr="00D071EB">
              <w:rPr>
                <w:rFonts w:ascii="Times New Roman" w:hAnsi="Times New Roman" w:cs="Times New Roman"/>
              </w:rPr>
              <w:t>family)</w:t>
            </w:r>
          </w:p>
        </w:tc>
        <w:tc>
          <w:tcPr>
            <w:tcW w:w="2798" w:type="dxa"/>
          </w:tcPr>
          <w:p w14:paraId="71693087" w14:textId="043E1698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2)</w:t>
            </w:r>
          </w:p>
        </w:tc>
        <w:tc>
          <w:tcPr>
            <w:tcW w:w="3117" w:type="dxa"/>
          </w:tcPr>
          <w:p w14:paraId="5C411BB3" w14:textId="409371B0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6CA7D4AF" w14:textId="77777777" w:rsidTr="32886146">
        <w:trPr>
          <w:trHeight w:val="300"/>
        </w:trPr>
        <w:tc>
          <w:tcPr>
            <w:tcW w:w="3435" w:type="dxa"/>
          </w:tcPr>
          <w:p w14:paraId="4BFEA1DA" w14:textId="7E92F2B5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Granulicatella</w:t>
            </w:r>
            <w:proofErr w:type="spellEnd"/>
          </w:p>
        </w:tc>
        <w:tc>
          <w:tcPr>
            <w:tcW w:w="2798" w:type="dxa"/>
          </w:tcPr>
          <w:p w14:paraId="64C4204E" w14:textId="0671FDE1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2)</w:t>
            </w:r>
          </w:p>
        </w:tc>
        <w:tc>
          <w:tcPr>
            <w:tcW w:w="3117" w:type="dxa"/>
          </w:tcPr>
          <w:p w14:paraId="48EAA09F" w14:textId="556047F8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3D466BD4" w14:textId="77777777" w:rsidTr="32886146">
        <w:trPr>
          <w:trHeight w:val="300"/>
        </w:trPr>
        <w:tc>
          <w:tcPr>
            <w:tcW w:w="3435" w:type="dxa"/>
          </w:tcPr>
          <w:p w14:paraId="40788E0A" w14:textId="7B4D6AFB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lastRenderedPageBreak/>
              <w:t>Olsenella</w:t>
            </w:r>
            <w:proofErr w:type="spellEnd"/>
          </w:p>
        </w:tc>
        <w:tc>
          <w:tcPr>
            <w:tcW w:w="2798" w:type="dxa"/>
          </w:tcPr>
          <w:p w14:paraId="4E10B5F0" w14:textId="7B7CA339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2)</w:t>
            </w:r>
          </w:p>
        </w:tc>
        <w:tc>
          <w:tcPr>
            <w:tcW w:w="3117" w:type="dxa"/>
          </w:tcPr>
          <w:p w14:paraId="3ACAA37E" w14:textId="48D31F81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06588C81" w14:textId="77777777" w:rsidTr="32886146">
        <w:trPr>
          <w:trHeight w:val="300"/>
        </w:trPr>
        <w:tc>
          <w:tcPr>
            <w:tcW w:w="3435" w:type="dxa"/>
          </w:tcPr>
          <w:p w14:paraId="1FF81DAF" w14:textId="06CBB90E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Actinomyces</w:t>
            </w:r>
          </w:p>
        </w:tc>
        <w:tc>
          <w:tcPr>
            <w:tcW w:w="2798" w:type="dxa"/>
          </w:tcPr>
          <w:p w14:paraId="2E43B7F9" w14:textId="175E123B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2)</w:t>
            </w:r>
          </w:p>
        </w:tc>
        <w:tc>
          <w:tcPr>
            <w:tcW w:w="3117" w:type="dxa"/>
          </w:tcPr>
          <w:p w14:paraId="75F50E57" w14:textId="61BC48D1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52DE7DA4" w14:textId="77777777" w:rsidTr="32886146">
        <w:trPr>
          <w:trHeight w:val="300"/>
        </w:trPr>
        <w:tc>
          <w:tcPr>
            <w:tcW w:w="3435" w:type="dxa"/>
          </w:tcPr>
          <w:p w14:paraId="7DCA384D" w14:textId="5D4D6016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Megasphaera</w:t>
            </w:r>
            <w:proofErr w:type="spellEnd"/>
          </w:p>
        </w:tc>
        <w:tc>
          <w:tcPr>
            <w:tcW w:w="2798" w:type="dxa"/>
          </w:tcPr>
          <w:p w14:paraId="1115FD1E" w14:textId="4006655B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3 (0.2)</w:t>
            </w:r>
          </w:p>
        </w:tc>
        <w:tc>
          <w:tcPr>
            <w:tcW w:w="3117" w:type="dxa"/>
          </w:tcPr>
          <w:p w14:paraId="29B1F2E6" w14:textId="7E32474A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30502BA0" w14:textId="77777777" w:rsidTr="32886146">
        <w:trPr>
          <w:trHeight w:val="300"/>
        </w:trPr>
        <w:tc>
          <w:tcPr>
            <w:tcW w:w="3435" w:type="dxa"/>
          </w:tcPr>
          <w:p w14:paraId="3C070147" w14:textId="2CC8FB3E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Desulfovibrionaceae</w:t>
            </w:r>
            <w:proofErr w:type="spellEnd"/>
            <w:r w:rsidRPr="00D071EB">
              <w:rPr>
                <w:rFonts w:ascii="Times New Roman" w:hAnsi="Times New Roman" w:cs="Times New Roman"/>
              </w:rPr>
              <w:t xml:space="preserve"> (family)</w:t>
            </w:r>
          </w:p>
        </w:tc>
        <w:tc>
          <w:tcPr>
            <w:tcW w:w="2798" w:type="dxa"/>
          </w:tcPr>
          <w:p w14:paraId="17247C29" w14:textId="1F82BBFF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3 (0.2)</w:t>
            </w:r>
          </w:p>
        </w:tc>
        <w:tc>
          <w:tcPr>
            <w:tcW w:w="3117" w:type="dxa"/>
          </w:tcPr>
          <w:p w14:paraId="5CDA0097" w14:textId="4B4310A4" w:rsidR="737A04E2" w:rsidRPr="00924281" w:rsidRDefault="737A04E2" w:rsidP="737A04E2">
            <w:pPr>
              <w:spacing w:line="360" w:lineRule="exact"/>
              <w:jc w:val="center"/>
              <w:rPr>
                <w:rFonts w:ascii="Times New Roman" w:eastAsia="Roboto" w:hAnsi="Times New Roman" w:cs="Times New Roman"/>
                <w:color w:val="4D5156"/>
                <w:lang w:val="en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  <w:lang w:val="en"/>
              </w:rPr>
              <w:t>↑</w:t>
            </w:r>
          </w:p>
        </w:tc>
      </w:tr>
      <w:tr w:rsidR="737A04E2" w:rsidRPr="00D071EB" w14:paraId="14BBD545" w14:textId="77777777" w:rsidTr="32886146">
        <w:trPr>
          <w:trHeight w:val="300"/>
        </w:trPr>
        <w:tc>
          <w:tcPr>
            <w:tcW w:w="3435" w:type="dxa"/>
          </w:tcPr>
          <w:p w14:paraId="5172C73B" w14:textId="20C932BA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Ruminococcaceae</w:t>
            </w:r>
            <w:r w:rsidR="008653F8" w:rsidRPr="00D071EB">
              <w:rPr>
                <w:rFonts w:ascii="Times New Roman" w:hAnsi="Times New Roman" w:cs="Times New Roman"/>
              </w:rPr>
              <w:t xml:space="preserve"> </w:t>
            </w:r>
            <w:r w:rsidRPr="00D071EB">
              <w:rPr>
                <w:rFonts w:ascii="Times New Roman" w:hAnsi="Times New Roman" w:cs="Times New Roman"/>
              </w:rPr>
              <w:t>UCG</w:t>
            </w:r>
            <w:r w:rsidR="6B757F81" w:rsidRPr="00D071EB">
              <w:rPr>
                <w:rFonts w:ascii="Times New Roman" w:hAnsi="Times New Roman" w:cs="Times New Roman"/>
              </w:rPr>
              <w:t xml:space="preserve"> </w:t>
            </w:r>
            <w:r w:rsidRPr="00D071EB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2798" w:type="dxa"/>
          </w:tcPr>
          <w:p w14:paraId="7B1835EB" w14:textId="4517F393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3 (0.2)</w:t>
            </w:r>
          </w:p>
        </w:tc>
        <w:tc>
          <w:tcPr>
            <w:tcW w:w="3117" w:type="dxa"/>
          </w:tcPr>
          <w:p w14:paraId="532E263C" w14:textId="4D0566C2" w:rsidR="50ED8C9B" w:rsidRPr="00924281" w:rsidRDefault="50ED8C9B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737A04E2" w:rsidRPr="00D071EB" w14:paraId="62C1F9BC" w14:textId="77777777" w:rsidTr="32886146">
        <w:trPr>
          <w:trHeight w:val="300"/>
        </w:trPr>
        <w:tc>
          <w:tcPr>
            <w:tcW w:w="3435" w:type="dxa"/>
          </w:tcPr>
          <w:p w14:paraId="6416B695" w14:textId="30A07195" w:rsidR="737A04E2" w:rsidRPr="00D071EB" w:rsidRDefault="737A04E2" w:rsidP="737A04E2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Erysipelotricaceae</w:t>
            </w:r>
            <w:proofErr w:type="spellEnd"/>
            <w:r w:rsidR="1EDA1D50" w:rsidRPr="00D071EB">
              <w:rPr>
                <w:rFonts w:ascii="Times New Roman" w:hAnsi="Times New Roman" w:cs="Times New Roman"/>
              </w:rPr>
              <w:t xml:space="preserve"> </w:t>
            </w:r>
            <w:r w:rsidRPr="00D071EB">
              <w:rPr>
                <w:rFonts w:ascii="Times New Roman" w:hAnsi="Times New Roman" w:cs="Times New Roman"/>
              </w:rPr>
              <w:t>UCG</w:t>
            </w:r>
            <w:r w:rsidR="7A868B05" w:rsidRPr="00D071EB">
              <w:rPr>
                <w:rFonts w:ascii="Times New Roman" w:hAnsi="Times New Roman" w:cs="Times New Roman"/>
              </w:rPr>
              <w:t xml:space="preserve"> </w:t>
            </w:r>
            <w:r w:rsidRPr="00D071EB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2798" w:type="dxa"/>
          </w:tcPr>
          <w:p w14:paraId="6BE280F2" w14:textId="10769CBE" w:rsidR="737A04E2" w:rsidRPr="00924281" w:rsidRDefault="3E430BE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1 (0.08)</w:t>
            </w:r>
          </w:p>
        </w:tc>
        <w:tc>
          <w:tcPr>
            <w:tcW w:w="3117" w:type="dxa"/>
          </w:tcPr>
          <w:p w14:paraId="39206A73" w14:textId="655B46CA" w:rsidR="737A04E2" w:rsidRPr="00924281" w:rsidRDefault="737A04E2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4324DA6A" w14:textId="77777777" w:rsidTr="32886146">
        <w:tc>
          <w:tcPr>
            <w:tcW w:w="3435" w:type="dxa"/>
          </w:tcPr>
          <w:p w14:paraId="5CA20406" w14:textId="06A9D72F" w:rsidR="003A60ED" w:rsidRPr="00D071EB" w:rsidRDefault="781B83F3" w:rsidP="00CF7996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Holdemanella</w:t>
            </w:r>
          </w:p>
        </w:tc>
        <w:tc>
          <w:tcPr>
            <w:tcW w:w="2798" w:type="dxa"/>
          </w:tcPr>
          <w:p w14:paraId="4E813FEF" w14:textId="6DFE9FBF" w:rsidR="003A60ED" w:rsidRPr="00924281" w:rsidRDefault="4546510A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2 (0.08)</w:t>
            </w:r>
          </w:p>
        </w:tc>
        <w:tc>
          <w:tcPr>
            <w:tcW w:w="3117" w:type="dxa"/>
          </w:tcPr>
          <w:p w14:paraId="4F7E80ED" w14:textId="0A339620" w:rsidR="003A60ED" w:rsidRPr="00924281" w:rsidRDefault="5FF0FB10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4A867F76" w14:textId="77777777" w:rsidTr="32886146">
        <w:tc>
          <w:tcPr>
            <w:tcW w:w="3435" w:type="dxa"/>
          </w:tcPr>
          <w:p w14:paraId="3C18A067" w14:textId="7E3566CE" w:rsidR="003A60ED" w:rsidRPr="00D071EB" w:rsidRDefault="781B83F3" w:rsidP="00CF7996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Eubacterium Ventriosum</w:t>
            </w:r>
          </w:p>
        </w:tc>
        <w:tc>
          <w:tcPr>
            <w:tcW w:w="2798" w:type="dxa"/>
          </w:tcPr>
          <w:p w14:paraId="17CE6D88" w14:textId="082E3876" w:rsidR="003A60ED" w:rsidRPr="00924281" w:rsidRDefault="3338869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4 (0.08)</w:t>
            </w:r>
          </w:p>
        </w:tc>
        <w:tc>
          <w:tcPr>
            <w:tcW w:w="3117" w:type="dxa"/>
          </w:tcPr>
          <w:p w14:paraId="654CB346" w14:textId="5998EE27" w:rsidR="003A60ED" w:rsidRPr="00924281" w:rsidRDefault="1419E0EB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39098B31" w14:textId="77777777" w:rsidTr="32886146">
        <w:tc>
          <w:tcPr>
            <w:tcW w:w="3435" w:type="dxa"/>
          </w:tcPr>
          <w:p w14:paraId="04C52AFB" w14:textId="6995B104" w:rsidR="003A60ED" w:rsidRPr="00D071EB" w:rsidRDefault="781B83F3" w:rsidP="00CF7996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Rhodospiralles</w:t>
            </w:r>
            <w:proofErr w:type="spellEnd"/>
            <w:r w:rsidRPr="00D071EB">
              <w:rPr>
                <w:rFonts w:ascii="Times New Roman" w:hAnsi="Times New Roman" w:cs="Times New Roman"/>
              </w:rPr>
              <w:t xml:space="preserve"> </w:t>
            </w:r>
            <w:r w:rsidR="2C75AF13" w:rsidRPr="00D071EB">
              <w:rPr>
                <w:rFonts w:ascii="Times New Roman" w:hAnsi="Times New Roman" w:cs="Times New Roman"/>
              </w:rPr>
              <w:t>(</w:t>
            </w:r>
            <w:r w:rsidRPr="00D071EB">
              <w:rPr>
                <w:rFonts w:ascii="Times New Roman" w:hAnsi="Times New Roman" w:cs="Times New Roman"/>
              </w:rPr>
              <w:t>order)</w:t>
            </w:r>
          </w:p>
        </w:tc>
        <w:tc>
          <w:tcPr>
            <w:tcW w:w="2798" w:type="dxa"/>
          </w:tcPr>
          <w:p w14:paraId="1B0E90DD" w14:textId="7BEB858F" w:rsidR="003A60ED" w:rsidRPr="00924281" w:rsidRDefault="7F3CB284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4 (0.08)</w:t>
            </w:r>
          </w:p>
        </w:tc>
        <w:tc>
          <w:tcPr>
            <w:tcW w:w="3117" w:type="dxa"/>
          </w:tcPr>
          <w:p w14:paraId="18D8322C" w14:textId="3BC0EE67" w:rsidR="003A60ED" w:rsidRPr="00924281" w:rsidRDefault="6D6B6653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2E988F8E" w14:textId="77777777" w:rsidTr="32886146">
        <w:tc>
          <w:tcPr>
            <w:tcW w:w="3435" w:type="dxa"/>
          </w:tcPr>
          <w:p w14:paraId="380A7870" w14:textId="67FE4682" w:rsidR="003A60ED" w:rsidRPr="00D071EB" w:rsidRDefault="781B83F3" w:rsidP="00CF7996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Erysipelatoclostridium</w:t>
            </w:r>
            <w:proofErr w:type="spellEnd"/>
          </w:p>
        </w:tc>
        <w:tc>
          <w:tcPr>
            <w:tcW w:w="2798" w:type="dxa"/>
          </w:tcPr>
          <w:p w14:paraId="04BB38CF" w14:textId="76596764" w:rsidR="003A60ED" w:rsidRPr="00924281" w:rsidRDefault="2D6D8146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7 (0.1)</w:t>
            </w:r>
          </w:p>
        </w:tc>
        <w:tc>
          <w:tcPr>
            <w:tcW w:w="3117" w:type="dxa"/>
          </w:tcPr>
          <w:p w14:paraId="1D7F1014" w14:textId="6899452D" w:rsidR="003A60ED" w:rsidRPr="00924281" w:rsidRDefault="3B9A69E7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7BA159FC" w14:textId="77777777" w:rsidTr="32886146">
        <w:tc>
          <w:tcPr>
            <w:tcW w:w="3435" w:type="dxa"/>
          </w:tcPr>
          <w:p w14:paraId="2DC80E95" w14:textId="2E60101E" w:rsidR="003A60ED" w:rsidRPr="00D071EB" w:rsidRDefault="781B83F3" w:rsidP="00CF7996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Lactococcus</w:t>
            </w:r>
          </w:p>
        </w:tc>
        <w:tc>
          <w:tcPr>
            <w:tcW w:w="2798" w:type="dxa"/>
          </w:tcPr>
          <w:p w14:paraId="6EE4355B" w14:textId="0508EEFD" w:rsidR="003A60ED" w:rsidRPr="00924281" w:rsidRDefault="70823F09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8 (0.1)</w:t>
            </w:r>
          </w:p>
        </w:tc>
        <w:tc>
          <w:tcPr>
            <w:tcW w:w="3117" w:type="dxa"/>
          </w:tcPr>
          <w:p w14:paraId="43DFCBFC" w14:textId="36B3DC74" w:rsidR="003A60ED" w:rsidRPr="00924281" w:rsidRDefault="073239D4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479D855A" w14:textId="77777777" w:rsidTr="32886146">
        <w:tc>
          <w:tcPr>
            <w:tcW w:w="3435" w:type="dxa"/>
          </w:tcPr>
          <w:p w14:paraId="2847C997" w14:textId="03E225ED" w:rsidR="003A60ED" w:rsidRPr="00D071EB" w:rsidRDefault="781B83F3" w:rsidP="00CF7996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Barnesiella</w:t>
            </w:r>
          </w:p>
        </w:tc>
        <w:tc>
          <w:tcPr>
            <w:tcW w:w="2798" w:type="dxa"/>
          </w:tcPr>
          <w:p w14:paraId="650D65D8" w14:textId="7ABC0B13" w:rsidR="003A60ED" w:rsidRPr="00924281" w:rsidRDefault="7A12E392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1)</w:t>
            </w:r>
          </w:p>
        </w:tc>
        <w:tc>
          <w:tcPr>
            <w:tcW w:w="3117" w:type="dxa"/>
          </w:tcPr>
          <w:p w14:paraId="4E08EDF4" w14:textId="557AA9E9" w:rsidR="003A60ED" w:rsidRPr="00924281" w:rsidRDefault="0947F804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526836D7" w14:textId="77777777" w:rsidTr="32886146">
        <w:tc>
          <w:tcPr>
            <w:tcW w:w="3435" w:type="dxa"/>
          </w:tcPr>
          <w:p w14:paraId="0111B420" w14:textId="683D60E2" w:rsidR="003A60ED" w:rsidRPr="00D071EB" w:rsidRDefault="781B83F3" w:rsidP="00CF7996">
            <w:pPr>
              <w:rPr>
                <w:rFonts w:ascii="Times New Roman" w:hAnsi="Times New Roman" w:cs="Times New Roman"/>
              </w:rPr>
            </w:pPr>
            <w:r w:rsidRPr="00D071EB">
              <w:rPr>
                <w:rFonts w:ascii="Times New Roman" w:hAnsi="Times New Roman" w:cs="Times New Roman"/>
              </w:rPr>
              <w:t>Peptostreptococcaceae (family)</w:t>
            </w:r>
          </w:p>
        </w:tc>
        <w:tc>
          <w:tcPr>
            <w:tcW w:w="2798" w:type="dxa"/>
          </w:tcPr>
          <w:p w14:paraId="1F37EEB8" w14:textId="6BC0EB93" w:rsidR="003A60ED" w:rsidRPr="00924281" w:rsidRDefault="3F1C475D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1)</w:t>
            </w:r>
          </w:p>
        </w:tc>
        <w:tc>
          <w:tcPr>
            <w:tcW w:w="3117" w:type="dxa"/>
          </w:tcPr>
          <w:p w14:paraId="3FCDBA13" w14:textId="31D92FC2" w:rsidR="003A60ED" w:rsidRPr="00924281" w:rsidRDefault="56E65F67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12AABFC5" w14:textId="77777777" w:rsidTr="32886146">
        <w:tc>
          <w:tcPr>
            <w:tcW w:w="3435" w:type="dxa"/>
          </w:tcPr>
          <w:p w14:paraId="030CC6A7" w14:textId="10D072D9" w:rsidR="003A60ED" w:rsidRPr="00D071EB" w:rsidRDefault="781B83F3" w:rsidP="00CF7996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Eggerthella</w:t>
            </w:r>
            <w:proofErr w:type="spellEnd"/>
          </w:p>
        </w:tc>
        <w:tc>
          <w:tcPr>
            <w:tcW w:w="2798" w:type="dxa"/>
          </w:tcPr>
          <w:p w14:paraId="1C2DA167" w14:textId="3C40A6FA" w:rsidR="003A60ED" w:rsidRPr="00924281" w:rsidRDefault="13AB4580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2)</w:t>
            </w:r>
          </w:p>
        </w:tc>
        <w:tc>
          <w:tcPr>
            <w:tcW w:w="3117" w:type="dxa"/>
          </w:tcPr>
          <w:p w14:paraId="1D95B0C2" w14:textId="69051F87" w:rsidR="003A60ED" w:rsidRPr="00924281" w:rsidRDefault="38DB7D85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0BA8F233" w14:textId="77777777" w:rsidTr="32886146">
        <w:tc>
          <w:tcPr>
            <w:tcW w:w="3435" w:type="dxa"/>
          </w:tcPr>
          <w:p w14:paraId="03A9C727" w14:textId="54BFAEA9" w:rsidR="003A60ED" w:rsidRPr="00D071EB" w:rsidRDefault="0C7B5707" w:rsidP="00CF7996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I</w:t>
            </w:r>
            <w:r w:rsidR="781B83F3" w:rsidRPr="00D071EB">
              <w:rPr>
                <w:rFonts w:ascii="Times New Roman" w:hAnsi="Times New Roman" w:cs="Times New Roman"/>
              </w:rPr>
              <w:t>zimaplasmatales</w:t>
            </w:r>
            <w:proofErr w:type="spellEnd"/>
            <w:r w:rsidR="781B83F3" w:rsidRPr="00D071EB">
              <w:rPr>
                <w:rFonts w:ascii="Times New Roman" w:hAnsi="Times New Roman" w:cs="Times New Roman"/>
              </w:rPr>
              <w:t xml:space="preserve"> </w:t>
            </w:r>
            <w:r w:rsidR="7DB17900" w:rsidRPr="00D071EB">
              <w:rPr>
                <w:rFonts w:ascii="Times New Roman" w:hAnsi="Times New Roman" w:cs="Times New Roman"/>
              </w:rPr>
              <w:t>(</w:t>
            </w:r>
            <w:r w:rsidR="781B83F3" w:rsidRPr="00D071EB">
              <w:rPr>
                <w:rFonts w:ascii="Times New Roman" w:hAnsi="Times New Roman" w:cs="Times New Roman"/>
              </w:rPr>
              <w:t>order)</w:t>
            </w:r>
          </w:p>
        </w:tc>
        <w:tc>
          <w:tcPr>
            <w:tcW w:w="2798" w:type="dxa"/>
          </w:tcPr>
          <w:p w14:paraId="2349DFB6" w14:textId="586840DC" w:rsidR="003A60ED" w:rsidRPr="00924281" w:rsidRDefault="02493659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3 (0.2)</w:t>
            </w:r>
          </w:p>
        </w:tc>
        <w:tc>
          <w:tcPr>
            <w:tcW w:w="3117" w:type="dxa"/>
          </w:tcPr>
          <w:p w14:paraId="641819F7" w14:textId="5E162927" w:rsidR="003A60ED" w:rsidRPr="00924281" w:rsidRDefault="015C9337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  <w:tr w:rsidR="003A60ED" w:rsidRPr="00D071EB" w14:paraId="48F6E10C" w14:textId="77777777" w:rsidTr="32886146">
        <w:tc>
          <w:tcPr>
            <w:tcW w:w="3435" w:type="dxa"/>
          </w:tcPr>
          <w:p w14:paraId="6B603D5B" w14:textId="7090B647" w:rsidR="003A60ED" w:rsidRPr="00D071EB" w:rsidRDefault="781B83F3" w:rsidP="00CF7996">
            <w:pPr>
              <w:rPr>
                <w:rFonts w:ascii="Times New Roman" w:hAnsi="Times New Roman" w:cs="Times New Roman"/>
              </w:rPr>
            </w:pPr>
            <w:proofErr w:type="spellStart"/>
            <w:r w:rsidRPr="00D071EB">
              <w:rPr>
                <w:rFonts w:ascii="Times New Roman" w:hAnsi="Times New Roman" w:cs="Times New Roman"/>
              </w:rPr>
              <w:t>Marinifilaceae</w:t>
            </w:r>
            <w:proofErr w:type="spellEnd"/>
            <w:r w:rsidRPr="00D071EB">
              <w:rPr>
                <w:rFonts w:ascii="Times New Roman" w:hAnsi="Times New Roman" w:cs="Times New Roman"/>
              </w:rPr>
              <w:t xml:space="preserve"> (family)</w:t>
            </w:r>
          </w:p>
        </w:tc>
        <w:tc>
          <w:tcPr>
            <w:tcW w:w="2798" w:type="dxa"/>
          </w:tcPr>
          <w:p w14:paraId="661EBA0D" w14:textId="78208E90" w:rsidR="003A60ED" w:rsidRPr="00924281" w:rsidRDefault="39381C23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3 (0.2)</w:t>
            </w:r>
          </w:p>
        </w:tc>
        <w:tc>
          <w:tcPr>
            <w:tcW w:w="3117" w:type="dxa"/>
          </w:tcPr>
          <w:p w14:paraId="43D47770" w14:textId="17B311AE" w:rsidR="003A60ED" w:rsidRPr="00924281" w:rsidRDefault="4CC435C9" w:rsidP="737A04E2">
            <w:pPr>
              <w:jc w:val="center"/>
              <w:rPr>
                <w:rFonts w:ascii="Times New Roman" w:eastAsia="Roboto" w:hAnsi="Times New Roman" w:cs="Times New Roman"/>
                <w:color w:val="4D5156"/>
              </w:rPr>
            </w:pPr>
            <w:r w:rsidRPr="00924281">
              <w:rPr>
                <w:rFonts w:ascii="Times New Roman" w:eastAsia="Roboto" w:hAnsi="Times New Roman" w:cs="Times New Roman"/>
                <w:color w:val="4D5156"/>
              </w:rPr>
              <w:t>↓</w:t>
            </w:r>
          </w:p>
        </w:tc>
      </w:tr>
    </w:tbl>
    <w:p w14:paraId="17E63826" w14:textId="69054C49" w:rsidR="3ADC88B4" w:rsidRPr="00D071EB" w:rsidRDefault="267B83C3" w:rsidP="01DA2808">
      <w:pPr>
        <w:rPr>
          <w:rFonts w:ascii="Times New Roman" w:hAnsi="Times New Roman" w:cs="Times New Roman"/>
        </w:rPr>
      </w:pPr>
      <w:r w:rsidRPr="01DA2808">
        <w:rPr>
          <w:rFonts w:ascii="Times New Roman" w:hAnsi="Times New Roman" w:cs="Times New Roman"/>
          <w:b/>
          <w:bCs/>
        </w:rPr>
        <w:t xml:space="preserve">Supplemental </w:t>
      </w:r>
      <w:r w:rsidR="30B613DE" w:rsidRPr="01DA2808">
        <w:rPr>
          <w:rFonts w:ascii="Times New Roman" w:hAnsi="Times New Roman" w:cs="Times New Roman"/>
          <w:b/>
          <w:bCs/>
        </w:rPr>
        <w:t xml:space="preserve">Table </w:t>
      </w:r>
      <w:r w:rsidR="0B702516" w:rsidRPr="01DA2808">
        <w:rPr>
          <w:rFonts w:ascii="Times New Roman" w:hAnsi="Times New Roman" w:cs="Times New Roman"/>
          <w:b/>
          <w:bCs/>
        </w:rPr>
        <w:t>4</w:t>
      </w:r>
      <w:r w:rsidR="30B613DE" w:rsidRPr="01DA2808">
        <w:rPr>
          <w:rFonts w:ascii="Times New Roman" w:hAnsi="Times New Roman" w:cs="Times New Roman"/>
          <w:b/>
          <w:bCs/>
        </w:rPr>
        <w:t xml:space="preserve">: </w:t>
      </w:r>
      <w:r w:rsidR="40347329" w:rsidRPr="01DA2808">
        <w:rPr>
          <w:rFonts w:ascii="Times New Roman" w:hAnsi="Times New Roman" w:cs="Times New Roman"/>
          <w:b/>
          <w:bCs/>
        </w:rPr>
        <w:t xml:space="preserve">Taxa with significantly different probability of presence between </w:t>
      </w:r>
      <w:r w:rsidR="395A7EDE" w:rsidRPr="01DA2808">
        <w:rPr>
          <w:rFonts w:ascii="Times New Roman" w:hAnsi="Times New Roman" w:cs="Times New Roman"/>
          <w:b/>
          <w:bCs/>
        </w:rPr>
        <w:t>MSM-</w:t>
      </w:r>
      <w:r w:rsidR="40347329" w:rsidRPr="01DA2808">
        <w:rPr>
          <w:rFonts w:ascii="Times New Roman" w:hAnsi="Times New Roman" w:cs="Times New Roman"/>
          <w:b/>
          <w:bCs/>
        </w:rPr>
        <w:t>RAI and control groups</w:t>
      </w:r>
      <w:r w:rsidR="00AD55E9" w:rsidRPr="01DA2808">
        <w:rPr>
          <w:rFonts w:ascii="Times New Roman" w:hAnsi="Times New Roman" w:cs="Times New Roman"/>
          <w:b/>
          <w:bCs/>
        </w:rPr>
        <w:t>.</w:t>
      </w:r>
      <w:r w:rsidR="4DE25E45" w:rsidRPr="01DA2808">
        <w:rPr>
          <w:rFonts w:ascii="Times New Roman" w:hAnsi="Times New Roman" w:cs="Times New Roman"/>
        </w:rPr>
        <w:t xml:space="preserve"> </w:t>
      </w:r>
      <w:r w:rsidR="3CB8099E" w:rsidRPr="01DA2808">
        <w:rPr>
          <w:rFonts w:ascii="Times New Roman" w:hAnsi="Times New Roman" w:cs="Times New Roman"/>
        </w:rPr>
        <w:t>FDR = false discovery rate.</w:t>
      </w:r>
      <w:r w:rsidR="41F1D9D3" w:rsidRPr="01DA2808">
        <w:rPr>
          <w:rFonts w:ascii="Times New Roman" w:hAnsi="Times New Roman" w:cs="Times New Roman"/>
        </w:rPr>
        <w:t xml:space="preserve"> MSM-RAI = men who have sex with men engaging in receptive anal intercourse.</w:t>
      </w:r>
    </w:p>
    <w:p w14:paraId="06A34C60" w14:textId="3920FC2C" w:rsidR="2731F7E8" w:rsidRDefault="2731F7E8" w:rsidP="2731F7E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5"/>
        <w:gridCol w:w="2798"/>
      </w:tblGrid>
      <w:tr w:rsidR="2731F7E8" w14:paraId="700D7397" w14:textId="77777777" w:rsidTr="32886146">
        <w:trPr>
          <w:trHeight w:val="300"/>
        </w:trPr>
        <w:tc>
          <w:tcPr>
            <w:tcW w:w="3435" w:type="dxa"/>
          </w:tcPr>
          <w:p w14:paraId="5A4465C3" w14:textId="77777777" w:rsidR="2731F7E8" w:rsidRDefault="2731F7E8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Taxa</w:t>
            </w:r>
          </w:p>
        </w:tc>
        <w:tc>
          <w:tcPr>
            <w:tcW w:w="2798" w:type="dxa"/>
          </w:tcPr>
          <w:p w14:paraId="10AD2E5E" w14:textId="7EA4089D" w:rsidR="2731F7E8" w:rsidRDefault="4D2119F4" w:rsidP="2731F7E8">
            <w:pPr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p (</w:t>
            </w:r>
            <w:r w:rsidR="21E5DC79" w:rsidRPr="01DA2808">
              <w:rPr>
                <w:rFonts w:ascii="Times New Roman" w:hAnsi="Times New Roman" w:cs="Times New Roman"/>
              </w:rPr>
              <w:t>FDR</w:t>
            </w:r>
            <w:r w:rsidRPr="01DA2808">
              <w:rPr>
                <w:rFonts w:ascii="Times New Roman" w:hAnsi="Times New Roman" w:cs="Times New Roman"/>
              </w:rPr>
              <w:t>)</w:t>
            </w:r>
          </w:p>
        </w:tc>
      </w:tr>
      <w:tr w:rsidR="2731F7E8" w14:paraId="737A3167" w14:textId="77777777" w:rsidTr="32886146">
        <w:trPr>
          <w:trHeight w:val="300"/>
        </w:trPr>
        <w:tc>
          <w:tcPr>
            <w:tcW w:w="3435" w:type="dxa"/>
          </w:tcPr>
          <w:p w14:paraId="2DAA627C" w14:textId="1B88AC3C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Lachnospiraceae - uncultured</w:t>
            </w:r>
          </w:p>
        </w:tc>
        <w:tc>
          <w:tcPr>
            <w:tcW w:w="2798" w:type="dxa"/>
          </w:tcPr>
          <w:p w14:paraId="78F50E41" w14:textId="47A0F8E5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06 (0.11)</w:t>
            </w:r>
          </w:p>
        </w:tc>
      </w:tr>
      <w:tr w:rsidR="2731F7E8" w14:paraId="1E3B3BFC" w14:textId="77777777" w:rsidTr="32886146">
        <w:trPr>
          <w:trHeight w:val="300"/>
        </w:trPr>
        <w:tc>
          <w:tcPr>
            <w:tcW w:w="3435" w:type="dxa"/>
          </w:tcPr>
          <w:p w14:paraId="465779A4" w14:textId="09B2E451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Ruminococcus gauvreauii group</w:t>
            </w:r>
          </w:p>
        </w:tc>
        <w:tc>
          <w:tcPr>
            <w:tcW w:w="2798" w:type="dxa"/>
          </w:tcPr>
          <w:p w14:paraId="37DE5926" w14:textId="4A59F252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1 (0.11)</w:t>
            </w:r>
          </w:p>
        </w:tc>
      </w:tr>
      <w:tr w:rsidR="2731F7E8" w14:paraId="403979A3" w14:textId="77777777" w:rsidTr="32886146">
        <w:trPr>
          <w:trHeight w:val="300"/>
        </w:trPr>
        <w:tc>
          <w:tcPr>
            <w:tcW w:w="3435" w:type="dxa"/>
          </w:tcPr>
          <w:p w14:paraId="4FD02CE2" w14:textId="777CA5B2" w:rsidR="7AA8E64F" w:rsidRDefault="7AA8E64F" w:rsidP="2731F7E8">
            <w:pPr>
              <w:rPr>
                <w:rFonts w:ascii="Times New Roman" w:hAnsi="Times New Roman" w:cs="Times New Roman"/>
              </w:rPr>
            </w:pPr>
            <w:proofErr w:type="spellStart"/>
            <w:r w:rsidRPr="2731F7E8">
              <w:rPr>
                <w:rFonts w:ascii="Times New Roman" w:hAnsi="Times New Roman" w:cs="Times New Roman"/>
              </w:rPr>
              <w:t>Lachnospira</w:t>
            </w:r>
            <w:proofErr w:type="spellEnd"/>
          </w:p>
        </w:tc>
        <w:tc>
          <w:tcPr>
            <w:tcW w:w="2798" w:type="dxa"/>
          </w:tcPr>
          <w:p w14:paraId="6485F17D" w14:textId="7A723E03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3 (0.14)</w:t>
            </w:r>
          </w:p>
        </w:tc>
      </w:tr>
      <w:tr w:rsidR="2731F7E8" w14:paraId="02BF202A" w14:textId="77777777" w:rsidTr="32886146">
        <w:trPr>
          <w:trHeight w:val="300"/>
        </w:trPr>
        <w:tc>
          <w:tcPr>
            <w:tcW w:w="3435" w:type="dxa"/>
          </w:tcPr>
          <w:p w14:paraId="11315E9A" w14:textId="3048F84C" w:rsidR="7AA8E64F" w:rsidRDefault="7AA8E64F" w:rsidP="2731F7E8">
            <w:pPr>
              <w:rPr>
                <w:rFonts w:ascii="Times New Roman" w:hAnsi="Times New Roman" w:cs="Times New Roman"/>
              </w:rPr>
            </w:pPr>
            <w:proofErr w:type="spellStart"/>
            <w:r w:rsidRPr="2731F7E8">
              <w:rPr>
                <w:rFonts w:ascii="Times New Roman" w:hAnsi="Times New Roman" w:cs="Times New Roman"/>
              </w:rPr>
              <w:t>Burkholderiaceae</w:t>
            </w:r>
            <w:proofErr w:type="spellEnd"/>
            <w:r w:rsidRPr="2731F7E8">
              <w:rPr>
                <w:rFonts w:ascii="Times New Roman" w:hAnsi="Times New Roman" w:cs="Times New Roman"/>
              </w:rPr>
              <w:t xml:space="preserve"> (f)</w:t>
            </w:r>
          </w:p>
        </w:tc>
        <w:tc>
          <w:tcPr>
            <w:tcW w:w="2798" w:type="dxa"/>
          </w:tcPr>
          <w:p w14:paraId="71F7F917" w14:textId="201FE913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4 (0.14)</w:t>
            </w:r>
          </w:p>
        </w:tc>
      </w:tr>
      <w:tr w:rsidR="2731F7E8" w14:paraId="15CE6F79" w14:textId="77777777" w:rsidTr="32886146">
        <w:trPr>
          <w:trHeight w:val="300"/>
        </w:trPr>
        <w:tc>
          <w:tcPr>
            <w:tcW w:w="3435" w:type="dxa"/>
          </w:tcPr>
          <w:p w14:paraId="5303F52B" w14:textId="45DAE4D6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Prevotella 9</w:t>
            </w:r>
          </w:p>
        </w:tc>
        <w:tc>
          <w:tcPr>
            <w:tcW w:w="2798" w:type="dxa"/>
          </w:tcPr>
          <w:p w14:paraId="1069EA87" w14:textId="679F832A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5 (0.14)</w:t>
            </w:r>
          </w:p>
        </w:tc>
      </w:tr>
      <w:tr w:rsidR="2731F7E8" w14:paraId="26D08071" w14:textId="77777777" w:rsidTr="32886146">
        <w:trPr>
          <w:trHeight w:val="300"/>
        </w:trPr>
        <w:tc>
          <w:tcPr>
            <w:tcW w:w="3435" w:type="dxa"/>
          </w:tcPr>
          <w:p w14:paraId="35D025B5" w14:textId="353FC77A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Lachnospiraceae ND 3007 group</w:t>
            </w:r>
          </w:p>
        </w:tc>
        <w:tc>
          <w:tcPr>
            <w:tcW w:w="2798" w:type="dxa"/>
          </w:tcPr>
          <w:p w14:paraId="606EE605" w14:textId="7E896EB4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6 (0.14)</w:t>
            </w:r>
          </w:p>
        </w:tc>
      </w:tr>
      <w:tr w:rsidR="2731F7E8" w14:paraId="017DD255" w14:textId="77777777" w:rsidTr="32886146">
        <w:trPr>
          <w:trHeight w:val="300"/>
        </w:trPr>
        <w:tc>
          <w:tcPr>
            <w:tcW w:w="3435" w:type="dxa"/>
          </w:tcPr>
          <w:p w14:paraId="7C400333" w14:textId="3C30D4B2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Lachnospiraceae FCS020 group</w:t>
            </w:r>
          </w:p>
        </w:tc>
        <w:tc>
          <w:tcPr>
            <w:tcW w:w="2798" w:type="dxa"/>
          </w:tcPr>
          <w:p w14:paraId="5B9766CE" w14:textId="04F628EB" w:rsidR="7AA8E64F" w:rsidRDefault="4C4E3BBF" w:rsidP="01DA2808">
            <w:pPr>
              <w:spacing w:line="259" w:lineRule="auto"/>
              <w:jc w:val="center"/>
            </w:pPr>
            <w:r w:rsidRPr="01DA2808">
              <w:rPr>
                <w:rFonts w:ascii="Times New Roman" w:hAnsi="Times New Roman" w:cs="Times New Roman"/>
              </w:rPr>
              <w:t>0.007 (0.14)</w:t>
            </w:r>
          </w:p>
        </w:tc>
      </w:tr>
      <w:tr w:rsidR="2731F7E8" w14:paraId="53DC3496" w14:textId="77777777" w:rsidTr="32886146">
        <w:trPr>
          <w:trHeight w:val="300"/>
        </w:trPr>
        <w:tc>
          <w:tcPr>
            <w:tcW w:w="3435" w:type="dxa"/>
          </w:tcPr>
          <w:p w14:paraId="2EA78002" w14:textId="2CB8B533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Faecalibacterium</w:t>
            </w:r>
          </w:p>
        </w:tc>
        <w:tc>
          <w:tcPr>
            <w:tcW w:w="2798" w:type="dxa"/>
          </w:tcPr>
          <w:p w14:paraId="4B28EB41" w14:textId="011F55D1" w:rsidR="7AA8E64F" w:rsidRDefault="4C4E3BBF" w:rsidP="01DA2808">
            <w:pPr>
              <w:spacing w:line="259" w:lineRule="auto"/>
              <w:jc w:val="center"/>
            </w:pPr>
            <w:r w:rsidRPr="01DA2808">
              <w:rPr>
                <w:rFonts w:ascii="Times New Roman" w:hAnsi="Times New Roman" w:cs="Times New Roman"/>
              </w:rPr>
              <w:t>0.007 (0.14)</w:t>
            </w:r>
          </w:p>
        </w:tc>
      </w:tr>
      <w:tr w:rsidR="2731F7E8" w14:paraId="323EAEC3" w14:textId="77777777" w:rsidTr="32886146">
        <w:trPr>
          <w:trHeight w:val="300"/>
        </w:trPr>
        <w:tc>
          <w:tcPr>
            <w:tcW w:w="3435" w:type="dxa"/>
          </w:tcPr>
          <w:p w14:paraId="7A16D50E" w14:textId="1DC9FF24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Tyzzerella 4</w:t>
            </w:r>
          </w:p>
        </w:tc>
        <w:tc>
          <w:tcPr>
            <w:tcW w:w="2798" w:type="dxa"/>
          </w:tcPr>
          <w:p w14:paraId="2F9C443E" w14:textId="59EA37B4" w:rsidR="7AA8E64F" w:rsidRDefault="4C4E3BBF" w:rsidP="01DA2808">
            <w:pPr>
              <w:spacing w:line="259" w:lineRule="auto"/>
              <w:jc w:val="center"/>
            </w:pPr>
            <w:r w:rsidRPr="01DA2808">
              <w:rPr>
                <w:rFonts w:ascii="Times New Roman" w:hAnsi="Times New Roman" w:cs="Times New Roman"/>
              </w:rPr>
              <w:t>0.007 (0.14)</w:t>
            </w:r>
          </w:p>
        </w:tc>
      </w:tr>
      <w:tr w:rsidR="2731F7E8" w14:paraId="0BD4D414" w14:textId="77777777" w:rsidTr="32886146">
        <w:trPr>
          <w:trHeight w:val="300"/>
        </w:trPr>
        <w:tc>
          <w:tcPr>
            <w:tcW w:w="3435" w:type="dxa"/>
          </w:tcPr>
          <w:p w14:paraId="1A872A07" w14:textId="5DA35904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Peptostreptococcus</w:t>
            </w:r>
          </w:p>
        </w:tc>
        <w:tc>
          <w:tcPr>
            <w:tcW w:w="2798" w:type="dxa"/>
          </w:tcPr>
          <w:p w14:paraId="25C1DCB5" w14:textId="6CE5BC08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8 (0.14)</w:t>
            </w:r>
          </w:p>
        </w:tc>
      </w:tr>
      <w:tr w:rsidR="2731F7E8" w14:paraId="053E8E5A" w14:textId="77777777" w:rsidTr="32886146">
        <w:trPr>
          <w:trHeight w:val="300"/>
        </w:trPr>
        <w:tc>
          <w:tcPr>
            <w:tcW w:w="3435" w:type="dxa"/>
          </w:tcPr>
          <w:p w14:paraId="180D96DC" w14:textId="730FDA24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Prevotella</w:t>
            </w:r>
            <w:r w:rsidR="004B39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2731F7E8">
              <w:rPr>
                <w:rFonts w:ascii="Times New Roman" w:hAnsi="Times New Roman" w:cs="Times New Roman"/>
              </w:rPr>
              <w:t>sp</w:t>
            </w:r>
            <w:proofErr w:type="spellEnd"/>
            <w:r w:rsidR="004B3904">
              <w:rPr>
                <w:rFonts w:ascii="Times New Roman" w:hAnsi="Times New Roman" w:cs="Times New Roman"/>
              </w:rPr>
              <w:t xml:space="preserve"> </w:t>
            </w:r>
            <w:r w:rsidRPr="2731F7E8">
              <w:rPr>
                <w:rFonts w:ascii="Times New Roman" w:hAnsi="Times New Roman" w:cs="Times New Roman"/>
              </w:rPr>
              <w:t>AN</w:t>
            </w:r>
            <w:r w:rsidR="004B3904">
              <w:rPr>
                <w:rFonts w:ascii="Times New Roman" w:hAnsi="Times New Roman" w:cs="Times New Roman"/>
              </w:rPr>
              <w:t xml:space="preserve"> </w:t>
            </w:r>
            <w:r w:rsidRPr="2731F7E8">
              <w:rPr>
                <w:rFonts w:ascii="Times New Roman" w:hAnsi="Times New Roman" w:cs="Times New Roman"/>
              </w:rPr>
              <w:t>5135</w:t>
            </w:r>
          </w:p>
        </w:tc>
        <w:tc>
          <w:tcPr>
            <w:tcW w:w="2798" w:type="dxa"/>
          </w:tcPr>
          <w:p w14:paraId="607021DD" w14:textId="26AA6EC5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08 (0.14)</w:t>
            </w:r>
          </w:p>
        </w:tc>
      </w:tr>
      <w:tr w:rsidR="2731F7E8" w14:paraId="5290D34E" w14:textId="77777777" w:rsidTr="32886146">
        <w:trPr>
          <w:trHeight w:val="330"/>
        </w:trPr>
        <w:tc>
          <w:tcPr>
            <w:tcW w:w="3435" w:type="dxa"/>
          </w:tcPr>
          <w:p w14:paraId="3DD242F6" w14:textId="0C63F6D7" w:rsidR="7AA8E64F" w:rsidRDefault="7AA8E64F" w:rsidP="2731F7E8">
            <w:pPr>
              <w:rPr>
                <w:rFonts w:ascii="Times New Roman" w:hAnsi="Times New Roman" w:cs="Times New Roman"/>
              </w:rPr>
            </w:pPr>
            <w:proofErr w:type="spellStart"/>
            <w:r w:rsidRPr="2731F7E8">
              <w:rPr>
                <w:rFonts w:ascii="Times New Roman" w:hAnsi="Times New Roman" w:cs="Times New Roman"/>
              </w:rPr>
              <w:t>Murdochiella</w:t>
            </w:r>
            <w:proofErr w:type="spellEnd"/>
          </w:p>
        </w:tc>
        <w:tc>
          <w:tcPr>
            <w:tcW w:w="2798" w:type="dxa"/>
          </w:tcPr>
          <w:p w14:paraId="20EDBB3F" w14:textId="04568400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16)</w:t>
            </w:r>
          </w:p>
        </w:tc>
      </w:tr>
      <w:tr w:rsidR="2731F7E8" w14:paraId="379B7A3F" w14:textId="77777777" w:rsidTr="32886146">
        <w:trPr>
          <w:trHeight w:val="300"/>
        </w:trPr>
        <w:tc>
          <w:tcPr>
            <w:tcW w:w="3435" w:type="dxa"/>
          </w:tcPr>
          <w:p w14:paraId="0B08A15C" w14:textId="4D2CA647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Clostridium sensu stricto 1</w:t>
            </w:r>
          </w:p>
        </w:tc>
        <w:tc>
          <w:tcPr>
            <w:tcW w:w="2798" w:type="dxa"/>
          </w:tcPr>
          <w:p w14:paraId="06A289EE" w14:textId="5981AFD5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16)</w:t>
            </w:r>
          </w:p>
        </w:tc>
      </w:tr>
      <w:tr w:rsidR="2731F7E8" w14:paraId="17F60278" w14:textId="77777777" w:rsidTr="32886146">
        <w:trPr>
          <w:trHeight w:val="300"/>
        </w:trPr>
        <w:tc>
          <w:tcPr>
            <w:tcW w:w="3435" w:type="dxa"/>
          </w:tcPr>
          <w:p w14:paraId="763D308B" w14:textId="287DBFC4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Prevotella</w:t>
            </w:r>
          </w:p>
        </w:tc>
        <w:tc>
          <w:tcPr>
            <w:tcW w:w="2798" w:type="dxa"/>
          </w:tcPr>
          <w:p w14:paraId="7FCDE875" w14:textId="64A23625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16)</w:t>
            </w:r>
          </w:p>
        </w:tc>
      </w:tr>
      <w:tr w:rsidR="2731F7E8" w14:paraId="1D7FA098" w14:textId="77777777" w:rsidTr="32886146">
        <w:trPr>
          <w:trHeight w:val="300"/>
        </w:trPr>
        <w:tc>
          <w:tcPr>
            <w:tcW w:w="3435" w:type="dxa"/>
          </w:tcPr>
          <w:p w14:paraId="4585F397" w14:textId="2F74E56C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Clostridiales Family XIII UCG 001</w:t>
            </w:r>
          </w:p>
        </w:tc>
        <w:tc>
          <w:tcPr>
            <w:tcW w:w="2798" w:type="dxa"/>
          </w:tcPr>
          <w:p w14:paraId="4135188B" w14:textId="4B27921C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16)</w:t>
            </w:r>
          </w:p>
        </w:tc>
      </w:tr>
      <w:tr w:rsidR="2731F7E8" w14:paraId="414DD2B9" w14:textId="77777777" w:rsidTr="32886146">
        <w:trPr>
          <w:trHeight w:val="300"/>
        </w:trPr>
        <w:tc>
          <w:tcPr>
            <w:tcW w:w="3435" w:type="dxa"/>
          </w:tcPr>
          <w:p w14:paraId="12C32D39" w14:textId="57D35A8D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Lachnospiraceae NK4A136 group</w:t>
            </w:r>
          </w:p>
        </w:tc>
        <w:tc>
          <w:tcPr>
            <w:tcW w:w="2798" w:type="dxa"/>
          </w:tcPr>
          <w:p w14:paraId="104EF151" w14:textId="78873728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16)</w:t>
            </w:r>
          </w:p>
        </w:tc>
      </w:tr>
      <w:tr w:rsidR="2731F7E8" w14:paraId="02E3CFEC" w14:textId="77777777" w:rsidTr="32886146">
        <w:trPr>
          <w:trHeight w:val="300"/>
        </w:trPr>
        <w:tc>
          <w:tcPr>
            <w:tcW w:w="3435" w:type="dxa"/>
          </w:tcPr>
          <w:p w14:paraId="5EB5EA0C" w14:textId="2AB1150C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32886146">
              <w:rPr>
                <w:rFonts w:ascii="Times New Roman" w:hAnsi="Times New Roman" w:cs="Times New Roman"/>
              </w:rPr>
              <w:t>Lachnospiraceae UCG 008</w:t>
            </w:r>
          </w:p>
        </w:tc>
        <w:tc>
          <w:tcPr>
            <w:tcW w:w="2798" w:type="dxa"/>
          </w:tcPr>
          <w:p w14:paraId="7F5AF545" w14:textId="65C4963D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1 (0.17)</w:t>
            </w:r>
          </w:p>
        </w:tc>
      </w:tr>
      <w:tr w:rsidR="2731F7E8" w14:paraId="65254326" w14:textId="77777777" w:rsidTr="32886146">
        <w:trPr>
          <w:trHeight w:val="300"/>
        </w:trPr>
        <w:tc>
          <w:tcPr>
            <w:tcW w:w="3435" w:type="dxa"/>
          </w:tcPr>
          <w:p w14:paraId="32751BBB" w14:textId="7FCF9C24" w:rsidR="7AA8E64F" w:rsidRDefault="7AA8E64F" w:rsidP="2731F7E8">
            <w:pPr>
              <w:rPr>
                <w:rFonts w:ascii="Times New Roman" w:hAnsi="Times New Roman" w:cs="Times New Roman"/>
              </w:rPr>
            </w:pPr>
            <w:proofErr w:type="spellStart"/>
            <w:r w:rsidRPr="2731F7E8">
              <w:rPr>
                <w:rFonts w:ascii="Times New Roman" w:hAnsi="Times New Roman" w:cs="Times New Roman"/>
              </w:rPr>
              <w:t>Olsenella</w:t>
            </w:r>
            <w:proofErr w:type="spellEnd"/>
          </w:p>
        </w:tc>
        <w:tc>
          <w:tcPr>
            <w:tcW w:w="2798" w:type="dxa"/>
          </w:tcPr>
          <w:p w14:paraId="4EF3724B" w14:textId="0B666A3C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17)</w:t>
            </w:r>
          </w:p>
        </w:tc>
      </w:tr>
      <w:tr w:rsidR="2731F7E8" w14:paraId="1B179718" w14:textId="77777777" w:rsidTr="32886146">
        <w:trPr>
          <w:trHeight w:val="300"/>
        </w:trPr>
        <w:tc>
          <w:tcPr>
            <w:tcW w:w="3435" w:type="dxa"/>
          </w:tcPr>
          <w:p w14:paraId="1FBB5690" w14:textId="2D8C722F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Finegoldia</w:t>
            </w:r>
          </w:p>
        </w:tc>
        <w:tc>
          <w:tcPr>
            <w:tcW w:w="2798" w:type="dxa"/>
          </w:tcPr>
          <w:p w14:paraId="4A3D71F2" w14:textId="000D46BA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18)</w:t>
            </w:r>
          </w:p>
        </w:tc>
      </w:tr>
      <w:tr w:rsidR="2731F7E8" w14:paraId="190CD25B" w14:textId="77777777" w:rsidTr="32886146">
        <w:trPr>
          <w:trHeight w:val="300"/>
        </w:trPr>
        <w:tc>
          <w:tcPr>
            <w:tcW w:w="3435" w:type="dxa"/>
          </w:tcPr>
          <w:p w14:paraId="26AA077F" w14:textId="78FC8A71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lastRenderedPageBreak/>
              <w:t>Holdemanella</w:t>
            </w:r>
          </w:p>
        </w:tc>
        <w:tc>
          <w:tcPr>
            <w:tcW w:w="2798" w:type="dxa"/>
          </w:tcPr>
          <w:p w14:paraId="4CE56D64" w14:textId="75334016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18)</w:t>
            </w:r>
          </w:p>
        </w:tc>
      </w:tr>
      <w:tr w:rsidR="2731F7E8" w14:paraId="43D36EB8" w14:textId="77777777" w:rsidTr="32886146">
        <w:trPr>
          <w:trHeight w:val="300"/>
        </w:trPr>
        <w:tc>
          <w:tcPr>
            <w:tcW w:w="3435" w:type="dxa"/>
          </w:tcPr>
          <w:p w14:paraId="42700D82" w14:textId="58A67A84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Paraprevotella</w:t>
            </w:r>
          </w:p>
        </w:tc>
        <w:tc>
          <w:tcPr>
            <w:tcW w:w="2798" w:type="dxa"/>
          </w:tcPr>
          <w:p w14:paraId="5A774520" w14:textId="7DFC5C97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19)</w:t>
            </w:r>
          </w:p>
        </w:tc>
      </w:tr>
      <w:tr w:rsidR="2731F7E8" w14:paraId="304FAB14" w14:textId="77777777" w:rsidTr="32886146">
        <w:trPr>
          <w:trHeight w:val="300"/>
        </w:trPr>
        <w:tc>
          <w:tcPr>
            <w:tcW w:w="3435" w:type="dxa"/>
          </w:tcPr>
          <w:p w14:paraId="615D47C7" w14:textId="56F79F3F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Subdoligranulum</w:t>
            </w:r>
          </w:p>
        </w:tc>
        <w:tc>
          <w:tcPr>
            <w:tcW w:w="2798" w:type="dxa"/>
          </w:tcPr>
          <w:p w14:paraId="793EEEB7" w14:textId="49BBFDD0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19)</w:t>
            </w:r>
          </w:p>
        </w:tc>
      </w:tr>
      <w:tr w:rsidR="2731F7E8" w14:paraId="3D3D6A1E" w14:textId="77777777" w:rsidTr="32886146">
        <w:trPr>
          <w:trHeight w:val="300"/>
        </w:trPr>
        <w:tc>
          <w:tcPr>
            <w:tcW w:w="3435" w:type="dxa"/>
          </w:tcPr>
          <w:p w14:paraId="39577A08" w14:textId="6324FE45" w:rsidR="7AA8E64F" w:rsidRDefault="7AA8E64F" w:rsidP="2731F7E8">
            <w:pPr>
              <w:rPr>
                <w:rFonts w:ascii="Times New Roman" w:hAnsi="Times New Roman" w:cs="Times New Roman"/>
              </w:rPr>
            </w:pPr>
            <w:r w:rsidRPr="2731F7E8">
              <w:rPr>
                <w:rFonts w:ascii="Times New Roman" w:hAnsi="Times New Roman" w:cs="Times New Roman"/>
              </w:rPr>
              <w:t>Catenibacterium</w:t>
            </w:r>
          </w:p>
        </w:tc>
        <w:tc>
          <w:tcPr>
            <w:tcW w:w="2798" w:type="dxa"/>
          </w:tcPr>
          <w:p w14:paraId="68696757" w14:textId="5871D2B3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19)</w:t>
            </w:r>
          </w:p>
        </w:tc>
      </w:tr>
      <w:tr w:rsidR="2731F7E8" w14:paraId="635DF530" w14:textId="77777777" w:rsidTr="32886146">
        <w:trPr>
          <w:trHeight w:val="300"/>
        </w:trPr>
        <w:tc>
          <w:tcPr>
            <w:tcW w:w="3435" w:type="dxa"/>
          </w:tcPr>
          <w:p w14:paraId="0D9C5744" w14:textId="6CF80345" w:rsidR="7AA8E64F" w:rsidRDefault="7AA8E64F" w:rsidP="2731F7E8">
            <w:pPr>
              <w:rPr>
                <w:rFonts w:ascii="Times New Roman" w:hAnsi="Times New Roman" w:cs="Times New Roman"/>
              </w:rPr>
            </w:pPr>
            <w:proofErr w:type="spellStart"/>
            <w:r w:rsidRPr="2731F7E8">
              <w:rPr>
                <w:rFonts w:ascii="Times New Roman" w:hAnsi="Times New Roman" w:cs="Times New Roman"/>
              </w:rPr>
              <w:t>Turicibacter</w:t>
            </w:r>
            <w:proofErr w:type="spellEnd"/>
          </w:p>
        </w:tc>
        <w:tc>
          <w:tcPr>
            <w:tcW w:w="2798" w:type="dxa"/>
          </w:tcPr>
          <w:p w14:paraId="432F7ACA" w14:textId="3485F8A1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19)</w:t>
            </w:r>
          </w:p>
        </w:tc>
      </w:tr>
      <w:tr w:rsidR="2731F7E8" w14:paraId="4EEF2853" w14:textId="77777777" w:rsidTr="32886146">
        <w:trPr>
          <w:trHeight w:val="300"/>
        </w:trPr>
        <w:tc>
          <w:tcPr>
            <w:tcW w:w="3435" w:type="dxa"/>
          </w:tcPr>
          <w:p w14:paraId="43F6ADCC" w14:textId="12B2947D" w:rsidR="7AA8E64F" w:rsidRDefault="7AA8E64F" w:rsidP="2731F7E8">
            <w:pPr>
              <w:rPr>
                <w:rFonts w:ascii="Times New Roman" w:hAnsi="Times New Roman" w:cs="Times New Roman"/>
              </w:rPr>
            </w:pPr>
            <w:proofErr w:type="spellStart"/>
            <w:r w:rsidRPr="2731F7E8">
              <w:rPr>
                <w:rFonts w:ascii="Times New Roman" w:hAnsi="Times New Roman" w:cs="Times New Roman"/>
              </w:rPr>
              <w:t>Granulicatella</w:t>
            </w:r>
            <w:proofErr w:type="spellEnd"/>
          </w:p>
        </w:tc>
        <w:tc>
          <w:tcPr>
            <w:tcW w:w="2798" w:type="dxa"/>
          </w:tcPr>
          <w:p w14:paraId="3E2DAA9D" w14:textId="2DCF8EBC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2 (0.19)</w:t>
            </w:r>
          </w:p>
        </w:tc>
      </w:tr>
      <w:tr w:rsidR="2731F7E8" w14:paraId="0CF86238" w14:textId="77777777" w:rsidTr="32886146">
        <w:trPr>
          <w:trHeight w:val="300"/>
        </w:trPr>
        <w:tc>
          <w:tcPr>
            <w:tcW w:w="3435" w:type="dxa"/>
          </w:tcPr>
          <w:p w14:paraId="139BE983" w14:textId="0E09D500" w:rsidR="7AA8E64F" w:rsidRDefault="7AA8E64F" w:rsidP="2731F7E8">
            <w:pPr>
              <w:rPr>
                <w:rFonts w:ascii="Times New Roman" w:hAnsi="Times New Roman" w:cs="Times New Roman"/>
              </w:rPr>
            </w:pPr>
            <w:proofErr w:type="spellStart"/>
            <w:r w:rsidRPr="2731F7E8">
              <w:rPr>
                <w:rFonts w:ascii="Times New Roman" w:hAnsi="Times New Roman" w:cs="Times New Roman"/>
              </w:rPr>
              <w:t>Enterorhabdus</w:t>
            </w:r>
            <w:proofErr w:type="spellEnd"/>
          </w:p>
        </w:tc>
        <w:tc>
          <w:tcPr>
            <w:tcW w:w="2798" w:type="dxa"/>
          </w:tcPr>
          <w:p w14:paraId="5573DE2F" w14:textId="740ECB25" w:rsidR="7AA8E64F" w:rsidRDefault="4C4E3BBF" w:rsidP="01DA2808">
            <w:pPr>
              <w:jc w:val="center"/>
              <w:rPr>
                <w:rFonts w:ascii="Times New Roman" w:hAnsi="Times New Roman" w:cs="Times New Roman"/>
              </w:rPr>
            </w:pPr>
            <w:r w:rsidRPr="01DA2808">
              <w:rPr>
                <w:rFonts w:ascii="Times New Roman" w:hAnsi="Times New Roman" w:cs="Times New Roman"/>
              </w:rPr>
              <w:t>0.03 (0.19)</w:t>
            </w:r>
          </w:p>
        </w:tc>
      </w:tr>
    </w:tbl>
    <w:p w14:paraId="160F8818" w14:textId="0B86B12C" w:rsidR="2585055A" w:rsidRDefault="2585055A" w:rsidP="2731F7E8">
      <w:pPr>
        <w:rPr>
          <w:rFonts w:ascii="Times New Roman" w:hAnsi="Times New Roman" w:cs="Times New Roman"/>
          <w:b/>
          <w:bCs/>
        </w:rPr>
      </w:pPr>
      <w:r w:rsidRPr="01DA2808">
        <w:rPr>
          <w:rFonts w:ascii="Times New Roman" w:hAnsi="Times New Roman" w:cs="Times New Roman"/>
          <w:b/>
          <w:bCs/>
        </w:rPr>
        <w:t xml:space="preserve">Supplemental Table </w:t>
      </w:r>
      <w:r w:rsidR="2D63CEDC" w:rsidRPr="01DA2808">
        <w:rPr>
          <w:rFonts w:ascii="Times New Roman" w:hAnsi="Times New Roman" w:cs="Times New Roman"/>
          <w:b/>
          <w:bCs/>
        </w:rPr>
        <w:t>5</w:t>
      </w:r>
      <w:r w:rsidRPr="01DA2808">
        <w:rPr>
          <w:rFonts w:ascii="Times New Roman" w:hAnsi="Times New Roman" w:cs="Times New Roman"/>
          <w:b/>
          <w:bCs/>
        </w:rPr>
        <w:t>: Taxa with significant association between relative abundance and 12C IS</w:t>
      </w:r>
      <w:r w:rsidR="00AD55E9" w:rsidRPr="01DA2808">
        <w:rPr>
          <w:rFonts w:ascii="Times New Roman" w:hAnsi="Times New Roman" w:cs="Times New Roman"/>
          <w:b/>
          <w:bCs/>
        </w:rPr>
        <w:t>.</w:t>
      </w:r>
      <w:r w:rsidR="7FBC4433" w:rsidRPr="01DA2808">
        <w:rPr>
          <w:rFonts w:ascii="Times New Roman" w:hAnsi="Times New Roman" w:cs="Times New Roman"/>
        </w:rPr>
        <w:t xml:space="preserve"> FDR = false discovery rate.</w:t>
      </w:r>
    </w:p>
    <w:sectPr w:rsidR="2585055A" w:rsidSect="009240CE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A3841" w14:textId="77777777" w:rsidR="00E54C1D" w:rsidRDefault="00E54C1D">
      <w:r>
        <w:separator/>
      </w:r>
    </w:p>
  </w:endnote>
  <w:endnote w:type="continuationSeparator" w:id="0">
    <w:p w14:paraId="69F40DFF" w14:textId="77777777" w:rsidR="00E54C1D" w:rsidRDefault="00E54C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1DA2808" w14:paraId="5E182520" w14:textId="77777777" w:rsidTr="01DA2808">
      <w:trPr>
        <w:trHeight w:val="300"/>
      </w:trPr>
      <w:tc>
        <w:tcPr>
          <w:tcW w:w="3120" w:type="dxa"/>
        </w:tcPr>
        <w:p w14:paraId="0B0D1B4A" w14:textId="74BC6043" w:rsidR="01DA2808" w:rsidRDefault="01DA2808" w:rsidP="01DA2808">
          <w:pPr>
            <w:pStyle w:val="Header"/>
            <w:ind w:left="-115"/>
          </w:pPr>
        </w:p>
      </w:tc>
      <w:tc>
        <w:tcPr>
          <w:tcW w:w="3120" w:type="dxa"/>
        </w:tcPr>
        <w:p w14:paraId="55560BC0" w14:textId="40250AAA" w:rsidR="01DA2808" w:rsidRDefault="01DA2808" w:rsidP="01DA2808">
          <w:pPr>
            <w:pStyle w:val="Header"/>
            <w:jc w:val="center"/>
          </w:pPr>
        </w:p>
      </w:tc>
      <w:tc>
        <w:tcPr>
          <w:tcW w:w="3120" w:type="dxa"/>
        </w:tcPr>
        <w:p w14:paraId="4D47D591" w14:textId="25527D5A" w:rsidR="01DA2808" w:rsidRDefault="01DA2808" w:rsidP="01DA2808">
          <w:pPr>
            <w:pStyle w:val="Header"/>
            <w:ind w:right="-115"/>
            <w:jc w:val="right"/>
          </w:pPr>
        </w:p>
      </w:tc>
    </w:tr>
  </w:tbl>
  <w:p w14:paraId="190AF6D8" w14:textId="313B6600" w:rsidR="01DA2808" w:rsidRDefault="01DA2808" w:rsidP="01DA28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5DE78" w14:textId="77777777" w:rsidR="00E54C1D" w:rsidRDefault="00E54C1D">
      <w:r>
        <w:separator/>
      </w:r>
    </w:p>
  </w:footnote>
  <w:footnote w:type="continuationSeparator" w:id="0">
    <w:p w14:paraId="23E7A47E" w14:textId="77777777" w:rsidR="00E54C1D" w:rsidRDefault="00E54C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1DA2808" w14:paraId="1D372FFC" w14:textId="77777777" w:rsidTr="01DA2808">
      <w:trPr>
        <w:trHeight w:val="300"/>
      </w:trPr>
      <w:tc>
        <w:tcPr>
          <w:tcW w:w="3120" w:type="dxa"/>
        </w:tcPr>
        <w:p w14:paraId="5D06E240" w14:textId="1A1397B5" w:rsidR="01DA2808" w:rsidRDefault="01DA2808" w:rsidP="01DA2808">
          <w:pPr>
            <w:pStyle w:val="Header"/>
            <w:ind w:left="-115"/>
          </w:pPr>
        </w:p>
      </w:tc>
      <w:tc>
        <w:tcPr>
          <w:tcW w:w="3120" w:type="dxa"/>
        </w:tcPr>
        <w:p w14:paraId="15ED6C84" w14:textId="7514915D" w:rsidR="01DA2808" w:rsidRDefault="01DA2808" w:rsidP="01DA2808">
          <w:pPr>
            <w:pStyle w:val="Header"/>
            <w:jc w:val="center"/>
          </w:pPr>
        </w:p>
      </w:tc>
      <w:tc>
        <w:tcPr>
          <w:tcW w:w="3120" w:type="dxa"/>
        </w:tcPr>
        <w:p w14:paraId="70CD84B5" w14:textId="13DBF279" w:rsidR="01DA2808" w:rsidRDefault="01DA2808" w:rsidP="01DA2808">
          <w:pPr>
            <w:pStyle w:val="Header"/>
            <w:ind w:right="-115"/>
            <w:jc w:val="right"/>
          </w:pPr>
        </w:p>
      </w:tc>
    </w:tr>
  </w:tbl>
  <w:p w14:paraId="7A912D49" w14:textId="2036242F" w:rsidR="01DA2808" w:rsidRDefault="01DA2808" w:rsidP="01DA2808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3/RsuB6wEsd1Q" int2:id="kY6i9wE7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0ED"/>
    <w:rsid w:val="000C1993"/>
    <w:rsid w:val="0012240D"/>
    <w:rsid w:val="00185E0B"/>
    <w:rsid w:val="002112CB"/>
    <w:rsid w:val="00261B00"/>
    <w:rsid w:val="00264975"/>
    <w:rsid w:val="002847C2"/>
    <w:rsid w:val="002A5190"/>
    <w:rsid w:val="002F0BC4"/>
    <w:rsid w:val="003405EC"/>
    <w:rsid w:val="00342F82"/>
    <w:rsid w:val="00372AA8"/>
    <w:rsid w:val="003827D9"/>
    <w:rsid w:val="003A60ED"/>
    <w:rsid w:val="003C6E6B"/>
    <w:rsid w:val="00447369"/>
    <w:rsid w:val="00460451"/>
    <w:rsid w:val="004A35D3"/>
    <w:rsid w:val="004A7B14"/>
    <w:rsid w:val="004B3904"/>
    <w:rsid w:val="0050366E"/>
    <w:rsid w:val="00514BD2"/>
    <w:rsid w:val="00554447"/>
    <w:rsid w:val="00557E39"/>
    <w:rsid w:val="005F0343"/>
    <w:rsid w:val="005F1274"/>
    <w:rsid w:val="006831B1"/>
    <w:rsid w:val="00790C6D"/>
    <w:rsid w:val="007E2691"/>
    <w:rsid w:val="007E4944"/>
    <w:rsid w:val="007F3223"/>
    <w:rsid w:val="00800E9C"/>
    <w:rsid w:val="0080250D"/>
    <w:rsid w:val="008132A7"/>
    <w:rsid w:val="00845DF7"/>
    <w:rsid w:val="008653F8"/>
    <w:rsid w:val="00873D92"/>
    <w:rsid w:val="0087551F"/>
    <w:rsid w:val="008816A1"/>
    <w:rsid w:val="00891714"/>
    <w:rsid w:val="008C2B26"/>
    <w:rsid w:val="0091312F"/>
    <w:rsid w:val="009153CE"/>
    <w:rsid w:val="009240CE"/>
    <w:rsid w:val="00924281"/>
    <w:rsid w:val="00924B2D"/>
    <w:rsid w:val="009304E6"/>
    <w:rsid w:val="00957E34"/>
    <w:rsid w:val="009D6351"/>
    <w:rsid w:val="00A57B4D"/>
    <w:rsid w:val="00AD55E9"/>
    <w:rsid w:val="00AD5704"/>
    <w:rsid w:val="00B26EC2"/>
    <w:rsid w:val="00B50A4E"/>
    <w:rsid w:val="00B55A71"/>
    <w:rsid w:val="00B6732A"/>
    <w:rsid w:val="00BF218D"/>
    <w:rsid w:val="00C17161"/>
    <w:rsid w:val="00C45DC6"/>
    <w:rsid w:val="00C518A9"/>
    <w:rsid w:val="00CE2A59"/>
    <w:rsid w:val="00CF18A0"/>
    <w:rsid w:val="00CF6E23"/>
    <w:rsid w:val="00D071EB"/>
    <w:rsid w:val="00D252DB"/>
    <w:rsid w:val="00D97FCC"/>
    <w:rsid w:val="00E54C1D"/>
    <w:rsid w:val="00EE65C9"/>
    <w:rsid w:val="00F55F9C"/>
    <w:rsid w:val="00F808B3"/>
    <w:rsid w:val="00FB0DE2"/>
    <w:rsid w:val="00FD7238"/>
    <w:rsid w:val="00FE735B"/>
    <w:rsid w:val="0105303A"/>
    <w:rsid w:val="015C9337"/>
    <w:rsid w:val="018C47C1"/>
    <w:rsid w:val="0191A694"/>
    <w:rsid w:val="01BD4BDD"/>
    <w:rsid w:val="01DA2808"/>
    <w:rsid w:val="01EB6142"/>
    <w:rsid w:val="01F5512B"/>
    <w:rsid w:val="021F2454"/>
    <w:rsid w:val="02404629"/>
    <w:rsid w:val="02472E09"/>
    <w:rsid w:val="02493659"/>
    <w:rsid w:val="024D9632"/>
    <w:rsid w:val="026327C0"/>
    <w:rsid w:val="028C7E9C"/>
    <w:rsid w:val="0299837F"/>
    <w:rsid w:val="02A4AB4E"/>
    <w:rsid w:val="02A9B03E"/>
    <w:rsid w:val="02F4B2A1"/>
    <w:rsid w:val="031F15F7"/>
    <w:rsid w:val="03534A80"/>
    <w:rsid w:val="03B342D2"/>
    <w:rsid w:val="03D34DEE"/>
    <w:rsid w:val="03DC3BE2"/>
    <w:rsid w:val="041A4B2D"/>
    <w:rsid w:val="042E389A"/>
    <w:rsid w:val="043E5E24"/>
    <w:rsid w:val="046F6598"/>
    <w:rsid w:val="04761B17"/>
    <w:rsid w:val="04775AA5"/>
    <w:rsid w:val="049A8ACA"/>
    <w:rsid w:val="049B4E28"/>
    <w:rsid w:val="04BDF050"/>
    <w:rsid w:val="04D35F9D"/>
    <w:rsid w:val="04E7BA5A"/>
    <w:rsid w:val="04EC5668"/>
    <w:rsid w:val="04EF73D1"/>
    <w:rsid w:val="04F95E58"/>
    <w:rsid w:val="04FB1780"/>
    <w:rsid w:val="052AFCEF"/>
    <w:rsid w:val="05499C06"/>
    <w:rsid w:val="054B86F2"/>
    <w:rsid w:val="05626B8D"/>
    <w:rsid w:val="056EE146"/>
    <w:rsid w:val="059C0E53"/>
    <w:rsid w:val="05D13A25"/>
    <w:rsid w:val="05E7E30C"/>
    <w:rsid w:val="05E9C4EC"/>
    <w:rsid w:val="06123253"/>
    <w:rsid w:val="06230F31"/>
    <w:rsid w:val="0646A359"/>
    <w:rsid w:val="06B61568"/>
    <w:rsid w:val="06C595F5"/>
    <w:rsid w:val="06E157FA"/>
    <w:rsid w:val="06FDE6C5"/>
    <w:rsid w:val="070CFE7F"/>
    <w:rsid w:val="070F7A17"/>
    <w:rsid w:val="073239D4"/>
    <w:rsid w:val="0748774D"/>
    <w:rsid w:val="07932574"/>
    <w:rsid w:val="0794E39B"/>
    <w:rsid w:val="07A0184C"/>
    <w:rsid w:val="07E07C99"/>
    <w:rsid w:val="07F02B2E"/>
    <w:rsid w:val="082B22DF"/>
    <w:rsid w:val="0840477E"/>
    <w:rsid w:val="0853FD41"/>
    <w:rsid w:val="086D9B58"/>
    <w:rsid w:val="08AAC786"/>
    <w:rsid w:val="08F61CB5"/>
    <w:rsid w:val="093A0907"/>
    <w:rsid w:val="0947F804"/>
    <w:rsid w:val="098BFB8F"/>
    <w:rsid w:val="09A79644"/>
    <w:rsid w:val="09E22270"/>
    <w:rsid w:val="0A1D9D16"/>
    <w:rsid w:val="0A2865A7"/>
    <w:rsid w:val="0A5B20A9"/>
    <w:rsid w:val="0A867F8F"/>
    <w:rsid w:val="0A873A92"/>
    <w:rsid w:val="0A970188"/>
    <w:rsid w:val="0A983F38"/>
    <w:rsid w:val="0ACD98FE"/>
    <w:rsid w:val="0AE69C29"/>
    <w:rsid w:val="0AF07A75"/>
    <w:rsid w:val="0B0BB5BF"/>
    <w:rsid w:val="0B0CDCCB"/>
    <w:rsid w:val="0B702516"/>
    <w:rsid w:val="0B7101A2"/>
    <w:rsid w:val="0BD0D8E3"/>
    <w:rsid w:val="0BF5D87D"/>
    <w:rsid w:val="0C0D125D"/>
    <w:rsid w:val="0C2A898B"/>
    <w:rsid w:val="0C2E5A30"/>
    <w:rsid w:val="0C3327DA"/>
    <w:rsid w:val="0C77123E"/>
    <w:rsid w:val="0C7B5707"/>
    <w:rsid w:val="0C7EBA80"/>
    <w:rsid w:val="0C8CE46F"/>
    <w:rsid w:val="0CD6FD35"/>
    <w:rsid w:val="0CE09524"/>
    <w:rsid w:val="0CFB666D"/>
    <w:rsid w:val="0D113F58"/>
    <w:rsid w:val="0D59F788"/>
    <w:rsid w:val="0D923F37"/>
    <w:rsid w:val="0DD33B99"/>
    <w:rsid w:val="0E145B32"/>
    <w:rsid w:val="0E197998"/>
    <w:rsid w:val="0E40786F"/>
    <w:rsid w:val="0E4535F0"/>
    <w:rsid w:val="0E45D6FB"/>
    <w:rsid w:val="0E4C1AAB"/>
    <w:rsid w:val="0E5ABE29"/>
    <w:rsid w:val="0E5B462D"/>
    <w:rsid w:val="0E7B8BCA"/>
    <w:rsid w:val="0EC7CA4F"/>
    <w:rsid w:val="0F1BC941"/>
    <w:rsid w:val="0F8773E2"/>
    <w:rsid w:val="0FBA0D4C"/>
    <w:rsid w:val="0FC0E5BE"/>
    <w:rsid w:val="103618FD"/>
    <w:rsid w:val="1069353C"/>
    <w:rsid w:val="1096C05F"/>
    <w:rsid w:val="10C5573A"/>
    <w:rsid w:val="110EDC87"/>
    <w:rsid w:val="11179A4F"/>
    <w:rsid w:val="11308D1B"/>
    <w:rsid w:val="11AEB142"/>
    <w:rsid w:val="11BD8B9B"/>
    <w:rsid w:val="11D375C8"/>
    <w:rsid w:val="11F66073"/>
    <w:rsid w:val="12010404"/>
    <w:rsid w:val="12212EDB"/>
    <w:rsid w:val="12277136"/>
    <w:rsid w:val="122B9F59"/>
    <w:rsid w:val="123443DA"/>
    <w:rsid w:val="12B9832C"/>
    <w:rsid w:val="12CFCAE7"/>
    <w:rsid w:val="12D09E8D"/>
    <w:rsid w:val="135A52B2"/>
    <w:rsid w:val="1371C7D7"/>
    <w:rsid w:val="13AB4580"/>
    <w:rsid w:val="13C45397"/>
    <w:rsid w:val="13F04B41"/>
    <w:rsid w:val="13F92D90"/>
    <w:rsid w:val="1406D065"/>
    <w:rsid w:val="1410789E"/>
    <w:rsid w:val="1419E0EB"/>
    <w:rsid w:val="145D449B"/>
    <w:rsid w:val="149AB027"/>
    <w:rsid w:val="14B11722"/>
    <w:rsid w:val="14F89C3D"/>
    <w:rsid w:val="1535C9A4"/>
    <w:rsid w:val="1544BE80"/>
    <w:rsid w:val="154F5FDF"/>
    <w:rsid w:val="15627DBC"/>
    <w:rsid w:val="1563BE2F"/>
    <w:rsid w:val="15814162"/>
    <w:rsid w:val="15C3497D"/>
    <w:rsid w:val="15D164A5"/>
    <w:rsid w:val="16294ED0"/>
    <w:rsid w:val="163A40BC"/>
    <w:rsid w:val="1652ECDA"/>
    <w:rsid w:val="1669307F"/>
    <w:rsid w:val="16952CB0"/>
    <w:rsid w:val="16A130FD"/>
    <w:rsid w:val="16F45DBB"/>
    <w:rsid w:val="16F92546"/>
    <w:rsid w:val="17051A51"/>
    <w:rsid w:val="172098FA"/>
    <w:rsid w:val="17524BD3"/>
    <w:rsid w:val="17776A65"/>
    <w:rsid w:val="178927B4"/>
    <w:rsid w:val="179089D5"/>
    <w:rsid w:val="17C51F31"/>
    <w:rsid w:val="17DC5453"/>
    <w:rsid w:val="180EC842"/>
    <w:rsid w:val="187DD9BE"/>
    <w:rsid w:val="18B028D9"/>
    <w:rsid w:val="18EEA3E3"/>
    <w:rsid w:val="191A039D"/>
    <w:rsid w:val="191CC635"/>
    <w:rsid w:val="1949FCB2"/>
    <w:rsid w:val="195C4D2F"/>
    <w:rsid w:val="199AFBFA"/>
    <w:rsid w:val="1A1AFBFC"/>
    <w:rsid w:val="1A3CE367"/>
    <w:rsid w:val="1A7119B8"/>
    <w:rsid w:val="1A985BC9"/>
    <w:rsid w:val="1AE13F48"/>
    <w:rsid w:val="1B00F460"/>
    <w:rsid w:val="1B67B4F1"/>
    <w:rsid w:val="1B8D9C7F"/>
    <w:rsid w:val="1B9CD0E0"/>
    <w:rsid w:val="1B9E44DF"/>
    <w:rsid w:val="1BA4D980"/>
    <w:rsid w:val="1BE90DB4"/>
    <w:rsid w:val="1BFED623"/>
    <w:rsid w:val="1C1AD288"/>
    <w:rsid w:val="1C8DF8C3"/>
    <w:rsid w:val="1CA366FB"/>
    <w:rsid w:val="1CBF45B5"/>
    <w:rsid w:val="1CEBF79E"/>
    <w:rsid w:val="1D1AF24A"/>
    <w:rsid w:val="1D6018EF"/>
    <w:rsid w:val="1D775B0B"/>
    <w:rsid w:val="1DB0FB2F"/>
    <w:rsid w:val="1DBB67CD"/>
    <w:rsid w:val="1E404C26"/>
    <w:rsid w:val="1E58B0A9"/>
    <w:rsid w:val="1E5B0F1D"/>
    <w:rsid w:val="1ED10825"/>
    <w:rsid w:val="1ED12A31"/>
    <w:rsid w:val="1EDA1D50"/>
    <w:rsid w:val="1F224F9D"/>
    <w:rsid w:val="1F414D82"/>
    <w:rsid w:val="1F6004B7"/>
    <w:rsid w:val="1F8D04AB"/>
    <w:rsid w:val="1FC0DD89"/>
    <w:rsid w:val="1FCC4F1D"/>
    <w:rsid w:val="1FCD9B3C"/>
    <w:rsid w:val="203DD61C"/>
    <w:rsid w:val="2044E80E"/>
    <w:rsid w:val="2059DE49"/>
    <w:rsid w:val="2067A6E8"/>
    <w:rsid w:val="207C962B"/>
    <w:rsid w:val="2083AA19"/>
    <w:rsid w:val="2161D921"/>
    <w:rsid w:val="21A34F1F"/>
    <w:rsid w:val="21B51EC4"/>
    <w:rsid w:val="21BAC983"/>
    <w:rsid w:val="21E5DC79"/>
    <w:rsid w:val="2239CBDB"/>
    <w:rsid w:val="22491FEE"/>
    <w:rsid w:val="226AB1A2"/>
    <w:rsid w:val="2270D293"/>
    <w:rsid w:val="2281F44B"/>
    <w:rsid w:val="229EF83D"/>
    <w:rsid w:val="22BB5305"/>
    <w:rsid w:val="22BD81B1"/>
    <w:rsid w:val="22EFC6CF"/>
    <w:rsid w:val="232E0E31"/>
    <w:rsid w:val="23306CF0"/>
    <w:rsid w:val="238CEB6B"/>
    <w:rsid w:val="23FA5416"/>
    <w:rsid w:val="24470F71"/>
    <w:rsid w:val="2483C1E8"/>
    <w:rsid w:val="2496823E"/>
    <w:rsid w:val="249DF1C5"/>
    <w:rsid w:val="24A10C5F"/>
    <w:rsid w:val="24BE71CA"/>
    <w:rsid w:val="24C45929"/>
    <w:rsid w:val="25704ED9"/>
    <w:rsid w:val="2582581A"/>
    <w:rsid w:val="2585055A"/>
    <w:rsid w:val="25B0BE99"/>
    <w:rsid w:val="26002EB9"/>
    <w:rsid w:val="260A9CB9"/>
    <w:rsid w:val="260C1C24"/>
    <w:rsid w:val="261A02FC"/>
    <w:rsid w:val="262EF86B"/>
    <w:rsid w:val="265BBC01"/>
    <w:rsid w:val="267B83C3"/>
    <w:rsid w:val="2687DCC7"/>
    <w:rsid w:val="26B7A883"/>
    <w:rsid w:val="26E3AE61"/>
    <w:rsid w:val="270329D8"/>
    <w:rsid w:val="2731F7E8"/>
    <w:rsid w:val="2769F5F9"/>
    <w:rsid w:val="276B54B4"/>
    <w:rsid w:val="27BECBC1"/>
    <w:rsid w:val="27E4CBE9"/>
    <w:rsid w:val="27E8B093"/>
    <w:rsid w:val="28180E26"/>
    <w:rsid w:val="283645B1"/>
    <w:rsid w:val="28462213"/>
    <w:rsid w:val="285701A7"/>
    <w:rsid w:val="2873EDAB"/>
    <w:rsid w:val="2878A1BE"/>
    <w:rsid w:val="289CF1D2"/>
    <w:rsid w:val="28F6AFCF"/>
    <w:rsid w:val="292A9489"/>
    <w:rsid w:val="2941C11E"/>
    <w:rsid w:val="2949E49C"/>
    <w:rsid w:val="295043CA"/>
    <w:rsid w:val="297D8CD8"/>
    <w:rsid w:val="29AA2B91"/>
    <w:rsid w:val="29B079B9"/>
    <w:rsid w:val="29C98D5C"/>
    <w:rsid w:val="29D4DF0F"/>
    <w:rsid w:val="29F11A55"/>
    <w:rsid w:val="2AF7B50D"/>
    <w:rsid w:val="2B48A114"/>
    <w:rsid w:val="2BAFCB79"/>
    <w:rsid w:val="2BBCF127"/>
    <w:rsid w:val="2BC1D5B2"/>
    <w:rsid w:val="2BD21154"/>
    <w:rsid w:val="2BDF4EE2"/>
    <w:rsid w:val="2BE8DFD0"/>
    <w:rsid w:val="2C3EE296"/>
    <w:rsid w:val="2C3FD4AE"/>
    <w:rsid w:val="2C4ACD32"/>
    <w:rsid w:val="2C75AF13"/>
    <w:rsid w:val="2C7B5DA8"/>
    <w:rsid w:val="2C9D8BDE"/>
    <w:rsid w:val="2CD347A3"/>
    <w:rsid w:val="2CF9031D"/>
    <w:rsid w:val="2CFEC48C"/>
    <w:rsid w:val="2D09B6D4"/>
    <w:rsid w:val="2D2ABBFD"/>
    <w:rsid w:val="2D617A5B"/>
    <w:rsid w:val="2D63CEDC"/>
    <w:rsid w:val="2D6D8146"/>
    <w:rsid w:val="2D7CDC05"/>
    <w:rsid w:val="2D87E788"/>
    <w:rsid w:val="2DD18095"/>
    <w:rsid w:val="2DD74119"/>
    <w:rsid w:val="2DE69D93"/>
    <w:rsid w:val="2E295FA1"/>
    <w:rsid w:val="2E527205"/>
    <w:rsid w:val="2E52934F"/>
    <w:rsid w:val="2E93ED64"/>
    <w:rsid w:val="2E970343"/>
    <w:rsid w:val="2E9F822C"/>
    <w:rsid w:val="2EAD4348"/>
    <w:rsid w:val="2EB8A11D"/>
    <w:rsid w:val="2F0A7124"/>
    <w:rsid w:val="2F12559E"/>
    <w:rsid w:val="2F19E91A"/>
    <w:rsid w:val="2F89FCF7"/>
    <w:rsid w:val="2F8A1D36"/>
    <w:rsid w:val="2F99D60D"/>
    <w:rsid w:val="2FA3694F"/>
    <w:rsid w:val="2FB5A4F6"/>
    <w:rsid w:val="2FB71302"/>
    <w:rsid w:val="2FCF4552"/>
    <w:rsid w:val="2FE8F029"/>
    <w:rsid w:val="2FEDE885"/>
    <w:rsid w:val="3000E391"/>
    <w:rsid w:val="3015CA54"/>
    <w:rsid w:val="304913A9"/>
    <w:rsid w:val="3061CCCC"/>
    <w:rsid w:val="30A63DE1"/>
    <w:rsid w:val="30B5AD85"/>
    <w:rsid w:val="30B613DE"/>
    <w:rsid w:val="30E276F1"/>
    <w:rsid w:val="31782F87"/>
    <w:rsid w:val="31A6775A"/>
    <w:rsid w:val="31B7CE89"/>
    <w:rsid w:val="31E203D1"/>
    <w:rsid w:val="31E5157D"/>
    <w:rsid w:val="322FC5B2"/>
    <w:rsid w:val="32557F21"/>
    <w:rsid w:val="325FA539"/>
    <w:rsid w:val="3264E0DF"/>
    <w:rsid w:val="326A74BF"/>
    <w:rsid w:val="32886146"/>
    <w:rsid w:val="32B1A653"/>
    <w:rsid w:val="32CA2C54"/>
    <w:rsid w:val="3338869F"/>
    <w:rsid w:val="3350DFEA"/>
    <w:rsid w:val="3359CAF2"/>
    <w:rsid w:val="33913336"/>
    <w:rsid w:val="33A9DC44"/>
    <w:rsid w:val="344596AB"/>
    <w:rsid w:val="34561E90"/>
    <w:rsid w:val="3472655E"/>
    <w:rsid w:val="34CF796D"/>
    <w:rsid w:val="34D5A597"/>
    <w:rsid w:val="34E2C844"/>
    <w:rsid w:val="34F27425"/>
    <w:rsid w:val="34F59B53"/>
    <w:rsid w:val="34F7F01B"/>
    <w:rsid w:val="3550DE71"/>
    <w:rsid w:val="359EB571"/>
    <w:rsid w:val="35A57079"/>
    <w:rsid w:val="35B9778D"/>
    <w:rsid w:val="35C437D6"/>
    <w:rsid w:val="36032426"/>
    <w:rsid w:val="3611F53F"/>
    <w:rsid w:val="365ADFB4"/>
    <w:rsid w:val="3661C98B"/>
    <w:rsid w:val="366C8D8E"/>
    <w:rsid w:val="3670D6E4"/>
    <w:rsid w:val="3693DCA9"/>
    <w:rsid w:val="36CF4463"/>
    <w:rsid w:val="36D1F891"/>
    <w:rsid w:val="36EFBF01"/>
    <w:rsid w:val="36F5221A"/>
    <w:rsid w:val="3709E799"/>
    <w:rsid w:val="370B53C2"/>
    <w:rsid w:val="37170116"/>
    <w:rsid w:val="37333E2B"/>
    <w:rsid w:val="3767780D"/>
    <w:rsid w:val="378B33B0"/>
    <w:rsid w:val="378EC745"/>
    <w:rsid w:val="37A8493B"/>
    <w:rsid w:val="37B84F2B"/>
    <w:rsid w:val="37DEC0E7"/>
    <w:rsid w:val="3812F967"/>
    <w:rsid w:val="38545701"/>
    <w:rsid w:val="3854ADA2"/>
    <w:rsid w:val="385E94B4"/>
    <w:rsid w:val="387256F7"/>
    <w:rsid w:val="38D3A62F"/>
    <w:rsid w:val="38D4A299"/>
    <w:rsid w:val="38DB7D85"/>
    <w:rsid w:val="39381C23"/>
    <w:rsid w:val="395A7EDE"/>
    <w:rsid w:val="39F02762"/>
    <w:rsid w:val="3A0193F9"/>
    <w:rsid w:val="3A0E778A"/>
    <w:rsid w:val="3A454458"/>
    <w:rsid w:val="3A45A471"/>
    <w:rsid w:val="3A541AED"/>
    <w:rsid w:val="3A6FBF42"/>
    <w:rsid w:val="3A9E223D"/>
    <w:rsid w:val="3AAF4FB8"/>
    <w:rsid w:val="3ABA3584"/>
    <w:rsid w:val="3ADC88B4"/>
    <w:rsid w:val="3AF096B8"/>
    <w:rsid w:val="3AFFD207"/>
    <w:rsid w:val="3B05A9AA"/>
    <w:rsid w:val="3B1461F5"/>
    <w:rsid w:val="3B2CBB64"/>
    <w:rsid w:val="3B30A1E6"/>
    <w:rsid w:val="3B3CA71B"/>
    <w:rsid w:val="3B68FBB6"/>
    <w:rsid w:val="3B723ECF"/>
    <w:rsid w:val="3B9A69E7"/>
    <w:rsid w:val="3BCEE7B2"/>
    <w:rsid w:val="3BF87DA8"/>
    <w:rsid w:val="3C4CBF6A"/>
    <w:rsid w:val="3CB03256"/>
    <w:rsid w:val="3CB8099E"/>
    <w:rsid w:val="3CC85FEF"/>
    <w:rsid w:val="3CEE3BD7"/>
    <w:rsid w:val="3D0386F0"/>
    <w:rsid w:val="3D0F0058"/>
    <w:rsid w:val="3D16AE6D"/>
    <w:rsid w:val="3D9AD0C8"/>
    <w:rsid w:val="3DADCE08"/>
    <w:rsid w:val="3DCE2E8F"/>
    <w:rsid w:val="3E401169"/>
    <w:rsid w:val="3E430BED"/>
    <w:rsid w:val="3E4C02B7"/>
    <w:rsid w:val="3E67FEFB"/>
    <w:rsid w:val="3E6D3807"/>
    <w:rsid w:val="3E9B22F7"/>
    <w:rsid w:val="3EBE7304"/>
    <w:rsid w:val="3EDF3DC0"/>
    <w:rsid w:val="3F1C475D"/>
    <w:rsid w:val="3F3DC174"/>
    <w:rsid w:val="3F659C0C"/>
    <w:rsid w:val="3F74A93C"/>
    <w:rsid w:val="3F7E958C"/>
    <w:rsid w:val="3FA6A628"/>
    <w:rsid w:val="3FC9D559"/>
    <w:rsid w:val="3FDDD74A"/>
    <w:rsid w:val="3FE248F8"/>
    <w:rsid w:val="40347329"/>
    <w:rsid w:val="405FE152"/>
    <w:rsid w:val="4063D1A4"/>
    <w:rsid w:val="409A4BC3"/>
    <w:rsid w:val="40BB3582"/>
    <w:rsid w:val="40D3D55B"/>
    <w:rsid w:val="40D6769F"/>
    <w:rsid w:val="40DF00C6"/>
    <w:rsid w:val="40F64706"/>
    <w:rsid w:val="40FBCBBC"/>
    <w:rsid w:val="40FC464C"/>
    <w:rsid w:val="411FE609"/>
    <w:rsid w:val="41513172"/>
    <w:rsid w:val="41572D1C"/>
    <w:rsid w:val="4168E1C2"/>
    <w:rsid w:val="41840DDD"/>
    <w:rsid w:val="41B6D114"/>
    <w:rsid w:val="41BFB1BE"/>
    <w:rsid w:val="41DFE720"/>
    <w:rsid w:val="41E16EC6"/>
    <w:rsid w:val="41F1D9D3"/>
    <w:rsid w:val="4258FFCF"/>
    <w:rsid w:val="426D674E"/>
    <w:rsid w:val="427CE793"/>
    <w:rsid w:val="427EBF23"/>
    <w:rsid w:val="42920BDE"/>
    <w:rsid w:val="42EB557B"/>
    <w:rsid w:val="42FEDEC3"/>
    <w:rsid w:val="436BC5BE"/>
    <w:rsid w:val="43B7E0A3"/>
    <w:rsid w:val="43BEA3CC"/>
    <w:rsid w:val="43C8254A"/>
    <w:rsid w:val="43EB634F"/>
    <w:rsid w:val="44251827"/>
    <w:rsid w:val="445781EB"/>
    <w:rsid w:val="4469B6B8"/>
    <w:rsid w:val="44AB90D6"/>
    <w:rsid w:val="44BFCFF2"/>
    <w:rsid w:val="44DB062B"/>
    <w:rsid w:val="44F75280"/>
    <w:rsid w:val="4506C143"/>
    <w:rsid w:val="453D9F5E"/>
    <w:rsid w:val="4546510A"/>
    <w:rsid w:val="455CD177"/>
    <w:rsid w:val="45684C81"/>
    <w:rsid w:val="45F5927A"/>
    <w:rsid w:val="45FFB2B8"/>
    <w:rsid w:val="4628B65C"/>
    <w:rsid w:val="463050B3"/>
    <w:rsid w:val="469322E1"/>
    <w:rsid w:val="46D6667D"/>
    <w:rsid w:val="46E64AD1"/>
    <w:rsid w:val="47230411"/>
    <w:rsid w:val="47A2E5D9"/>
    <w:rsid w:val="47B3D98D"/>
    <w:rsid w:val="47D74C56"/>
    <w:rsid w:val="4809FC7A"/>
    <w:rsid w:val="480FB405"/>
    <w:rsid w:val="484276D5"/>
    <w:rsid w:val="48BED472"/>
    <w:rsid w:val="48F3B82C"/>
    <w:rsid w:val="49499389"/>
    <w:rsid w:val="4956F17B"/>
    <w:rsid w:val="498972F5"/>
    <w:rsid w:val="4A528C96"/>
    <w:rsid w:val="4A784F8B"/>
    <w:rsid w:val="4A880D81"/>
    <w:rsid w:val="4AB5AC88"/>
    <w:rsid w:val="4AC4CA11"/>
    <w:rsid w:val="4ACA098E"/>
    <w:rsid w:val="4AFCD989"/>
    <w:rsid w:val="4B33D724"/>
    <w:rsid w:val="4BB2604D"/>
    <w:rsid w:val="4BC254F8"/>
    <w:rsid w:val="4C007A48"/>
    <w:rsid w:val="4C1D9BF5"/>
    <w:rsid w:val="4C4E3BBF"/>
    <w:rsid w:val="4C56CF78"/>
    <w:rsid w:val="4C7B6BFD"/>
    <w:rsid w:val="4C7C33A9"/>
    <w:rsid w:val="4CAB2BB4"/>
    <w:rsid w:val="4CB12503"/>
    <w:rsid w:val="4CB94063"/>
    <w:rsid w:val="4CC435C9"/>
    <w:rsid w:val="4D189F05"/>
    <w:rsid w:val="4D2119F4"/>
    <w:rsid w:val="4D565910"/>
    <w:rsid w:val="4D56A627"/>
    <w:rsid w:val="4D7591C7"/>
    <w:rsid w:val="4DA453EA"/>
    <w:rsid w:val="4DAF92BE"/>
    <w:rsid w:val="4DCE86DF"/>
    <w:rsid w:val="4DE25E45"/>
    <w:rsid w:val="4E0A9C58"/>
    <w:rsid w:val="4E490787"/>
    <w:rsid w:val="4E5EA738"/>
    <w:rsid w:val="4E6626BA"/>
    <w:rsid w:val="4E7B43FD"/>
    <w:rsid w:val="4E850C69"/>
    <w:rsid w:val="4EB08E51"/>
    <w:rsid w:val="4EDE5F01"/>
    <w:rsid w:val="4EE0777D"/>
    <w:rsid w:val="4EF59F54"/>
    <w:rsid w:val="4F182416"/>
    <w:rsid w:val="4F9056F0"/>
    <w:rsid w:val="4FA11F3A"/>
    <w:rsid w:val="4FB456E5"/>
    <w:rsid w:val="4FC5A938"/>
    <w:rsid w:val="4FDE73F2"/>
    <w:rsid w:val="4FDF3135"/>
    <w:rsid w:val="4FF4CBFF"/>
    <w:rsid w:val="4FF8DED8"/>
    <w:rsid w:val="500E3438"/>
    <w:rsid w:val="5062735E"/>
    <w:rsid w:val="5064A4C9"/>
    <w:rsid w:val="508E6DA3"/>
    <w:rsid w:val="50BE9445"/>
    <w:rsid w:val="50C50953"/>
    <w:rsid w:val="50C64355"/>
    <w:rsid w:val="50ED8C9B"/>
    <w:rsid w:val="51163B66"/>
    <w:rsid w:val="5158FD2D"/>
    <w:rsid w:val="517C0D20"/>
    <w:rsid w:val="5189D710"/>
    <w:rsid w:val="51A0EE3A"/>
    <w:rsid w:val="51BD2855"/>
    <w:rsid w:val="51EC058F"/>
    <w:rsid w:val="525F1048"/>
    <w:rsid w:val="52ACF514"/>
    <w:rsid w:val="52BE5475"/>
    <w:rsid w:val="52F3A526"/>
    <w:rsid w:val="53280C10"/>
    <w:rsid w:val="535EF62B"/>
    <w:rsid w:val="53C22AD1"/>
    <w:rsid w:val="542A2D1A"/>
    <w:rsid w:val="54381320"/>
    <w:rsid w:val="543E4655"/>
    <w:rsid w:val="545CBA42"/>
    <w:rsid w:val="54742E56"/>
    <w:rsid w:val="547D4B47"/>
    <w:rsid w:val="547D52F1"/>
    <w:rsid w:val="5487C808"/>
    <w:rsid w:val="54A8EC70"/>
    <w:rsid w:val="54B81AC0"/>
    <w:rsid w:val="54E6427E"/>
    <w:rsid w:val="5549BEE2"/>
    <w:rsid w:val="555E7988"/>
    <w:rsid w:val="559D673E"/>
    <w:rsid w:val="55D6B069"/>
    <w:rsid w:val="5601FC10"/>
    <w:rsid w:val="5612D3EF"/>
    <w:rsid w:val="5635E9FE"/>
    <w:rsid w:val="564404C6"/>
    <w:rsid w:val="56A3A1E1"/>
    <w:rsid w:val="56C20F42"/>
    <w:rsid w:val="56CF3219"/>
    <w:rsid w:val="56E46010"/>
    <w:rsid w:val="56E65F67"/>
    <w:rsid w:val="5720C864"/>
    <w:rsid w:val="5757714B"/>
    <w:rsid w:val="57720230"/>
    <w:rsid w:val="5793BF33"/>
    <w:rsid w:val="57A53A6E"/>
    <w:rsid w:val="57D81A19"/>
    <w:rsid w:val="585D12C5"/>
    <w:rsid w:val="58700ACA"/>
    <w:rsid w:val="588E81C6"/>
    <w:rsid w:val="58A19EF5"/>
    <w:rsid w:val="58A46E0B"/>
    <w:rsid w:val="58B4495F"/>
    <w:rsid w:val="58E3A35D"/>
    <w:rsid w:val="58E53803"/>
    <w:rsid w:val="59039875"/>
    <w:rsid w:val="59120ADA"/>
    <w:rsid w:val="594210CE"/>
    <w:rsid w:val="59813396"/>
    <w:rsid w:val="59BB329C"/>
    <w:rsid w:val="5A06EB8F"/>
    <w:rsid w:val="5A0A5B30"/>
    <w:rsid w:val="5A2A5227"/>
    <w:rsid w:val="5A5CAEC3"/>
    <w:rsid w:val="5A600F49"/>
    <w:rsid w:val="5A6AFB24"/>
    <w:rsid w:val="5AD61578"/>
    <w:rsid w:val="5AFEC59F"/>
    <w:rsid w:val="5B28DF9E"/>
    <w:rsid w:val="5B4A5D21"/>
    <w:rsid w:val="5B582353"/>
    <w:rsid w:val="5B73B856"/>
    <w:rsid w:val="5BA2F1AA"/>
    <w:rsid w:val="5BCAA111"/>
    <w:rsid w:val="5C17F4CE"/>
    <w:rsid w:val="5C376933"/>
    <w:rsid w:val="5C4C40A7"/>
    <w:rsid w:val="5C5C4A48"/>
    <w:rsid w:val="5C63BDE8"/>
    <w:rsid w:val="5C88D0A4"/>
    <w:rsid w:val="5C8E8F93"/>
    <w:rsid w:val="5CAADFCE"/>
    <w:rsid w:val="5CB396BC"/>
    <w:rsid w:val="5CC2E435"/>
    <w:rsid w:val="5D0CC42B"/>
    <w:rsid w:val="5D38684F"/>
    <w:rsid w:val="5D44FCF3"/>
    <w:rsid w:val="5DB9DFC7"/>
    <w:rsid w:val="5E18BF9F"/>
    <w:rsid w:val="5E2125D6"/>
    <w:rsid w:val="5E3F5422"/>
    <w:rsid w:val="5E4396FE"/>
    <w:rsid w:val="5E5B6AFE"/>
    <w:rsid w:val="5E77AA57"/>
    <w:rsid w:val="5EA86A4D"/>
    <w:rsid w:val="5ECF3B3A"/>
    <w:rsid w:val="5EEC83EA"/>
    <w:rsid w:val="5EFB5255"/>
    <w:rsid w:val="5F62FEBE"/>
    <w:rsid w:val="5F7E3B6A"/>
    <w:rsid w:val="5F9B453B"/>
    <w:rsid w:val="5FD1828D"/>
    <w:rsid w:val="5FF0FB10"/>
    <w:rsid w:val="5FFBA710"/>
    <w:rsid w:val="602C22F3"/>
    <w:rsid w:val="6033DE43"/>
    <w:rsid w:val="607EECA6"/>
    <w:rsid w:val="60999DCB"/>
    <w:rsid w:val="609B7EB0"/>
    <w:rsid w:val="60DF8107"/>
    <w:rsid w:val="610152A0"/>
    <w:rsid w:val="61680881"/>
    <w:rsid w:val="61926467"/>
    <w:rsid w:val="61B14D94"/>
    <w:rsid w:val="61B28C7A"/>
    <w:rsid w:val="61C42E79"/>
    <w:rsid w:val="61C8AAF2"/>
    <w:rsid w:val="61D3A5D6"/>
    <w:rsid w:val="620FE451"/>
    <w:rsid w:val="6266CBBF"/>
    <w:rsid w:val="62E25890"/>
    <w:rsid w:val="62FF7722"/>
    <w:rsid w:val="635E1C04"/>
    <w:rsid w:val="6363F076"/>
    <w:rsid w:val="640C302E"/>
    <w:rsid w:val="6438F362"/>
    <w:rsid w:val="643BB882"/>
    <w:rsid w:val="6467CB2F"/>
    <w:rsid w:val="647EBE6C"/>
    <w:rsid w:val="64A6EF1B"/>
    <w:rsid w:val="64B5BBE1"/>
    <w:rsid w:val="64C8FA56"/>
    <w:rsid w:val="64F311BD"/>
    <w:rsid w:val="64F36953"/>
    <w:rsid w:val="64FEB3AF"/>
    <w:rsid w:val="650E03DF"/>
    <w:rsid w:val="650E77CF"/>
    <w:rsid w:val="65257138"/>
    <w:rsid w:val="657351E0"/>
    <w:rsid w:val="658BA6A6"/>
    <w:rsid w:val="65964CFA"/>
    <w:rsid w:val="6611A528"/>
    <w:rsid w:val="665BA599"/>
    <w:rsid w:val="665E2AF7"/>
    <w:rsid w:val="66620281"/>
    <w:rsid w:val="666FBD92"/>
    <w:rsid w:val="669C69D7"/>
    <w:rsid w:val="66B9552C"/>
    <w:rsid w:val="66E208A3"/>
    <w:rsid w:val="67027160"/>
    <w:rsid w:val="673E291C"/>
    <w:rsid w:val="674814BD"/>
    <w:rsid w:val="67C5187A"/>
    <w:rsid w:val="67E71EC5"/>
    <w:rsid w:val="683BF490"/>
    <w:rsid w:val="686165F1"/>
    <w:rsid w:val="699C0988"/>
    <w:rsid w:val="699C4300"/>
    <w:rsid w:val="69CDDE23"/>
    <w:rsid w:val="69E99D0A"/>
    <w:rsid w:val="6A38080C"/>
    <w:rsid w:val="6A7288D5"/>
    <w:rsid w:val="6B1406D3"/>
    <w:rsid w:val="6B404663"/>
    <w:rsid w:val="6B67D8AA"/>
    <w:rsid w:val="6B6D5382"/>
    <w:rsid w:val="6B757F81"/>
    <w:rsid w:val="6B89E28C"/>
    <w:rsid w:val="6B99051B"/>
    <w:rsid w:val="6BCFB257"/>
    <w:rsid w:val="6C2233D8"/>
    <w:rsid w:val="6C2A71E8"/>
    <w:rsid w:val="6C544DD1"/>
    <w:rsid w:val="6C8AC6E9"/>
    <w:rsid w:val="6D30831D"/>
    <w:rsid w:val="6D58B91B"/>
    <w:rsid w:val="6D5B9AFC"/>
    <w:rsid w:val="6D66CDCA"/>
    <w:rsid w:val="6D6B6653"/>
    <w:rsid w:val="6D9B9FBC"/>
    <w:rsid w:val="6DC63906"/>
    <w:rsid w:val="6DC79963"/>
    <w:rsid w:val="6DCFC559"/>
    <w:rsid w:val="6DE5C657"/>
    <w:rsid w:val="6DEF3F6B"/>
    <w:rsid w:val="6E140342"/>
    <w:rsid w:val="6E245EBC"/>
    <w:rsid w:val="6E4D377E"/>
    <w:rsid w:val="6EA1793A"/>
    <w:rsid w:val="6EC1CDC0"/>
    <w:rsid w:val="6EDBF88C"/>
    <w:rsid w:val="6EE1A98C"/>
    <w:rsid w:val="6EFDC0E1"/>
    <w:rsid w:val="6F1B4001"/>
    <w:rsid w:val="6F4B4E88"/>
    <w:rsid w:val="6FA1D0D8"/>
    <w:rsid w:val="7022AA4F"/>
    <w:rsid w:val="702B3EB4"/>
    <w:rsid w:val="705D9E21"/>
    <w:rsid w:val="70823F09"/>
    <w:rsid w:val="70B94002"/>
    <w:rsid w:val="70BB390F"/>
    <w:rsid w:val="70C98522"/>
    <w:rsid w:val="70D57446"/>
    <w:rsid w:val="70EB7A77"/>
    <w:rsid w:val="70ED2465"/>
    <w:rsid w:val="7177C4F4"/>
    <w:rsid w:val="7179E3CE"/>
    <w:rsid w:val="7188FEF3"/>
    <w:rsid w:val="71A5A17E"/>
    <w:rsid w:val="71A817A4"/>
    <w:rsid w:val="71AEBC61"/>
    <w:rsid w:val="71AF87E7"/>
    <w:rsid w:val="71C8FCAE"/>
    <w:rsid w:val="71D5B4AD"/>
    <w:rsid w:val="722DF2CB"/>
    <w:rsid w:val="72615CEB"/>
    <w:rsid w:val="726B645C"/>
    <w:rsid w:val="72CE0642"/>
    <w:rsid w:val="73244E33"/>
    <w:rsid w:val="734B5848"/>
    <w:rsid w:val="736AB792"/>
    <w:rsid w:val="737A04E2"/>
    <w:rsid w:val="73C82A99"/>
    <w:rsid w:val="73E8335A"/>
    <w:rsid w:val="744972BC"/>
    <w:rsid w:val="74CC4780"/>
    <w:rsid w:val="74E42E28"/>
    <w:rsid w:val="74E728A9"/>
    <w:rsid w:val="7545173A"/>
    <w:rsid w:val="7583BC3B"/>
    <w:rsid w:val="7594D65E"/>
    <w:rsid w:val="75B8126A"/>
    <w:rsid w:val="76031D9D"/>
    <w:rsid w:val="764EDA07"/>
    <w:rsid w:val="767E6036"/>
    <w:rsid w:val="76801A92"/>
    <w:rsid w:val="76D76563"/>
    <w:rsid w:val="76DA63C0"/>
    <w:rsid w:val="76DB9A4C"/>
    <w:rsid w:val="76E4511F"/>
    <w:rsid w:val="77059B5E"/>
    <w:rsid w:val="771B8BE5"/>
    <w:rsid w:val="7730FA95"/>
    <w:rsid w:val="774389BE"/>
    <w:rsid w:val="778018E2"/>
    <w:rsid w:val="778A7BE6"/>
    <w:rsid w:val="77CBF1B2"/>
    <w:rsid w:val="77E8EED6"/>
    <w:rsid w:val="77ECD601"/>
    <w:rsid w:val="781B83F3"/>
    <w:rsid w:val="7880E128"/>
    <w:rsid w:val="78986E75"/>
    <w:rsid w:val="78A04FA9"/>
    <w:rsid w:val="78D2AF7D"/>
    <w:rsid w:val="78E0DAD0"/>
    <w:rsid w:val="79114D78"/>
    <w:rsid w:val="79154133"/>
    <w:rsid w:val="79427819"/>
    <w:rsid w:val="79522314"/>
    <w:rsid w:val="797676AE"/>
    <w:rsid w:val="7993C910"/>
    <w:rsid w:val="79A703C9"/>
    <w:rsid w:val="79AD54BC"/>
    <w:rsid w:val="79B0ABD4"/>
    <w:rsid w:val="79BA99CC"/>
    <w:rsid w:val="79FBA730"/>
    <w:rsid w:val="7A04875E"/>
    <w:rsid w:val="7A12E392"/>
    <w:rsid w:val="7A1505A7"/>
    <w:rsid w:val="7A2E2E2D"/>
    <w:rsid w:val="7A3FC6C1"/>
    <w:rsid w:val="7A868B05"/>
    <w:rsid w:val="7AA8E64F"/>
    <w:rsid w:val="7ABC5F71"/>
    <w:rsid w:val="7AD04887"/>
    <w:rsid w:val="7ADECB98"/>
    <w:rsid w:val="7B0AE5EE"/>
    <w:rsid w:val="7B3ADC69"/>
    <w:rsid w:val="7B566A2D"/>
    <w:rsid w:val="7B6D4520"/>
    <w:rsid w:val="7B702E22"/>
    <w:rsid w:val="7B91AE29"/>
    <w:rsid w:val="7B98F346"/>
    <w:rsid w:val="7BBDA70A"/>
    <w:rsid w:val="7BC39B6A"/>
    <w:rsid w:val="7BE1FBA7"/>
    <w:rsid w:val="7C1695F9"/>
    <w:rsid w:val="7C28D994"/>
    <w:rsid w:val="7C4AC347"/>
    <w:rsid w:val="7CC43892"/>
    <w:rsid w:val="7CD69708"/>
    <w:rsid w:val="7CF23A8E"/>
    <w:rsid w:val="7D3A51E2"/>
    <w:rsid w:val="7D572F11"/>
    <w:rsid w:val="7D649BAA"/>
    <w:rsid w:val="7D67E701"/>
    <w:rsid w:val="7DA4191E"/>
    <w:rsid w:val="7DB17900"/>
    <w:rsid w:val="7DBBFA61"/>
    <w:rsid w:val="7DCD8F77"/>
    <w:rsid w:val="7DDFA99A"/>
    <w:rsid w:val="7DFE0CB6"/>
    <w:rsid w:val="7E41CE3A"/>
    <w:rsid w:val="7E4F853A"/>
    <w:rsid w:val="7E68C9D2"/>
    <w:rsid w:val="7E800A41"/>
    <w:rsid w:val="7E88363A"/>
    <w:rsid w:val="7EAD1D51"/>
    <w:rsid w:val="7F1E147E"/>
    <w:rsid w:val="7F314CDC"/>
    <w:rsid w:val="7F3CB284"/>
    <w:rsid w:val="7F3D6ED7"/>
    <w:rsid w:val="7F5316E9"/>
    <w:rsid w:val="7F5AE584"/>
    <w:rsid w:val="7F7F687B"/>
    <w:rsid w:val="7F85C2BF"/>
    <w:rsid w:val="7FBC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2E29B"/>
  <w15:chartTrackingRefBased/>
  <w15:docId w15:val="{1895AFAC-FB70-2445-946F-1FEBDCB2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A7B14"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36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5F2CBEA8E31A4AA62BBFF4D9F2EA93" ma:contentTypeVersion="18" ma:contentTypeDescription="Create a new document." ma:contentTypeScope="" ma:versionID="9ddc540716de079be3af9984b26488d1">
  <xsd:schema xmlns:xsd="http://www.w3.org/2001/XMLSchema" xmlns:xs="http://www.w3.org/2001/XMLSchema" xmlns:p="http://schemas.microsoft.com/office/2006/metadata/properties" xmlns:ns2="edd4b32b-7956-4137-836d-9f826972c984" xmlns:ns3="a3b88ca9-9639-40d5-9355-05f45e800804" targetNamespace="http://schemas.microsoft.com/office/2006/metadata/properties" ma:root="true" ma:fieldsID="d7c5450dca5776bd9c6f2142897a1176" ns2:_="" ns3:_="">
    <xsd:import namespace="edd4b32b-7956-4137-836d-9f826972c984"/>
    <xsd:import namespace="a3b88ca9-9639-40d5-9355-05f45e8008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d4b32b-7956-4137-836d-9f826972c9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92fa3da-db31-45ba-92de-38f16e295a4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b88ca9-9639-40d5-9355-05f45e80080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a8ed51f-92ee-40b7-b9ab-698f3ca9dfd4}" ma:internalName="TaxCatchAll" ma:showField="CatchAllData" ma:web="a3b88ca9-9639-40d5-9355-05f45e80080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dd4b32b-7956-4137-836d-9f826972c984">
      <Terms xmlns="http://schemas.microsoft.com/office/infopath/2007/PartnerControls"/>
    </lcf76f155ced4ddcb4097134ff3c332f>
    <TaxCatchAll xmlns="a3b88ca9-9639-40d5-9355-05f45e800804" xsi:nil="true"/>
  </documentManagement>
</p:properties>
</file>

<file path=customXml/itemProps1.xml><?xml version="1.0" encoding="utf-8"?>
<ds:datastoreItem xmlns:ds="http://schemas.openxmlformats.org/officeDocument/2006/customXml" ds:itemID="{0C612174-C684-4998-8DA8-F5EBE79035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9CAE39-D322-491C-9DA4-072A2E8065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d4b32b-7956-4137-836d-9f826972c984"/>
    <ds:schemaRef ds:uri="a3b88ca9-9639-40d5-9355-05f45e8008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26D881-9999-49E5-A1EA-82FA8F303533}">
  <ds:schemaRefs>
    <ds:schemaRef ds:uri="http://schemas.microsoft.com/office/2006/metadata/properties"/>
    <ds:schemaRef ds:uri="http://schemas.microsoft.com/office/infopath/2007/PartnerControls"/>
    <ds:schemaRef ds:uri="edd4b32b-7956-4137-836d-9f826972c984"/>
    <ds:schemaRef ds:uri="a3b88ca9-9639-40d5-9355-05f45e8008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8</TotalTime>
  <Pages>4</Pages>
  <Words>736</Words>
  <Characters>4198</Characters>
  <Application>Microsoft Office Word</Application>
  <DocSecurity>0</DocSecurity>
  <Lines>34</Lines>
  <Paragraphs>9</Paragraphs>
  <ScaleCrop>false</ScaleCrop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oren, Vanessa Elizabeth</dc:creator>
  <cp:keywords/>
  <dc:description/>
  <cp:lastModifiedBy>Van Doren, Vanessa Elizabeth</cp:lastModifiedBy>
  <cp:revision>31</cp:revision>
  <dcterms:created xsi:type="dcterms:W3CDTF">2023-11-07T20:05:00Z</dcterms:created>
  <dcterms:modified xsi:type="dcterms:W3CDTF">2024-07-02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5F2CBEA8E31A4AA62BBFF4D9F2EA93</vt:lpwstr>
  </property>
  <property fmtid="{D5CDD505-2E9C-101B-9397-08002B2CF9AE}" pid="3" name="MediaServiceImageTags">
    <vt:lpwstr/>
  </property>
</Properties>
</file>